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189C2" w14:textId="77777777" w:rsidR="00663279" w:rsidRPr="003255B6" w:rsidRDefault="003A33BC" w:rsidP="003A33BC">
      <w:pPr>
        <w:pStyle w:val="Title"/>
        <w:jc w:val="center"/>
        <w:rPr>
          <w:rFonts w:ascii="Arial" w:hAnsi="Arial" w:cs="Arial"/>
          <w:b/>
          <w:sz w:val="40"/>
          <w:szCs w:val="40"/>
        </w:rPr>
      </w:pPr>
      <w:r w:rsidRPr="003255B6">
        <w:rPr>
          <w:rFonts w:ascii="Arial" w:hAnsi="Arial" w:cs="Arial"/>
          <w:b/>
          <w:sz w:val="40"/>
          <w:szCs w:val="40"/>
        </w:rPr>
        <w:t>SUPPLEMENTARY MATERIAL</w:t>
      </w:r>
    </w:p>
    <w:p w14:paraId="273E9D50" w14:textId="77777777" w:rsidR="003A33BC" w:rsidRPr="003255B6" w:rsidRDefault="003A33BC" w:rsidP="003A33BC">
      <w:pPr>
        <w:rPr>
          <w:rFonts w:ascii="Arial" w:hAnsi="Arial" w:cs="Arial"/>
        </w:rPr>
      </w:pPr>
    </w:p>
    <w:p w14:paraId="2825C4A1" w14:textId="77777777" w:rsidR="003A33BC" w:rsidRPr="003255B6" w:rsidRDefault="003A33BC" w:rsidP="003A33BC">
      <w:pPr>
        <w:rPr>
          <w:rFonts w:ascii="Arial" w:hAnsi="Arial" w:cs="Arial"/>
        </w:rPr>
      </w:pPr>
    </w:p>
    <w:p w14:paraId="4BF521AA" w14:textId="77777777" w:rsidR="003A33BC" w:rsidRPr="003255B6" w:rsidRDefault="003A33BC" w:rsidP="003A33BC">
      <w:pPr>
        <w:rPr>
          <w:rFonts w:ascii="Arial" w:hAnsi="Arial" w:cs="Arial"/>
        </w:rPr>
      </w:pPr>
    </w:p>
    <w:p w14:paraId="1619540C" w14:textId="77777777" w:rsidR="003A33BC" w:rsidRPr="003255B6" w:rsidRDefault="003A33BC" w:rsidP="003A33BC">
      <w:pPr>
        <w:rPr>
          <w:rFonts w:ascii="Arial" w:hAnsi="Arial" w:cs="Arial"/>
        </w:rPr>
      </w:pPr>
    </w:p>
    <w:p w14:paraId="64BA094E" w14:textId="77777777" w:rsidR="003A33BC" w:rsidRPr="003255B6" w:rsidRDefault="003A33BC" w:rsidP="003A33BC">
      <w:pPr>
        <w:rPr>
          <w:rFonts w:ascii="Arial" w:hAnsi="Arial" w:cs="Arial"/>
        </w:rPr>
      </w:pPr>
    </w:p>
    <w:p w14:paraId="5003D0F9" w14:textId="77777777" w:rsidR="00663279" w:rsidRPr="003255B6" w:rsidRDefault="00663279" w:rsidP="00663279">
      <w:pPr>
        <w:pStyle w:val="Title"/>
        <w:jc w:val="center"/>
        <w:rPr>
          <w:rFonts w:ascii="Arial" w:hAnsi="Arial" w:cs="Arial"/>
          <w:b/>
          <w:sz w:val="40"/>
          <w:szCs w:val="40"/>
        </w:rPr>
      </w:pPr>
      <w:r w:rsidRPr="003255B6">
        <w:rPr>
          <w:rFonts w:ascii="Arial" w:hAnsi="Arial" w:cs="Arial"/>
          <w:b/>
          <w:sz w:val="40"/>
          <w:szCs w:val="40"/>
        </w:rPr>
        <w:t xml:space="preserve">Isolation and comparative genomic analysis of reuterin-producing </w:t>
      </w:r>
      <w:r w:rsidRPr="003255B6">
        <w:rPr>
          <w:rFonts w:ascii="Arial" w:hAnsi="Arial" w:cs="Arial"/>
          <w:b/>
          <w:i/>
          <w:sz w:val="40"/>
          <w:szCs w:val="40"/>
        </w:rPr>
        <w:t>Lactobacillus reuteri</w:t>
      </w:r>
      <w:r w:rsidRPr="003255B6">
        <w:rPr>
          <w:rFonts w:ascii="Arial" w:hAnsi="Arial" w:cs="Arial"/>
          <w:b/>
          <w:sz w:val="40"/>
          <w:szCs w:val="40"/>
        </w:rPr>
        <w:t xml:space="preserve"> from </w:t>
      </w:r>
      <w:r w:rsidR="00D12AEB" w:rsidRPr="003255B6">
        <w:rPr>
          <w:rFonts w:ascii="Arial" w:hAnsi="Arial" w:cs="Arial"/>
          <w:b/>
          <w:sz w:val="40"/>
          <w:szCs w:val="40"/>
        </w:rPr>
        <w:t>chicken</w:t>
      </w:r>
      <w:r w:rsidRPr="003255B6">
        <w:rPr>
          <w:rFonts w:ascii="Arial" w:hAnsi="Arial" w:cs="Arial"/>
          <w:b/>
          <w:sz w:val="40"/>
          <w:szCs w:val="40"/>
        </w:rPr>
        <w:t xml:space="preserve"> gastrointestinal tract</w:t>
      </w:r>
    </w:p>
    <w:p w14:paraId="3D74BFEB" w14:textId="77777777" w:rsidR="00663279" w:rsidRPr="003255B6" w:rsidRDefault="00663279" w:rsidP="00663279">
      <w:pPr>
        <w:rPr>
          <w:rFonts w:ascii="Arial" w:hAnsi="Arial" w:cs="Arial"/>
        </w:rPr>
      </w:pPr>
    </w:p>
    <w:p w14:paraId="42F35D95" w14:textId="77777777" w:rsidR="00663279" w:rsidRPr="003255B6" w:rsidRDefault="00663279" w:rsidP="00663279">
      <w:pPr>
        <w:spacing w:line="360" w:lineRule="auto"/>
        <w:rPr>
          <w:rFonts w:ascii="Arial" w:hAnsi="Arial" w:cs="Arial"/>
        </w:rPr>
      </w:pPr>
    </w:p>
    <w:p w14:paraId="0D59F459" w14:textId="77777777" w:rsidR="00663279" w:rsidRPr="003255B6" w:rsidRDefault="00663279" w:rsidP="00663279">
      <w:pPr>
        <w:spacing w:line="360" w:lineRule="auto"/>
        <w:jc w:val="both"/>
        <w:rPr>
          <w:rFonts w:ascii="Arial" w:hAnsi="Arial" w:cs="Arial"/>
          <w:vertAlign w:val="superscript"/>
        </w:rPr>
      </w:pPr>
      <w:r w:rsidRPr="003255B6">
        <w:rPr>
          <w:rFonts w:ascii="Arial" w:hAnsi="Arial" w:cs="Arial"/>
        </w:rPr>
        <w:t>Anna Greppi</w:t>
      </w:r>
      <w:r w:rsidRPr="003255B6">
        <w:rPr>
          <w:rFonts w:ascii="Arial" w:hAnsi="Arial" w:cs="Arial"/>
          <w:vertAlign w:val="superscript"/>
        </w:rPr>
        <w:t xml:space="preserve">1 </w:t>
      </w:r>
      <w:r w:rsidRPr="003255B6">
        <w:rPr>
          <w:rFonts w:ascii="Arial" w:hAnsi="Arial" w:cs="Arial"/>
          <w:vertAlign w:val="superscript"/>
        </w:rPr>
        <w:sym w:font="Symbol" w:char="F064"/>
      </w:r>
      <w:r w:rsidRPr="003255B6">
        <w:rPr>
          <w:rFonts w:ascii="Arial" w:hAnsi="Arial" w:cs="Arial"/>
        </w:rPr>
        <w:t>, Paul Tetteh Asare</w:t>
      </w:r>
      <w:r w:rsidRPr="003255B6">
        <w:rPr>
          <w:rFonts w:ascii="Arial" w:hAnsi="Arial" w:cs="Arial"/>
          <w:vertAlign w:val="superscript"/>
        </w:rPr>
        <w:t xml:space="preserve">1 </w:t>
      </w:r>
      <w:r w:rsidRPr="003255B6">
        <w:rPr>
          <w:rFonts w:ascii="Arial" w:hAnsi="Arial" w:cs="Arial"/>
          <w:vertAlign w:val="superscript"/>
        </w:rPr>
        <w:sym w:font="Symbol" w:char="F064"/>
      </w:r>
      <w:r w:rsidRPr="003255B6">
        <w:rPr>
          <w:rFonts w:ascii="Arial" w:hAnsi="Arial" w:cs="Arial"/>
        </w:rPr>
        <w:t>, Clarissa Schwab</w:t>
      </w:r>
      <w:r w:rsidRPr="003255B6">
        <w:rPr>
          <w:rFonts w:ascii="Arial" w:hAnsi="Arial" w:cs="Arial"/>
          <w:vertAlign w:val="superscript"/>
        </w:rPr>
        <w:t>1</w:t>
      </w:r>
      <w:r w:rsidRPr="003255B6">
        <w:rPr>
          <w:rFonts w:ascii="Arial" w:hAnsi="Arial" w:cs="Arial"/>
        </w:rPr>
        <w:t>, Niklaus Zemp</w:t>
      </w:r>
      <w:r w:rsidRPr="003255B6">
        <w:rPr>
          <w:rFonts w:ascii="Arial" w:hAnsi="Arial" w:cs="Arial"/>
          <w:vertAlign w:val="superscript"/>
        </w:rPr>
        <w:t>2</w:t>
      </w:r>
      <w:r w:rsidRPr="003255B6">
        <w:rPr>
          <w:rFonts w:ascii="Arial" w:hAnsi="Arial" w:cs="Arial"/>
        </w:rPr>
        <w:t>, Roger Stephan</w:t>
      </w:r>
      <w:r w:rsidRPr="003255B6">
        <w:rPr>
          <w:rFonts w:ascii="Arial" w:hAnsi="Arial" w:cs="Arial"/>
          <w:vertAlign w:val="superscript"/>
        </w:rPr>
        <w:t>3</w:t>
      </w:r>
      <w:r w:rsidRPr="003255B6">
        <w:rPr>
          <w:rFonts w:ascii="Arial" w:hAnsi="Arial" w:cs="Arial"/>
        </w:rPr>
        <w:t>, Christophe Lacroix</w:t>
      </w:r>
      <w:r w:rsidRPr="003255B6">
        <w:rPr>
          <w:rFonts w:ascii="Arial" w:hAnsi="Arial" w:cs="Arial"/>
          <w:vertAlign w:val="superscript"/>
        </w:rPr>
        <w:t>1*</w:t>
      </w:r>
    </w:p>
    <w:p w14:paraId="4EFFBE4B" w14:textId="77777777" w:rsidR="00663279" w:rsidRPr="003255B6" w:rsidRDefault="00663279" w:rsidP="00663279">
      <w:pPr>
        <w:spacing w:line="360" w:lineRule="auto"/>
        <w:jc w:val="both"/>
        <w:rPr>
          <w:rFonts w:ascii="Arial" w:hAnsi="Arial" w:cs="Arial"/>
          <w:vertAlign w:val="superscript"/>
        </w:rPr>
      </w:pPr>
    </w:p>
    <w:p w14:paraId="4434136B" w14:textId="77777777" w:rsidR="00663279" w:rsidRPr="003255B6" w:rsidRDefault="00663279" w:rsidP="00663279">
      <w:pPr>
        <w:spacing w:line="360" w:lineRule="auto"/>
        <w:jc w:val="both"/>
        <w:rPr>
          <w:rFonts w:ascii="Arial" w:hAnsi="Arial" w:cs="Arial"/>
          <w:vertAlign w:val="superscript"/>
        </w:rPr>
      </w:pPr>
    </w:p>
    <w:p w14:paraId="1CD9D759" w14:textId="77777777" w:rsidR="00663279" w:rsidRPr="003255B6" w:rsidRDefault="00663279" w:rsidP="00663279">
      <w:pPr>
        <w:spacing w:line="360" w:lineRule="auto"/>
        <w:jc w:val="both"/>
        <w:rPr>
          <w:rFonts w:ascii="Arial" w:hAnsi="Arial" w:cs="Arial"/>
          <w:vertAlign w:val="superscript"/>
        </w:rPr>
      </w:pPr>
      <w:r w:rsidRPr="003255B6">
        <w:rPr>
          <w:rFonts w:ascii="Arial" w:hAnsi="Arial" w:cs="Arial"/>
          <w:vertAlign w:val="superscript"/>
        </w:rPr>
        <w:t>1</w:t>
      </w:r>
      <w:r w:rsidRPr="003255B6">
        <w:rPr>
          <w:rFonts w:ascii="Arial" w:hAnsi="Arial" w:cs="Arial"/>
        </w:rPr>
        <w:t xml:space="preserve"> Institute of Food, Nutrition and Health. Laboratory of Food Biotechnology, ETH, Zürich</w:t>
      </w:r>
    </w:p>
    <w:p w14:paraId="6C274540" w14:textId="77777777" w:rsidR="00663279" w:rsidRPr="003255B6" w:rsidRDefault="00663279" w:rsidP="00663279">
      <w:pPr>
        <w:spacing w:line="360" w:lineRule="auto"/>
        <w:jc w:val="both"/>
        <w:rPr>
          <w:rFonts w:ascii="Arial" w:hAnsi="Arial" w:cs="Arial"/>
        </w:rPr>
      </w:pPr>
      <w:r w:rsidRPr="003255B6">
        <w:rPr>
          <w:rFonts w:ascii="Arial" w:hAnsi="Arial" w:cs="Arial"/>
          <w:vertAlign w:val="superscript"/>
        </w:rPr>
        <w:t>2</w:t>
      </w:r>
      <w:r w:rsidRPr="003255B6">
        <w:rPr>
          <w:rFonts w:ascii="Arial" w:hAnsi="Arial" w:cs="Arial"/>
        </w:rPr>
        <w:t xml:space="preserve"> Genetic Diversity Centre, ETH, Zürich </w:t>
      </w:r>
    </w:p>
    <w:p w14:paraId="399892E0" w14:textId="77777777" w:rsidR="00663279" w:rsidRPr="003255B6" w:rsidRDefault="00663279" w:rsidP="00663279">
      <w:pPr>
        <w:spacing w:line="360" w:lineRule="auto"/>
        <w:jc w:val="both"/>
        <w:rPr>
          <w:rFonts w:ascii="Arial" w:hAnsi="Arial" w:cs="Arial"/>
        </w:rPr>
      </w:pPr>
      <w:r w:rsidRPr="003255B6">
        <w:rPr>
          <w:rFonts w:ascii="Arial" w:hAnsi="Arial" w:cs="Arial"/>
          <w:vertAlign w:val="superscript"/>
        </w:rPr>
        <w:t xml:space="preserve">3 </w:t>
      </w:r>
      <w:r w:rsidRPr="003255B6">
        <w:rPr>
          <w:rFonts w:ascii="Arial" w:hAnsi="Arial" w:cs="Arial"/>
        </w:rPr>
        <w:t xml:space="preserve">Institute for Food Hygiene and Safety, University of Zürich, Zürich, Switzerland </w:t>
      </w:r>
    </w:p>
    <w:p w14:paraId="2D476122" w14:textId="77777777" w:rsidR="00663279" w:rsidRPr="003255B6" w:rsidRDefault="00663279" w:rsidP="00663279">
      <w:pPr>
        <w:spacing w:line="360" w:lineRule="auto"/>
        <w:jc w:val="both"/>
        <w:rPr>
          <w:rFonts w:ascii="Arial" w:hAnsi="Arial" w:cs="Arial"/>
        </w:rPr>
      </w:pPr>
    </w:p>
    <w:p w14:paraId="26663350" w14:textId="77777777" w:rsidR="00663279" w:rsidRPr="003255B6" w:rsidRDefault="00663279" w:rsidP="00663279">
      <w:pPr>
        <w:spacing w:line="360" w:lineRule="auto"/>
        <w:jc w:val="both"/>
        <w:rPr>
          <w:rFonts w:ascii="Arial" w:hAnsi="Arial" w:cs="Arial"/>
        </w:rPr>
      </w:pPr>
      <w:r w:rsidRPr="003255B6">
        <w:rPr>
          <w:rFonts w:ascii="Arial" w:hAnsi="Arial" w:cs="Arial"/>
          <w:vertAlign w:val="superscript"/>
        </w:rPr>
        <w:sym w:font="Symbol" w:char="F064"/>
      </w:r>
      <w:r w:rsidRPr="003255B6">
        <w:rPr>
          <w:rFonts w:ascii="Arial" w:hAnsi="Arial" w:cs="Arial"/>
        </w:rPr>
        <w:t xml:space="preserve"> The authors equally contributed to the manuscript </w:t>
      </w:r>
    </w:p>
    <w:p w14:paraId="39CB555C" w14:textId="77777777" w:rsidR="00663279" w:rsidRPr="003255B6" w:rsidRDefault="00663279" w:rsidP="00663279">
      <w:pPr>
        <w:spacing w:line="360" w:lineRule="auto"/>
        <w:jc w:val="both"/>
        <w:rPr>
          <w:rFonts w:ascii="Arial" w:hAnsi="Arial" w:cs="Arial"/>
        </w:rPr>
      </w:pPr>
    </w:p>
    <w:p w14:paraId="48968755" w14:textId="77777777" w:rsidR="00663279" w:rsidRPr="003255B6" w:rsidRDefault="00663279" w:rsidP="00663279">
      <w:pPr>
        <w:spacing w:line="360" w:lineRule="auto"/>
        <w:jc w:val="both"/>
        <w:rPr>
          <w:rFonts w:ascii="Arial" w:hAnsi="Arial" w:cs="Arial"/>
        </w:rPr>
      </w:pPr>
    </w:p>
    <w:p w14:paraId="51D2AAB5" w14:textId="77777777" w:rsidR="00663279" w:rsidRPr="003255B6" w:rsidRDefault="00663279" w:rsidP="00663279">
      <w:pPr>
        <w:spacing w:line="360" w:lineRule="auto"/>
        <w:jc w:val="both"/>
        <w:rPr>
          <w:rFonts w:ascii="Arial" w:hAnsi="Arial" w:cs="Arial"/>
        </w:rPr>
      </w:pPr>
    </w:p>
    <w:p w14:paraId="19EBD200" w14:textId="77777777" w:rsidR="00663279" w:rsidRPr="003255B6" w:rsidRDefault="00663279" w:rsidP="00663279">
      <w:pPr>
        <w:spacing w:line="360" w:lineRule="auto"/>
        <w:jc w:val="both"/>
        <w:rPr>
          <w:rFonts w:ascii="Arial" w:hAnsi="Arial" w:cs="Arial"/>
        </w:rPr>
      </w:pPr>
      <w:r w:rsidRPr="003255B6">
        <w:rPr>
          <w:rFonts w:ascii="Arial" w:hAnsi="Arial" w:cs="Arial"/>
        </w:rPr>
        <w:t xml:space="preserve">* Corresponding author: </w:t>
      </w:r>
      <w:hyperlink r:id="rId8" w:history="1">
        <w:r w:rsidR="003A33BC" w:rsidRPr="003255B6">
          <w:rPr>
            <w:rStyle w:val="Hyperlink"/>
            <w:rFonts w:ascii="Arial" w:hAnsi="Arial" w:cs="Arial"/>
          </w:rPr>
          <w:t>christophe.lacroix@hest.ethz.ch</w:t>
        </w:r>
      </w:hyperlink>
      <w:r w:rsidR="003A33BC" w:rsidRPr="003255B6">
        <w:rPr>
          <w:rFonts w:ascii="Arial" w:hAnsi="Arial" w:cs="Arial"/>
        </w:rPr>
        <w:t xml:space="preserve"> </w:t>
      </w:r>
    </w:p>
    <w:p w14:paraId="06E4013A" w14:textId="77777777" w:rsidR="00663279" w:rsidRPr="003255B6" w:rsidRDefault="00663279" w:rsidP="00663279">
      <w:pPr>
        <w:spacing w:line="360" w:lineRule="auto"/>
        <w:jc w:val="both"/>
        <w:rPr>
          <w:rFonts w:ascii="Arial" w:hAnsi="Arial" w:cs="Arial"/>
        </w:rPr>
      </w:pPr>
    </w:p>
    <w:p w14:paraId="73EF3A59" w14:textId="21839A63" w:rsidR="00663279" w:rsidRPr="003255B6" w:rsidRDefault="00556766" w:rsidP="006048FD">
      <w:pPr>
        <w:spacing w:after="160" w:line="259" w:lineRule="auto"/>
        <w:rPr>
          <w:rFonts w:ascii="Arial" w:hAnsi="Arial" w:cs="Arial"/>
          <w:b/>
        </w:rPr>
      </w:pPr>
      <w:r w:rsidRPr="003255B6">
        <w:rPr>
          <w:rFonts w:ascii="Arial" w:hAnsi="Arial" w:cs="Arial"/>
        </w:rPr>
        <w:br w:type="page"/>
      </w:r>
      <w:r w:rsidR="00663279" w:rsidRPr="003255B6">
        <w:rPr>
          <w:rFonts w:ascii="Arial" w:hAnsi="Arial" w:cs="Arial"/>
          <w:b/>
        </w:rPr>
        <w:lastRenderedPageBreak/>
        <w:t>Supplementary Table S</w:t>
      </w:r>
      <w:r w:rsidRPr="003255B6">
        <w:rPr>
          <w:rFonts w:ascii="Arial" w:hAnsi="Arial" w:cs="Arial"/>
          <w:b/>
        </w:rPr>
        <w:t>1</w:t>
      </w:r>
      <w:r w:rsidR="00663279" w:rsidRPr="003255B6">
        <w:rPr>
          <w:rFonts w:ascii="Arial" w:hAnsi="Arial" w:cs="Arial"/>
          <w:b/>
        </w:rPr>
        <w:t xml:space="preserve">. </w:t>
      </w:r>
      <w:r w:rsidR="00663279" w:rsidRPr="003255B6">
        <w:rPr>
          <w:rFonts w:ascii="Arial" w:hAnsi="Arial" w:cs="Arial"/>
          <w:i/>
        </w:rPr>
        <w:t xml:space="preserve">L. reuteri </w:t>
      </w:r>
      <w:r w:rsidR="00663279" w:rsidRPr="003255B6">
        <w:rPr>
          <w:rFonts w:ascii="Arial" w:hAnsi="Arial" w:cs="Arial"/>
        </w:rPr>
        <w:t>strains with genomes published in NCBI used for comparative genomics. Genomes were retrieved from NCBI and annotated with the same pipeline used for the 25 draft genomes of this study.</w:t>
      </w:r>
    </w:p>
    <w:tbl>
      <w:tblPr>
        <w:tblpPr w:leftFromText="180" w:rightFromText="180" w:vertAnchor="text" w:tblpY="1"/>
        <w:tblOverlap w:val="never"/>
        <w:tblW w:w="11057" w:type="dxa"/>
        <w:tblLook w:val="04A0" w:firstRow="1" w:lastRow="0" w:firstColumn="1" w:lastColumn="0" w:noHBand="0" w:noVBand="1"/>
      </w:tblPr>
      <w:tblGrid>
        <w:gridCol w:w="1435"/>
        <w:gridCol w:w="1306"/>
        <w:gridCol w:w="1228"/>
        <w:gridCol w:w="1942"/>
        <w:gridCol w:w="2288"/>
        <w:gridCol w:w="1724"/>
        <w:gridCol w:w="1134"/>
      </w:tblGrid>
      <w:tr w:rsidR="00B27172" w:rsidRPr="00EC0CFC" w14:paraId="1BCB311C" w14:textId="5FB2D14E" w:rsidTr="00EC0CFC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E6829" w14:textId="77777777" w:rsidR="00B27172" w:rsidRPr="00EC0CFC" w:rsidRDefault="00B27172" w:rsidP="00F01AE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L. reuteri</w:t>
            </w:r>
            <w:r w:rsidRPr="00EC0C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trains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EC23D" w14:textId="77777777" w:rsidR="00B27172" w:rsidRPr="00EC0CFC" w:rsidRDefault="00B27172" w:rsidP="003D16D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ost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0EADA" w14:textId="3B6CE525" w:rsidR="00B27172" w:rsidRPr="00EC0CFC" w:rsidRDefault="00B27172" w:rsidP="003D16D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ineage</w:t>
            </w:r>
            <w:r w:rsidRPr="00EC0C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E73BB" w14:textId="691CE242" w:rsidR="00B27172" w:rsidRPr="00EC0CFC" w:rsidRDefault="00B27172" w:rsidP="008649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untry of Origin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910C" w14:textId="77777777" w:rsidR="00B27172" w:rsidRPr="00EC0CFC" w:rsidRDefault="00B27172" w:rsidP="008649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CBI accession number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633BC" w14:textId="22463F5C" w:rsidR="00B27172" w:rsidRPr="00EC0CFC" w:rsidRDefault="00B27172" w:rsidP="008649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evel (N.)</w:t>
            </w:r>
            <w:r w:rsidRPr="00EC0C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E9DBC" w14:textId="34345BBB" w:rsidR="00B27172" w:rsidRPr="00EC0CFC" w:rsidRDefault="00B27172" w:rsidP="001E590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ze (Mb)</w:t>
            </w:r>
          </w:p>
        </w:tc>
      </w:tr>
      <w:tr w:rsidR="00B27172" w:rsidRPr="00EC0CFC" w14:paraId="3B9A84CA" w14:textId="303233BE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B80A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4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52AA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ck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445E" w14:textId="4B1E3D16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2756" w14:textId="4DDE6C22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F772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CNS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38E8" w14:textId="5EAF3BC2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Contig (7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C28E" w14:textId="4522E457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15106</w:t>
            </w:r>
          </w:p>
        </w:tc>
      </w:tr>
      <w:tr w:rsidR="00B27172" w:rsidRPr="00EC0CFC" w14:paraId="7206A1F5" w14:textId="0D6E1BFB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11F3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n7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6594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ck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B6DFB" w14:textId="174F3089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B17D" w14:textId="6CEFC7E3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D045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Z_NFHN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1D920" w14:textId="4EAB79A6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ntig (1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5E6A" w14:textId="6173D7DC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2.28085</w:t>
            </w:r>
          </w:p>
        </w:tc>
      </w:tr>
      <w:tr w:rsidR="00B27172" w:rsidRPr="00EC0CFC" w14:paraId="1F494BA2" w14:textId="6F5060D2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2B5E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n16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7642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ck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C0EC" w14:textId="776ACE5C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BC42" w14:textId="7C716B55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1A99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Z_NFKV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9DCC" w14:textId="07F5684D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ntig (1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AFF5" w14:textId="342CEE8F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24803</w:t>
            </w:r>
          </w:p>
        </w:tc>
      </w:tr>
      <w:tr w:rsidR="00B27172" w:rsidRPr="00EC0CFC" w14:paraId="540C9EFE" w14:textId="70EA6D54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36A1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6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A1D9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ck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188C1" w14:textId="077F95F0" w:rsidR="00B27172" w:rsidRPr="00EC0CFC" w:rsidRDefault="00554144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AFC4" w14:textId="4DD910AD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B2F0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Z_NBBG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C498" w14:textId="7C128E98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6DCF" w14:textId="3AC8C369" w:rsidR="00B27172" w:rsidRPr="00EC0CFC" w:rsidRDefault="00B271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2.06291</w:t>
            </w:r>
          </w:p>
        </w:tc>
      </w:tr>
      <w:tr w:rsidR="00B27172" w:rsidRPr="00EC0CFC" w14:paraId="06D5C13F" w14:textId="4B634D0F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4F38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JCM 108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BBC2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ck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DD66" w14:textId="732636F9" w:rsidR="00B27172" w:rsidRPr="00EC0CFC" w:rsidRDefault="00554144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E5F6" w14:textId="07C807AB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C8BD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Z_NBBD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094A" w14:textId="5B09A27F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0231" w14:textId="42FD565B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2.31353</w:t>
            </w:r>
          </w:p>
        </w:tc>
      </w:tr>
      <w:tr w:rsidR="00B27172" w:rsidRPr="00EC0CFC" w14:paraId="79B6848C" w14:textId="2120324C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4568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SF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9779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ck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A9C1" w14:textId="59C4A240" w:rsidR="00B27172" w:rsidRPr="00EC0CFC" w:rsidRDefault="00554144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DDFD" w14:textId="2A6C6753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155D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Z_NBBE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BF43B" w14:textId="1C4C1BA7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1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89EF2" w14:textId="0BE6B847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1.95205</w:t>
            </w:r>
          </w:p>
        </w:tc>
      </w:tr>
      <w:tr w:rsidR="00B27172" w:rsidRPr="00EC0CFC" w14:paraId="748098C1" w14:textId="1FDE0774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E10C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SM200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82AB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622B4" w14:textId="7BA62DCA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B6E3" w14:textId="62B11958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D0FE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C_00951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D0B2" w14:textId="44B8A768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1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4CE1D" w14:textId="2D383FC1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1.93586</w:t>
            </w:r>
          </w:p>
        </w:tc>
      </w:tr>
      <w:tr w:rsidR="00B27172" w:rsidRPr="00EC0CFC" w14:paraId="1D5D82CB" w14:textId="18498112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2751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R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0401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Huma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012B6" w14:textId="3C4A8392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48F8" w14:textId="350E3626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outh Kore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2B2E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Z_CP01102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9A2DF" w14:textId="3B42D409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42FF" w14:textId="61F29F49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1.99397</w:t>
            </w:r>
          </w:p>
        </w:tc>
      </w:tr>
      <w:tr w:rsidR="00B27172" w:rsidRPr="00EC0CFC" w14:paraId="0EDFE0FD" w14:textId="4E1E7DBA" w:rsidTr="00EC0CFC">
        <w:trPr>
          <w:trHeight w:val="34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B9F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JCM 11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AD3D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7DE3" w14:textId="321EF340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EC20" w14:textId="1E1AD830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8847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C_01060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7262" w14:textId="6C467D85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3CFB5" w14:textId="33D59AFF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2.03941</w:t>
            </w:r>
          </w:p>
        </w:tc>
      </w:tr>
      <w:tr w:rsidR="00B27172" w:rsidRPr="00EC0CFC" w14:paraId="3C9E4FC8" w14:textId="21855193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118B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F48_3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CDDA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Huma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427E" w14:textId="475DBFC7" w:rsidR="00B27172" w:rsidRPr="00EC0CFC" w:rsidRDefault="00B27172" w:rsidP="0086494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DB32" w14:textId="06BE15C8" w:rsidR="00B27172" w:rsidRPr="00EC0CFC" w:rsidRDefault="00B27172" w:rsidP="0086494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CD13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Z_ACHG00000000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8D86" w14:textId="03289F7B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ntig (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08340" w14:textId="24A7FC8F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2.1079</w:t>
            </w:r>
          </w:p>
        </w:tc>
      </w:tr>
      <w:tr w:rsidR="00B27172" w:rsidRPr="00EC0CFC" w14:paraId="2531B1E7" w14:textId="4ED2E987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8B7E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M2_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2076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Huma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87A19" w14:textId="0F50B62C" w:rsidR="00B27172" w:rsidRPr="00EC0CFC" w:rsidRDefault="00B27172" w:rsidP="0086494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37D8" w14:textId="1941B564" w:rsidR="00B27172" w:rsidRPr="00EC0CFC" w:rsidRDefault="00B27172" w:rsidP="0086494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1F4D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Z_ACLB00000000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4021" w14:textId="4399A1A1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ntig (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1410" w14:textId="5B90BE35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2.01572</w:t>
            </w:r>
          </w:p>
        </w:tc>
      </w:tr>
      <w:tr w:rsidR="00B27172" w:rsidRPr="00EC0CFC" w14:paraId="3D9C1B7C" w14:textId="5346DC8D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B817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D21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4E00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Huma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7F0F" w14:textId="36B491E2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5BC0" w14:textId="73D0D078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eru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9112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C_01569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5668" w14:textId="749CC70C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1DB1B" w14:textId="77A9EA28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31684</w:t>
            </w:r>
          </w:p>
        </w:tc>
      </w:tr>
      <w:tr w:rsidR="00B27172" w:rsidRPr="00EC0CFC" w14:paraId="41DA4716" w14:textId="5C0DDC13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312B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0_2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0D12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a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67A80" w14:textId="4F11C21F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4C32" w14:textId="554938D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0024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APZ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D372" w14:textId="3BF31536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ntig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1A35B" w14:textId="5ADDE34D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2.30556</w:t>
            </w:r>
          </w:p>
        </w:tc>
      </w:tr>
      <w:tr w:rsidR="00B27172" w:rsidRPr="00EC0CFC" w14:paraId="396E1926" w14:textId="6B124B22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E0F2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4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8878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CCFCB" w14:textId="3A6FEA79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3470" w14:textId="7A667E00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AC83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Z_CP01540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A78F0" w14:textId="02288435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F6C37" w14:textId="0D65D7F8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2.04477</w:t>
            </w:r>
          </w:p>
        </w:tc>
      </w:tr>
      <w:tr w:rsidR="00B27172" w:rsidRPr="00EC0CFC" w14:paraId="286469BE" w14:textId="24603E08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8E6F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lc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2B0A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46194" w14:textId="5D1A2143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FBFE" w14:textId="25BC7A16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258D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EAW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5AC40" w14:textId="40434BD9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ntig (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2561" w14:textId="171AF427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2.01863</w:t>
            </w:r>
          </w:p>
        </w:tc>
      </w:tr>
      <w:tr w:rsidR="00B27172" w:rsidRPr="00EC0CFC" w14:paraId="402DA5B8" w14:textId="6293AFE1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577F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puph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62D3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90A95" w14:textId="4E7AE334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21A0" w14:textId="1F403E76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E352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EAX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8E6EB" w14:textId="0CE8DE33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ntig (1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62E7" w14:textId="00153258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2.11662</w:t>
            </w:r>
          </w:p>
        </w:tc>
      </w:tr>
      <w:tr w:rsidR="00B27172" w:rsidRPr="00EC0CFC" w14:paraId="1AAF0636" w14:textId="655BE0AF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5105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TCC 536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0A1B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FA13" w14:textId="354D7B0A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66C2" w14:textId="3607EE8A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D5BF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Z_LN90663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4799" w14:textId="46A22E47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C92A2A" w14:textId="483919F5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09124</w:t>
            </w:r>
          </w:p>
        </w:tc>
      </w:tr>
      <w:tr w:rsidR="00B27172" w:rsidRPr="00EC0CFC" w14:paraId="16A7AD86" w14:textId="5101FFE4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08FA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50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43FA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C4810" w14:textId="62F65E3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8989" w14:textId="48C491DB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440E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C_02149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366AA" w14:textId="55116079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72B84" w14:textId="51A5AA7D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09328</w:t>
            </w:r>
          </w:p>
        </w:tc>
      </w:tr>
      <w:tr w:rsidR="00B27172" w:rsidRPr="00EC0CFC" w14:paraId="7A648A2E" w14:textId="4C816774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9864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ZLR0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FC55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16CB" w14:textId="4CE469A6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3813" w14:textId="30056EEC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F9A8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Z_CP01478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CE9F" w14:textId="0896AB4B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A2B9" w14:textId="5B8A66C2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2.2341</w:t>
            </w:r>
          </w:p>
        </w:tc>
      </w:tr>
      <w:tr w:rsidR="00B27172" w:rsidRPr="00EC0CFC" w14:paraId="3DCB0BAE" w14:textId="6718CB65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F2FB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_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7328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1D89" w14:textId="71B5E8E2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95A1" w14:textId="68E05963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21FF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ZDD00000000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32ECB" w14:textId="66B38C3A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1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3F40" w14:textId="67950926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2.23295</w:t>
            </w:r>
          </w:p>
        </w:tc>
      </w:tr>
      <w:tr w:rsidR="00B27172" w:rsidRPr="00EC0CFC" w14:paraId="0992C133" w14:textId="53D5E1E0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D619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RL109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4649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ourdough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E88A" w14:textId="18BBD7B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4A1E" w14:textId="74C3B9D4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rgent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3473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YWI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8F02" w14:textId="595D330D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ntig 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4DED" w14:textId="5B8CED7D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</w:rPr>
              <w:t>1.96303</w:t>
            </w:r>
          </w:p>
        </w:tc>
      </w:tr>
      <w:tr w:rsidR="00B27172" w:rsidRPr="00EC0CFC" w14:paraId="7716843D" w14:textId="794027BE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7574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MW1.6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CF41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ourdough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34F1" w14:textId="06AEB02D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BF4A" w14:textId="5131BD8A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4916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JOSW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8E4C5" w14:textId="46934575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ntig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F44FE" w14:textId="487FC9D3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1.94954</w:t>
            </w:r>
          </w:p>
        </w:tc>
      </w:tr>
      <w:tr w:rsidR="00B27172" w:rsidRPr="00EC0CFC" w14:paraId="52263F95" w14:textId="48FB859D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21A8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MW1.1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E97F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ourdough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6C1A8" w14:textId="454FBE81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8136" w14:textId="6C98EB46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A073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JOKX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403E" w14:textId="1E3C418F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ntig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6F0C" w14:textId="696E6F54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03203</w:t>
            </w:r>
          </w:p>
        </w:tc>
      </w:tr>
      <w:tr w:rsidR="00B27172" w:rsidRPr="00EC0CFC" w14:paraId="26A342B5" w14:textId="1948B96B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0EDF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TH544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4F62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ourdough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7594E" w14:textId="1F4C3F1F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62A8" w14:textId="69C0332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8AD7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JOOG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DE91" w14:textId="704D8CD4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ntig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CBFE" w14:textId="4CB1D4E3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1.9803</w:t>
            </w:r>
          </w:p>
        </w:tc>
      </w:tr>
      <w:tr w:rsidR="00B27172" w:rsidRPr="00EC0CFC" w14:paraId="73C64C13" w14:textId="4B3A6854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E31B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7C59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1052" w14:textId="600DEC57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0745" w14:textId="36A9BBA9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D0F7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ID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4D4F" w14:textId="02DF9F5D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1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DBE3" w14:textId="5D40ED77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2556</w:t>
            </w:r>
          </w:p>
        </w:tc>
      </w:tr>
      <w:tr w:rsidR="00B27172" w:rsidRPr="00EC0CFC" w14:paraId="68801A31" w14:textId="04422E37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6586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7974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3F5F" w14:textId="14D14284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44B1" w14:textId="602BF008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DCD9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IC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F6D8A" w14:textId="547DC726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2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7D4B" w14:textId="1EE2E8BE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36754</w:t>
            </w:r>
          </w:p>
        </w:tc>
      </w:tr>
      <w:tr w:rsidR="00B27172" w:rsidRPr="00EC0CFC" w14:paraId="39F07C06" w14:textId="11555D3C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ADD6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A1A9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BC03" w14:textId="5CDF46DF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D611" w14:textId="081FD889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25D0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IB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AB6D" w14:textId="6137D796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1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FF3D6" w14:textId="020773D4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30022</w:t>
            </w:r>
          </w:p>
        </w:tc>
      </w:tr>
      <w:tr w:rsidR="00B27172" w:rsidRPr="00EC0CFC" w14:paraId="6EE4D057" w14:textId="2EBFA32C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B564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948C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318D" w14:textId="582F42EA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82D2" w14:textId="71B39A6D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8276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IA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EE3D" w14:textId="5DD4828B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2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D79D" w14:textId="72F34555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36581</w:t>
            </w:r>
          </w:p>
        </w:tc>
      </w:tr>
      <w:tr w:rsidR="00B27172" w:rsidRPr="00EC0CFC" w14:paraId="4AE07349" w14:textId="1F214BBA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93E3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5616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2C0B" w14:textId="77DE2239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760B" w14:textId="10D19BB5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34C7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HZ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E4F3" w14:textId="7A120F4E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1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1660" w14:textId="79B7CC5B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25127</w:t>
            </w:r>
          </w:p>
        </w:tc>
      </w:tr>
      <w:tr w:rsidR="00B27172" w:rsidRPr="00EC0CFC" w14:paraId="506BBD80" w14:textId="79B6614E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8BD1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91AA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92BE1" w14:textId="1FA848E5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FE33" w14:textId="7C599229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C364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HY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AEBAE" w14:textId="094C1A5D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3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DCE8C" w14:textId="1B27C75B" w:rsidR="00B27172" w:rsidRPr="00EC0CFC" w:rsidRDefault="00B27172" w:rsidP="00556766">
            <w:pPr>
              <w:rPr>
                <w:rFonts w:ascii="Arial" w:hAnsi="Arial" w:cs="Arial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shd w:val="clear" w:color="auto" w:fill="EEEEEE"/>
              </w:rPr>
              <w:t>2.13973</w:t>
            </w:r>
          </w:p>
        </w:tc>
      </w:tr>
      <w:tr w:rsidR="00B27172" w:rsidRPr="00EC0CFC" w14:paraId="298B9329" w14:textId="2E990074" w:rsidTr="00EC0CFC">
        <w:trPr>
          <w:trHeight w:val="141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C019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6ECC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3335" w14:textId="45C251CD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81A5" w14:textId="79250950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6266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HX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BB7E" w14:textId="5E116497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3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B986" w14:textId="6017B11E" w:rsidR="00B27172" w:rsidRPr="00EC0CFC" w:rsidRDefault="00B27172" w:rsidP="00556766">
            <w:pPr>
              <w:rPr>
                <w:rFonts w:ascii="Arial" w:hAnsi="Arial" w:cs="Arial"/>
                <w:sz w:val="20"/>
                <w:szCs w:val="20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13843</w:t>
            </w:r>
          </w:p>
        </w:tc>
      </w:tr>
      <w:tr w:rsidR="00B27172" w:rsidRPr="00EC0CFC" w14:paraId="691C9C5E" w14:textId="7D4D3B23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56E6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79F95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863FB" w14:textId="1DCBFCA8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CB6F" w14:textId="53303685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0C8F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HW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B332" w14:textId="07140EAF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2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B4968" w14:textId="07F2BB8C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25588</w:t>
            </w:r>
          </w:p>
        </w:tc>
      </w:tr>
      <w:tr w:rsidR="00B27172" w:rsidRPr="00EC0CFC" w14:paraId="52E8265A" w14:textId="0FAD13EA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BADD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554E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4B87" w14:textId="1C17C937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3A78" w14:textId="061081F5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0316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HV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478CD" w14:textId="6A404317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2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9A70" w14:textId="06118FB4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30327</w:t>
            </w:r>
          </w:p>
        </w:tc>
      </w:tr>
      <w:tr w:rsidR="00B27172" w:rsidRPr="00EC0CFC" w14:paraId="40F84A44" w14:textId="55E12131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2FDA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79EA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w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7D18C" w14:textId="266BABD2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D6EF" w14:textId="039C4460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48E4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HU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A244E" w14:textId="0EF1D740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1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AAE67" w14:textId="6AC29573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16644</w:t>
            </w:r>
          </w:p>
        </w:tc>
      </w:tr>
      <w:tr w:rsidR="00B27172" w:rsidRPr="00EC0CFC" w14:paraId="4E2FCE18" w14:textId="34344BFE" w:rsidTr="00EC0CFC">
        <w:trPr>
          <w:trHeight w:val="23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DADD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00B0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w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4950B" w14:textId="4631E96F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46D0" w14:textId="6A2EA3F3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E8276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HT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1941" w14:textId="3C428C9F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3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F0978" w14:textId="45EC4B4C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4417</w:t>
            </w:r>
          </w:p>
        </w:tc>
      </w:tr>
      <w:tr w:rsidR="00B27172" w:rsidRPr="00EC0CFC" w14:paraId="1B4DDC5A" w14:textId="14C63CBC" w:rsidTr="00EC0CFC">
        <w:trPr>
          <w:trHeight w:val="15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57C5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ED5E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w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7B99" w14:textId="233DB03B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0FF5" w14:textId="39E692D3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F78E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HS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8547" w14:textId="65DD8552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3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A9B5" w14:textId="15117961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15145</w:t>
            </w:r>
          </w:p>
        </w:tc>
      </w:tr>
      <w:tr w:rsidR="00B27172" w:rsidRPr="00EC0CFC" w14:paraId="0900CF29" w14:textId="76E969CA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3367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AD90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ow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8F9DD" w14:textId="303930A1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6186" w14:textId="30E17958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4751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HR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3836" w14:textId="00E55CB4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1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EB70" w14:textId="5A6A3EC0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36533</w:t>
            </w:r>
          </w:p>
        </w:tc>
      </w:tr>
      <w:tr w:rsidR="00B27172" w:rsidRPr="00EC0CFC" w14:paraId="1B65C13E" w14:textId="6C9151DC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1E79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0C34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ors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D239F" w14:textId="58881ADF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17A9" w14:textId="6E96656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7008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HQ0000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669EC" w14:textId="4D75FC05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3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650C6" w14:textId="38F634A6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20569</w:t>
            </w:r>
          </w:p>
        </w:tc>
      </w:tr>
      <w:tr w:rsidR="00B27172" w:rsidRPr="00EC0CFC" w14:paraId="31F1A437" w14:textId="3EC304B0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3354D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18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09347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orse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0CF837" w14:textId="3C3F8516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EEF80" w14:textId="650C4055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6B9C5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HP00000000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70FDC3" w14:textId="1B9C9DF8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61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81E01" w14:textId="584EA988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47021</w:t>
            </w:r>
          </w:p>
        </w:tc>
      </w:tr>
      <w:tr w:rsidR="00B27172" w:rsidRPr="003255B6" w14:paraId="75F7DEB1" w14:textId="099909F5" w:rsidTr="00EC0CFC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5B02B" w14:textId="77777777" w:rsidR="00B27172" w:rsidRPr="00EC0CFC" w:rsidRDefault="00B27172" w:rsidP="003D16D5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R1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42177" w14:textId="77777777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ors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9E078" w14:textId="40963DB6" w:rsidR="00B27172" w:rsidRPr="00EC0CFC" w:rsidRDefault="009C584F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47C6A" w14:textId="669B08B4" w:rsidR="00B27172" w:rsidRPr="00EC0CFC" w:rsidRDefault="00B27172" w:rsidP="0086494E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5D277" w14:textId="77777777" w:rsidR="00B27172" w:rsidRPr="00EC0CFC" w:rsidRDefault="00B27172" w:rsidP="001E5908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QGHO0000000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03C4B" w14:textId="2C225FE2" w:rsidR="00B27172" w:rsidRPr="00EC0CFC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EC0CF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caffold (2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E953E" w14:textId="5CCAAF74" w:rsidR="00B27172" w:rsidRPr="008439E6" w:rsidRDefault="00B27172" w:rsidP="005567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9E6">
              <w:rPr>
                <w:rFonts w:ascii="Arial" w:hAnsi="Arial" w:cs="Arial"/>
                <w:color w:val="000000"/>
                <w:sz w:val="20"/>
                <w:szCs w:val="20"/>
              </w:rPr>
              <w:t>2.20232</w:t>
            </w:r>
          </w:p>
        </w:tc>
      </w:tr>
    </w:tbl>
    <w:p w14:paraId="412726BC" w14:textId="77777777" w:rsidR="00663279" w:rsidRPr="003255B6" w:rsidRDefault="00663279" w:rsidP="00663279">
      <w:pPr>
        <w:outlineLvl w:val="0"/>
        <w:rPr>
          <w:rFonts w:ascii="Arial" w:hAnsi="Arial" w:cs="Arial"/>
          <w:sz w:val="20"/>
        </w:rPr>
      </w:pPr>
    </w:p>
    <w:p w14:paraId="1605CCA5" w14:textId="39FF0226" w:rsidR="00663279" w:rsidRPr="0084768A" w:rsidRDefault="00E0770C" w:rsidP="00E0770C">
      <w:pPr>
        <w:rPr>
          <w:rFonts w:ascii="Arial" w:hAnsi="Arial" w:cs="Arial"/>
          <w:bCs/>
          <w:sz w:val="16"/>
          <w:szCs w:val="16"/>
        </w:rPr>
      </w:pPr>
      <w:r w:rsidRPr="0084768A">
        <w:rPr>
          <w:rFonts w:ascii="Arial" w:hAnsi="Arial" w:cs="Arial"/>
          <w:bCs/>
          <w:sz w:val="16"/>
          <w:szCs w:val="16"/>
          <w:vertAlign w:val="superscript"/>
        </w:rPr>
        <w:t>1</w:t>
      </w:r>
      <w:r w:rsidRPr="0084768A">
        <w:rPr>
          <w:rFonts w:ascii="Arial" w:hAnsi="Arial" w:cs="Arial"/>
          <w:bCs/>
          <w:sz w:val="16"/>
          <w:szCs w:val="16"/>
        </w:rPr>
        <w:t>Levels: complete, scaffold or contig, in parenthesis the number of Scaffolds as indicated in NCBI database.</w:t>
      </w:r>
    </w:p>
    <w:p w14:paraId="0E8DD4DA" w14:textId="79CB4DB1" w:rsidR="00D52A0B" w:rsidRPr="0084768A" w:rsidRDefault="00D52A0B" w:rsidP="00E0770C">
      <w:pPr>
        <w:rPr>
          <w:rFonts w:ascii="Arial" w:hAnsi="Arial" w:cs="Arial"/>
          <w:bCs/>
          <w:sz w:val="16"/>
          <w:szCs w:val="16"/>
        </w:rPr>
      </w:pPr>
      <w:r w:rsidRPr="0084768A">
        <w:rPr>
          <w:rFonts w:ascii="Arial" w:hAnsi="Arial" w:cs="Arial"/>
          <w:bCs/>
          <w:sz w:val="16"/>
          <w:szCs w:val="16"/>
          <w:vertAlign w:val="superscript"/>
        </w:rPr>
        <w:t xml:space="preserve">2 </w:t>
      </w:r>
      <w:r w:rsidR="00B76B17" w:rsidRPr="0084768A">
        <w:rPr>
          <w:rFonts w:ascii="Arial" w:hAnsi="Arial" w:cs="Arial"/>
          <w:bCs/>
          <w:sz w:val="16"/>
          <w:szCs w:val="16"/>
        </w:rPr>
        <w:t xml:space="preserve">Previously defined lineages in the literature (Lee et al., 2017; </w:t>
      </w:r>
      <w:proofErr w:type="spellStart"/>
      <w:r w:rsidR="00B76B17" w:rsidRPr="0084768A">
        <w:rPr>
          <w:rFonts w:ascii="Arial" w:hAnsi="Arial" w:cs="Arial"/>
          <w:bCs/>
          <w:sz w:val="16"/>
          <w:szCs w:val="16"/>
        </w:rPr>
        <w:t>Wegmann</w:t>
      </w:r>
      <w:proofErr w:type="spellEnd"/>
      <w:r w:rsidR="00B76B17" w:rsidRPr="0084768A">
        <w:rPr>
          <w:rFonts w:ascii="Arial" w:hAnsi="Arial" w:cs="Arial"/>
          <w:bCs/>
          <w:sz w:val="16"/>
          <w:szCs w:val="16"/>
        </w:rPr>
        <w:t xml:space="preserve"> et al</w:t>
      </w:r>
      <w:r w:rsidRPr="0084768A">
        <w:rPr>
          <w:rFonts w:ascii="Arial" w:hAnsi="Arial" w:cs="Arial"/>
          <w:bCs/>
          <w:sz w:val="16"/>
          <w:szCs w:val="16"/>
        </w:rPr>
        <w:t>.</w:t>
      </w:r>
      <w:r w:rsidR="00B76B17" w:rsidRPr="0084768A">
        <w:rPr>
          <w:rFonts w:ascii="Arial" w:hAnsi="Arial" w:cs="Arial"/>
          <w:bCs/>
          <w:sz w:val="16"/>
          <w:szCs w:val="16"/>
        </w:rPr>
        <w:t xml:space="preserve">, 2015; </w:t>
      </w:r>
      <w:r w:rsidR="009C584F" w:rsidRPr="0084768A">
        <w:rPr>
          <w:rFonts w:ascii="Arial" w:hAnsi="Arial" w:cs="Arial"/>
          <w:bCs/>
          <w:sz w:val="16"/>
          <w:szCs w:val="16"/>
        </w:rPr>
        <w:t xml:space="preserve">Zheng et al., 2015; </w:t>
      </w:r>
      <w:proofErr w:type="spellStart"/>
      <w:r w:rsidR="009C584F" w:rsidRPr="0084768A">
        <w:rPr>
          <w:rFonts w:ascii="Arial" w:hAnsi="Arial" w:cs="Arial"/>
          <w:bCs/>
          <w:sz w:val="16"/>
          <w:szCs w:val="16"/>
        </w:rPr>
        <w:t>Frese</w:t>
      </w:r>
      <w:proofErr w:type="spellEnd"/>
      <w:r w:rsidR="009C584F" w:rsidRPr="0084768A">
        <w:rPr>
          <w:rFonts w:ascii="Arial" w:hAnsi="Arial" w:cs="Arial"/>
          <w:bCs/>
          <w:sz w:val="16"/>
          <w:szCs w:val="16"/>
        </w:rPr>
        <w:t xml:space="preserve"> et al., 2011). </w:t>
      </w:r>
    </w:p>
    <w:p w14:paraId="30934DCC" w14:textId="077067E8" w:rsidR="00B76B17" w:rsidRPr="0084768A" w:rsidRDefault="00B76B17" w:rsidP="00E0770C">
      <w:pPr>
        <w:rPr>
          <w:rFonts w:ascii="Arial" w:hAnsi="Arial" w:cs="Arial"/>
          <w:bCs/>
          <w:sz w:val="16"/>
          <w:szCs w:val="16"/>
        </w:rPr>
      </w:pPr>
      <w:r w:rsidRPr="0084768A">
        <w:rPr>
          <w:rFonts w:ascii="Arial" w:hAnsi="Arial" w:cs="Arial"/>
          <w:bCs/>
          <w:sz w:val="16"/>
          <w:szCs w:val="16"/>
        </w:rPr>
        <w:t>n.d. not determined befo</w:t>
      </w:r>
      <w:r w:rsidR="009C584F" w:rsidRPr="0084768A">
        <w:rPr>
          <w:rFonts w:ascii="Arial" w:hAnsi="Arial" w:cs="Arial"/>
          <w:bCs/>
          <w:sz w:val="16"/>
          <w:szCs w:val="16"/>
        </w:rPr>
        <w:t>r</w:t>
      </w:r>
      <w:r w:rsidRPr="0084768A">
        <w:rPr>
          <w:rFonts w:ascii="Arial" w:hAnsi="Arial" w:cs="Arial"/>
          <w:bCs/>
          <w:sz w:val="16"/>
          <w:szCs w:val="16"/>
        </w:rPr>
        <w:t>e this study</w:t>
      </w:r>
    </w:p>
    <w:p w14:paraId="7C3EC261" w14:textId="77777777" w:rsidR="00556766" w:rsidRPr="003255B6" w:rsidRDefault="00556766" w:rsidP="00663279">
      <w:pPr>
        <w:rPr>
          <w:rFonts w:ascii="Arial" w:hAnsi="Arial" w:cs="Arial"/>
          <w:b/>
        </w:rPr>
        <w:sectPr w:rsidR="00556766" w:rsidRPr="003255B6" w:rsidSect="00556766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3BEEEF0B" w14:textId="6C6446AA" w:rsidR="001479DF" w:rsidRPr="003255B6" w:rsidRDefault="00E9218E">
      <w:pPr>
        <w:spacing w:after="160" w:line="259" w:lineRule="auto"/>
        <w:rPr>
          <w:rFonts w:ascii="Arial" w:hAnsi="Arial" w:cs="Arial"/>
          <w:color w:val="000000"/>
          <w:lang w:eastAsia="en-GB"/>
        </w:rPr>
      </w:pPr>
      <w:r w:rsidRPr="003255B6">
        <w:rPr>
          <w:rFonts w:ascii="Arial" w:hAnsi="Arial" w:cs="Arial"/>
          <w:b/>
        </w:rPr>
        <w:lastRenderedPageBreak/>
        <w:t xml:space="preserve">Supplementary Table </w:t>
      </w:r>
      <w:r w:rsidR="00556766" w:rsidRPr="003255B6">
        <w:rPr>
          <w:rFonts w:ascii="Arial" w:hAnsi="Arial" w:cs="Arial"/>
          <w:b/>
        </w:rPr>
        <w:t>S2</w:t>
      </w:r>
      <w:r w:rsidR="00E565FD" w:rsidRPr="003255B6">
        <w:rPr>
          <w:rFonts w:ascii="Arial" w:hAnsi="Arial" w:cs="Arial"/>
          <w:b/>
        </w:rPr>
        <w:t xml:space="preserve">. </w:t>
      </w:r>
      <w:r w:rsidR="00E565FD" w:rsidRPr="003255B6">
        <w:rPr>
          <w:rFonts w:ascii="Arial" w:hAnsi="Arial" w:cs="Arial"/>
        </w:rPr>
        <w:t xml:space="preserve">Unique individual genes in the </w:t>
      </w:r>
      <w:r w:rsidR="00E565FD" w:rsidRPr="003255B6">
        <w:rPr>
          <w:rFonts w:ascii="Arial" w:hAnsi="Arial" w:cs="Arial"/>
          <w:i/>
        </w:rPr>
        <w:t>L. reuteri</w:t>
      </w:r>
      <w:r w:rsidR="00E565FD" w:rsidRPr="003255B6">
        <w:rPr>
          <w:rFonts w:ascii="Arial" w:hAnsi="Arial" w:cs="Arial"/>
        </w:rPr>
        <w:t xml:space="preserve"> isolates from </w:t>
      </w:r>
      <w:r w:rsidR="001479DF" w:rsidRPr="003255B6">
        <w:rPr>
          <w:rFonts w:ascii="Arial" w:hAnsi="Arial" w:cs="Arial"/>
        </w:rPr>
        <w:t>crop</w:t>
      </w:r>
      <w:r w:rsidR="00E565FD" w:rsidRPr="003255B6">
        <w:rPr>
          <w:rFonts w:ascii="Arial" w:hAnsi="Arial" w:cs="Arial"/>
        </w:rPr>
        <w:t xml:space="preserve">, </w:t>
      </w:r>
      <w:r w:rsidR="001479DF" w:rsidRPr="003255B6">
        <w:rPr>
          <w:rFonts w:ascii="Arial" w:hAnsi="Arial" w:cs="Arial"/>
        </w:rPr>
        <w:t>as compared to caecum and faces isolates</w:t>
      </w:r>
      <w:r w:rsidR="00E565FD" w:rsidRPr="003255B6">
        <w:rPr>
          <w:rFonts w:ascii="Arial" w:hAnsi="Arial" w:cs="Arial"/>
        </w:rPr>
        <w:t>, as</w:t>
      </w:r>
      <w:r w:rsidR="00E565FD" w:rsidRPr="003255B6">
        <w:rPr>
          <w:rFonts w:ascii="Arial" w:hAnsi="Arial" w:cs="Arial"/>
          <w:color w:val="000000"/>
          <w:lang w:eastAsia="en-GB"/>
        </w:rPr>
        <w:t xml:space="preserve"> illustrated in Figure </w:t>
      </w:r>
      <w:r w:rsidR="001479DF" w:rsidRPr="003255B6">
        <w:rPr>
          <w:rFonts w:ascii="Arial" w:hAnsi="Arial" w:cs="Arial"/>
          <w:color w:val="000000"/>
          <w:lang w:eastAsia="en-GB"/>
        </w:rPr>
        <w:t>1</w:t>
      </w:r>
      <w:r w:rsidR="00E565FD" w:rsidRPr="003255B6">
        <w:rPr>
          <w:rFonts w:ascii="Arial" w:hAnsi="Arial" w:cs="Arial"/>
          <w:color w:val="000000"/>
          <w:lang w:eastAsia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34"/>
        <w:gridCol w:w="5133"/>
        <w:gridCol w:w="5133"/>
      </w:tblGrid>
      <w:tr w:rsidR="001479DF" w:rsidRPr="0084768A" w14:paraId="09C32ECA" w14:textId="77777777" w:rsidTr="006048FD">
        <w:trPr>
          <w:trHeight w:val="32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D25E2" w14:textId="1E7ABDFC" w:rsidR="001479DF" w:rsidRPr="0084768A" w:rsidRDefault="0099333D" w:rsidP="001479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4768A">
              <w:rPr>
                <w:rFonts w:ascii="Arial" w:hAnsi="Arial" w:cs="Arial"/>
                <w:b/>
                <w:bCs/>
                <w:color w:val="000000"/>
              </w:rPr>
              <w:t>U</w:t>
            </w:r>
            <w:r w:rsidR="001479DF" w:rsidRPr="0084768A">
              <w:rPr>
                <w:rFonts w:ascii="Arial" w:hAnsi="Arial" w:cs="Arial"/>
                <w:b/>
                <w:bCs/>
                <w:color w:val="000000"/>
              </w:rPr>
              <w:t xml:space="preserve">nique genes </w:t>
            </w:r>
            <w:r w:rsidRPr="0084768A">
              <w:rPr>
                <w:rFonts w:ascii="Arial" w:hAnsi="Arial" w:cs="Arial"/>
                <w:b/>
                <w:bCs/>
                <w:color w:val="000000"/>
              </w:rPr>
              <w:t xml:space="preserve">of </w:t>
            </w:r>
            <w:r w:rsidR="001479DF" w:rsidRPr="0084768A">
              <w:rPr>
                <w:rFonts w:ascii="Arial" w:hAnsi="Arial" w:cs="Arial"/>
                <w:b/>
                <w:bCs/>
                <w:color w:val="000000"/>
              </w:rPr>
              <w:t>crop isolates</w:t>
            </w:r>
          </w:p>
        </w:tc>
      </w:tr>
      <w:tr w:rsidR="001479DF" w:rsidRPr="0084768A" w14:paraId="51C3516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6AD23" w14:textId="479BD0C4" w:rsidR="001479DF" w:rsidRPr="0084768A" w:rsidRDefault="001479DF" w:rsidP="001479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rop vs caecum </w:t>
            </w:r>
            <w:r w:rsidR="0072040C" w:rsidRPr="008476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isolates </w:t>
            </w:r>
            <w:r w:rsidRPr="008476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° 630)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CE291" w14:textId="6C0198FB" w:rsidR="001479DF" w:rsidRPr="0084768A" w:rsidRDefault="001479DF" w:rsidP="001479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rop vs </w:t>
            </w:r>
            <w:proofErr w:type="spellStart"/>
            <w:r w:rsidRPr="008476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eces</w:t>
            </w:r>
            <w:proofErr w:type="spellEnd"/>
            <w:r w:rsidRPr="008476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2040C" w:rsidRPr="008476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isolates </w:t>
            </w:r>
            <w:r w:rsidRPr="008476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° 616)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CC020" w14:textId="6F97C8E1" w:rsidR="001479DF" w:rsidRPr="0084768A" w:rsidRDefault="001479DF" w:rsidP="001479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rop vs </w:t>
            </w:r>
            <w:proofErr w:type="spellStart"/>
            <w:r w:rsidRPr="008476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eces</w:t>
            </w:r>
            <w:proofErr w:type="spellEnd"/>
            <w:r w:rsidRPr="008476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d caecum </w:t>
            </w:r>
            <w:r w:rsidR="0072040C" w:rsidRPr="008476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isolates </w:t>
            </w:r>
            <w:r w:rsidRPr="008476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°592)</w:t>
            </w:r>
          </w:p>
        </w:tc>
      </w:tr>
      <w:tr w:rsidR="001479DF" w:rsidRPr="0084768A" w14:paraId="20AB8EF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FA9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[Citrate [pro-3S]-lyase] lig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379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[Citrate [pro-3S]-lyase] lig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389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[Citrate [pro-3S]-lyase] ligase</w:t>
            </w:r>
          </w:p>
        </w:tc>
      </w:tr>
      <w:tr w:rsidR="001479DF" w:rsidRPr="0084768A" w14:paraId="65AB4A51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3D3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2-(5-triphosphoribosyl)-3-dephosphocoenzyme- A synth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777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2-(5-triphosphoribosyl)-3-dephosphocoenzyme- A synth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31D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2-(5-triphosphoribosyl)-3-dephosphocoenzyme- A synthase</w:t>
            </w:r>
          </w:p>
        </w:tc>
      </w:tr>
      <w:tr w:rsidR="001479DF" w:rsidRPr="0084768A" w14:paraId="0222FFC9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E24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2-dehydropantoate 2-reductase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003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2-dehydropantoate 2-reductase (n°3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990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2-dehydropantoate 2-reductase (n°3)</w:t>
            </w:r>
          </w:p>
        </w:tc>
      </w:tr>
      <w:tr w:rsidR="001479DF" w:rsidRPr="0084768A" w14:paraId="4F007D0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6BC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2-keto-4-pentenoate hydratase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ABA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2-keto-4-pentenoate hydrat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E1C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2-keto-4-pentenoate hydratase</w:t>
            </w:r>
          </w:p>
        </w:tc>
      </w:tr>
      <w:tr w:rsidR="001479DF" w:rsidRPr="0084768A" w14:paraId="1CBF6E1A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F2D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3-ketoacyl-(acyl-carrier-protein) reduct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33F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63DA" w14:textId="77777777" w:rsidR="001479DF" w:rsidRPr="0084768A" w:rsidRDefault="001479DF" w:rsidP="001479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9DF" w:rsidRPr="0084768A" w14:paraId="30569649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8EF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3-oxoacyl-[acyl-carrier-protein] reduct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abG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A54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3-oxoacyl-[acyl-carrier-protein] reduct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abG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6A2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3-oxoacyl-[acyl-carrier-protein] reduct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abG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2)</w:t>
            </w:r>
          </w:p>
        </w:tc>
      </w:tr>
      <w:tr w:rsidR="001479DF" w:rsidRPr="0084768A" w14:paraId="5E27AA98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32A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4-phosphopantetheinyl 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fp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289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4-phosphopantetheinyl 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fp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54D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4-phosphopantetheinyl 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fp</w:t>
            </w:r>
            <w:proofErr w:type="spellEnd"/>
          </w:p>
        </w:tc>
      </w:tr>
      <w:tr w:rsidR="001479DF" w:rsidRPr="0084768A" w14:paraId="67989D40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6CC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5-amino-6-(5-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osphoribosylamino)uracil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reduct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B74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5-amino-6-(5-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osphoribosylamino)uracil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reduct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2C7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5-amino-6-(5-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osphoribosylamino)uracil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reductase</w:t>
            </w:r>
          </w:p>
        </w:tc>
      </w:tr>
      <w:tr w:rsidR="001479DF" w:rsidRPr="0084768A" w14:paraId="6767BEB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594E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6,7-dimethyl-8-ribityllumazine synthase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EA7B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6,7-dimethyl-8-ribityllumazine synthase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578C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6,7-dimethyl-8-ribityllumazine synthase</w:t>
            </w:r>
          </w:p>
        </w:tc>
      </w:tr>
      <w:tr w:rsidR="001479DF" w:rsidRPr="0084768A" w14:paraId="392CF42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4A7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AA-like domain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DAB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AA-like domain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ABF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AA-like domain protein</w:t>
            </w:r>
          </w:p>
        </w:tc>
      </w:tr>
      <w:tr w:rsidR="001479DF" w:rsidRPr="0084768A" w14:paraId="16F7DB0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936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B hydrolase superfamily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djP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4C4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B hydrolase superfamily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djP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586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B hydrolase superfamily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djP</w:t>
            </w:r>
            <w:proofErr w:type="spellEnd"/>
          </w:p>
        </w:tc>
      </w:tr>
      <w:tr w:rsidR="001479DF" w:rsidRPr="0084768A" w14:paraId="6B87A04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830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BC-2 family transporter protein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50D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BC transporter substrate binding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BD5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BC-2 family transporter protein (n°2)</w:t>
            </w:r>
          </w:p>
        </w:tc>
      </w:tr>
      <w:tr w:rsidR="001479DF" w:rsidRPr="0084768A" w14:paraId="12C1EE7A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5AB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352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BC-2 family transporter protein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4A7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656965AC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89D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BC-type transporter ATP-binding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csA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274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BC-type transporter ATP-binding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csA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48F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BC-type transporter ATP-binding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csA</w:t>
            </w:r>
            <w:proofErr w:type="spellEnd"/>
          </w:p>
        </w:tc>
      </w:tr>
      <w:tr w:rsidR="001479DF" w:rsidRPr="0084768A" w14:paraId="7E9D4B9A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57B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bi-like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03D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bi-like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D6C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bi-like protein</w:t>
            </w:r>
          </w:p>
        </w:tc>
      </w:tr>
      <w:tr w:rsidR="001479DF" w:rsidRPr="0084768A" w14:paraId="1B9B431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5A9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cessory gene regulator protein A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3DD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cessory gene regulator protein A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96B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cessory gene regulator protein A</w:t>
            </w:r>
          </w:p>
        </w:tc>
      </w:tr>
      <w:tr w:rsidR="001479DF" w:rsidRPr="0084768A" w14:paraId="0FF15C21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CE8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cessory Sec system protein Asp2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B5D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cessory Sec system protein Asp2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B36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cessory Sec system protein Asp2</w:t>
            </w:r>
          </w:p>
        </w:tc>
      </w:tr>
      <w:tr w:rsidR="001479DF" w:rsidRPr="0084768A" w14:paraId="43C89B2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177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cessory Sec system protein Asp3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C98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cessory Sec system protein Asp3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359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cessory Sec system protein Asp3</w:t>
            </w:r>
          </w:p>
        </w:tc>
      </w:tr>
      <w:tr w:rsidR="001479DF" w:rsidRPr="0084768A" w14:paraId="6C43760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BF6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6CB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etyltransferase (GNAT) family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793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672721DD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706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yltransferase family protein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666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yltransferase family protein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283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yltransferase family protein (n°2)</w:t>
            </w:r>
          </w:p>
        </w:tc>
      </w:tr>
      <w:tr w:rsidR="001479DF" w:rsidRPr="0084768A" w14:paraId="561513DC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065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DP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osylglycohydrolase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C08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DP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osylglycohydrolase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C5D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DP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osylglycohydrolase</w:t>
            </w:r>
            <w:proofErr w:type="spellEnd"/>
          </w:p>
        </w:tc>
      </w:tr>
      <w:tr w:rsidR="001479DF" w:rsidRPr="0084768A" w14:paraId="40D090D9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CCB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gglutinin receptor precurs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801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gglutinin receptor precurso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9BE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gglutinin receptor precursor</w:t>
            </w:r>
          </w:p>
        </w:tc>
      </w:tr>
      <w:tr w:rsidR="001479DF" w:rsidRPr="0084768A" w14:paraId="0A14880A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9F3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lcohol dehydrogenase 1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38E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lcohol dehydrogenase 1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B37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lcohol dehydrogenase 1</w:t>
            </w:r>
          </w:p>
        </w:tc>
      </w:tr>
      <w:tr w:rsidR="001479DF" w:rsidRPr="0084768A" w14:paraId="29742739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A28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mino-acid perme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ocE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E60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mino-acid perme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ocE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F50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mino-acid perme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ocE</w:t>
            </w:r>
            <w:proofErr w:type="spellEnd"/>
          </w:p>
        </w:tc>
      </w:tr>
      <w:tr w:rsidR="001479DF" w:rsidRPr="0084768A" w14:paraId="76996A17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7E1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naerobic benzoate catabolism transcriptional regulator (n°3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FDA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naerobic benzoate catabolism transcriptional regulator (n°3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3D4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naerobic benzoate catabolism transcriptional regulator (n°3)</w:t>
            </w:r>
          </w:p>
        </w:tc>
      </w:tr>
      <w:tr w:rsidR="001479DF" w:rsidRPr="0084768A" w14:paraId="12363CD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E60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ntitox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zE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3CC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ntitox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zE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C54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ntitox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zE</w:t>
            </w:r>
            <w:proofErr w:type="spellEnd"/>
          </w:p>
        </w:tc>
      </w:tr>
      <w:tr w:rsidR="001479DF" w:rsidRPr="0084768A" w14:paraId="17A9561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04F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ntitox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efM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D51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ntitox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efM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968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ntitox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efM</w:t>
            </w:r>
            <w:proofErr w:type="spellEnd"/>
          </w:p>
        </w:tc>
      </w:tr>
      <w:tr w:rsidR="001479DF" w:rsidRPr="0084768A" w14:paraId="2993DEF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82A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rabinogalactan endo-1,4-beta-galactosidase precurs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44F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abinogalactan endo-1,4-beta-galactosidase precurso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959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abinogalactan endo-1,4-beta-galactosidase precursor</w:t>
            </w:r>
          </w:p>
        </w:tc>
      </w:tr>
      <w:tr w:rsidR="001479DF" w:rsidRPr="0084768A" w14:paraId="23E4D68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F31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abinose metabolism transcriptional repress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430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abinose metabolism transcriptional represso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274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abinose metabolism transcriptional repressor</w:t>
            </w:r>
          </w:p>
        </w:tc>
      </w:tr>
      <w:tr w:rsidR="001479DF" w:rsidRPr="0084768A" w14:paraId="6CA7B2A3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777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chaeal ATP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178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chaeal ATP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57B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chaeal ATPase</w:t>
            </w:r>
          </w:p>
        </w:tc>
      </w:tr>
      <w:tr w:rsidR="001479DF" w:rsidRPr="0084768A" w14:paraId="31286B99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090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rginine transport ATP-binding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tM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4E7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rginine transport ATP-binding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tM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63D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rginine transport ATP-binding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tM</w:t>
            </w:r>
            <w:proofErr w:type="spellEnd"/>
          </w:p>
        </w:tc>
      </w:tr>
      <w:tr w:rsidR="001479DF" w:rsidRPr="0084768A" w14:paraId="2D4A2740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8D2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rginine transport system permeas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tQ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9A7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rginine transport system permeas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tQ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8E9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rginine transport system permeas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tQ</w:t>
            </w:r>
            <w:proofErr w:type="spellEnd"/>
          </w:p>
        </w:tc>
      </w:tr>
      <w:tr w:rsidR="001479DF" w:rsidRPr="0084768A" w14:paraId="50E0C81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876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ginine/agmatine antiporte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93B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ginine/agmatine antiporter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EC1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ginine/agmatine antiporter</w:t>
            </w:r>
          </w:p>
        </w:tc>
      </w:tr>
      <w:tr w:rsidR="001479DF" w:rsidRPr="0084768A" w14:paraId="68D1A58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CCA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ginine/ornithine antiporte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382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BD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ginine/ornithine antiporter</w:t>
            </w:r>
          </w:p>
        </w:tc>
      </w:tr>
      <w:tr w:rsidR="001479DF" w:rsidRPr="0084768A" w14:paraId="63F84840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A23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senate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ycothio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ferase ArsC2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FCE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senate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ycothio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ferase ArsC2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1DB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senate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ycothio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ferase ArsC2</w:t>
            </w:r>
          </w:p>
        </w:tc>
      </w:tr>
      <w:tr w:rsidR="001479DF" w:rsidRPr="0084768A" w14:paraId="7F5C6433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BDB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yl-alcohol dehydrogen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79C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yl-alcohol dehydrogen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FF7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yl-alcohol dehydrogenase</w:t>
            </w:r>
          </w:p>
        </w:tc>
      </w:tr>
      <w:tr w:rsidR="001479DF" w:rsidRPr="0084768A" w14:paraId="7F0424B0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CEEE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lp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ase ATP-binding subunit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lpC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6608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lp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ase ATP-binding subunit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lpC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2B70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lp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ase ATP-binding subunit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lpC</w:t>
            </w:r>
            <w:proofErr w:type="spellEnd"/>
          </w:p>
        </w:tc>
      </w:tr>
      <w:tr w:rsidR="001479DF" w:rsidRPr="0084768A" w14:paraId="2A6CCCF8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670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eta-1,6-galactofuranosyltransfer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516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eta-1,6-galactofuranosyltransfer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EE4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eta-1,6-galactofuranosyltransferase</w:t>
            </w:r>
          </w:p>
        </w:tc>
      </w:tr>
      <w:tr w:rsidR="001479DF" w:rsidRPr="0084768A" w14:paraId="325B498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224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Beta-1,6-galactofuranosyl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WbbI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017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Beta-1,6-galactofuranosyl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WbbI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E52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Beta-1,6-galactofuranosyl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WbbI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2)</w:t>
            </w:r>
          </w:p>
        </w:tc>
      </w:tr>
      <w:tr w:rsidR="001479DF" w:rsidRPr="0084768A" w14:paraId="40365D93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9E4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eta-galactosidase LacZ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235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eta-galactosidase LacZ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9B7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eta-galactosidase LacZ</w:t>
            </w:r>
          </w:p>
        </w:tc>
      </w:tr>
      <w:tr w:rsidR="001479DF" w:rsidRPr="0084768A" w14:paraId="36354CB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9F4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ifunctional autolysin precurs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311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eta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onoglucosyldiacylglycero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998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ifunctional autolysin precursor</w:t>
            </w:r>
          </w:p>
        </w:tc>
      </w:tr>
      <w:tr w:rsidR="001479DF" w:rsidRPr="0084768A" w14:paraId="5B9AFFC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A59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6E5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ifunctional autolysin precurso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F8D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20FF7209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45D2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rinker DNA-binding domain protein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74AF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rinker DNA-binding domain protein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2868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rinker DNA-binding domain protein</w:t>
            </w:r>
          </w:p>
        </w:tc>
      </w:tr>
      <w:tr w:rsidR="001479DF" w:rsidRPr="0084768A" w14:paraId="05DFAF11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955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AAX amino terminal protease self- immunity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1A4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AAX amino terminal protease self- immunity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8F3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AAX amino terminal protease self- immunity</w:t>
            </w:r>
          </w:p>
        </w:tc>
      </w:tr>
      <w:tr w:rsidR="001479DF" w:rsidRPr="0084768A" w14:paraId="5D3D9ADA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D07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arbamoyl phosphate synthase small subunit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C61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arbamoyl phosphate synthase small subunit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3E3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arbamoyl phosphate synthase small subunit</w:t>
            </w:r>
          </w:p>
        </w:tc>
      </w:tr>
      <w:tr w:rsidR="001479DF" w:rsidRPr="0084768A" w14:paraId="6549AA3D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7E3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arbohydrate diacid regulat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598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arbohydrate diacid regulato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5D7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63C890D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DF7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audovirus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ohead prote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DB5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audovirus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ohead prote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06F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audovirus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ohead protease</w:t>
            </w:r>
          </w:p>
        </w:tc>
      </w:tr>
      <w:tr w:rsidR="001479DF" w:rsidRPr="0084768A" w14:paraId="7D3C787A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458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hain length determinant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E39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hain length determinant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595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hain length determinant protein</w:t>
            </w:r>
          </w:p>
        </w:tc>
      </w:tr>
      <w:tr w:rsidR="001479DF" w:rsidRPr="0084768A" w14:paraId="13FF2E79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D5E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Chromosome partition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mc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4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88B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Chromosome partition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mc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5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AC7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Chromosome partition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mc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5)</w:t>
            </w:r>
          </w:p>
        </w:tc>
      </w:tr>
      <w:tr w:rsidR="001479DF" w:rsidRPr="0084768A" w14:paraId="748A3E01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A37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Chromosome-partitioning ATP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oj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A97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Chromosome-partitioning ATP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oj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C0E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Chromosome-partitioning ATP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oj</w:t>
            </w:r>
            <w:proofErr w:type="spellEnd"/>
          </w:p>
        </w:tc>
      </w:tr>
      <w:tr w:rsidR="001479DF" w:rsidRPr="0084768A" w14:paraId="7E9A1537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9A8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itrate lyase acyl carrier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47A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itrate lyase acyl carrier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27E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itrate lyase acyl carrier protein</w:t>
            </w:r>
          </w:p>
        </w:tc>
      </w:tr>
      <w:tr w:rsidR="001479DF" w:rsidRPr="0084768A" w14:paraId="295BF737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D29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itrate lyase alpha cha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F58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itrate lyase alpha cha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DE1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itrate lyase alpha chain</w:t>
            </w:r>
          </w:p>
        </w:tc>
      </w:tr>
      <w:tr w:rsidR="001479DF" w:rsidRPr="0084768A" w14:paraId="2E2F853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D12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itrate lyase subunit beta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56C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itrate lyase subunit beta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042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itrate lyase subunit beta</w:t>
            </w:r>
          </w:p>
        </w:tc>
      </w:tr>
      <w:tr w:rsidR="001479DF" w:rsidRPr="0084768A" w14:paraId="26EA6A53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680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ompetence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997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ompetence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BB5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ompetence protein</w:t>
            </w:r>
          </w:p>
        </w:tc>
      </w:tr>
      <w:tr w:rsidR="001479DF" w:rsidRPr="0084768A" w14:paraId="2BAE44B9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CAF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62C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Copper chaperon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opZ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72D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0FD9D65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43E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ore-2/I-Branching enzym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AE7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ore-2/I-Branching enzym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D1E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ore-2/I-Branching enzyme</w:t>
            </w:r>
          </w:p>
        </w:tc>
      </w:tr>
      <w:tr w:rsidR="001479DF" w:rsidRPr="0084768A" w14:paraId="1F7C530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CE0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A80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Cyclic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yranopterin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monophosphate synth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AA3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64322461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0DC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Cyclic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yranopterin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monophosphate synthase accessory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BFB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Cyclic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yranopterin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monophosphate synthase accessory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DEA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Cyclic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yranopterin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monophosphate synthase accessory protein</w:t>
            </w:r>
          </w:p>
        </w:tc>
      </w:tr>
      <w:tr w:rsidR="001479DF" w:rsidRPr="0084768A" w14:paraId="28EE034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8A6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ystine-binding periplasmic protein precurs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AA9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ystine-binding periplasmic protein precurso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875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ystine-binding periplasmic protein precursor</w:t>
            </w:r>
          </w:p>
        </w:tc>
      </w:tr>
      <w:tr w:rsidR="001479DF" w:rsidRPr="0084768A" w14:paraId="4077643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19F3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ytosine permease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6506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</w:rPr>
            </w:pPr>
            <w:r w:rsidRPr="0084768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6910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</w:rPr>
            </w:pPr>
            <w:r w:rsidRPr="0084768A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1479DF" w:rsidRPr="0084768A" w14:paraId="6CB7B918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1FD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eoxyribose-phosphate aldol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6C1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eoxyribose-phosphate aldol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D1A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49AA4D7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C2F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eoxyribose-phosphate aldolase 1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FB5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eoxyribose-phosphate aldolase 1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F30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eoxyribose-phosphate aldolase (n°2)</w:t>
            </w:r>
          </w:p>
        </w:tc>
      </w:tr>
      <w:tr w:rsidR="001479DF" w:rsidRPr="0084768A" w14:paraId="5445072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DCB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ihydroxy-acid dehydrat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978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ihydroxy-acid dehydrat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90A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ihydroxy-acid dehydratase</w:t>
            </w:r>
          </w:p>
        </w:tc>
      </w:tr>
      <w:tr w:rsidR="001479DF" w:rsidRPr="0084768A" w14:paraId="3835CF9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044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imodula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onribosoma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eptide synth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604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imodula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onribosoma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eptide synth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468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imodula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onribosoma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eptide synthase</w:t>
            </w:r>
          </w:p>
        </w:tc>
      </w:tr>
      <w:tr w:rsidR="001479DF" w:rsidRPr="0084768A" w14:paraId="7B40E54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3F4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ITP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/XTP pyrophosphat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55F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ITP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/XTP pyrophosphat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A4C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ITP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/XTP pyrophosphatase</w:t>
            </w:r>
          </w:p>
        </w:tc>
      </w:tr>
      <w:tr w:rsidR="001479DF" w:rsidRPr="0084768A" w14:paraId="4C215DA7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8CF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NA topoisomerase 3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A8B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NA topoisomerase 3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4AE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NA topoisomerase 3</w:t>
            </w:r>
          </w:p>
        </w:tc>
      </w:tr>
      <w:tr w:rsidR="001479DF" w:rsidRPr="0084768A" w14:paraId="5497634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B26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DNA-binding transcriptional activ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spC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C28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DNA-binding transcriptional activ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spC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D6E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DNA-binding transcriptional activ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spC</w:t>
            </w:r>
            <w:proofErr w:type="spellEnd"/>
          </w:p>
        </w:tc>
      </w:tr>
      <w:tr w:rsidR="001479DF" w:rsidRPr="0084768A" w14:paraId="181094EC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1CB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DNA-binding transcriptional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lvY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743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DNA-binding transcriptional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lvY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885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DNA-binding transcriptional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lvY</w:t>
            </w:r>
            <w:proofErr w:type="spellEnd"/>
          </w:p>
        </w:tc>
      </w:tr>
      <w:tr w:rsidR="001479DF" w:rsidRPr="0084768A" w14:paraId="008C65E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E12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TDP-4-dehydrorhamnose 3,5-epimer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55B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96E2" w14:textId="77777777" w:rsidR="001479DF" w:rsidRPr="0084768A" w:rsidRDefault="001479DF" w:rsidP="001479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9DF" w:rsidRPr="0084768A" w14:paraId="6240481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DD8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TDP-4-dehydrorhamnose reduct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6DF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8878" w14:textId="77777777" w:rsidR="001479DF" w:rsidRPr="0084768A" w:rsidRDefault="001479DF" w:rsidP="001479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9DF" w:rsidRPr="0084768A" w14:paraId="2A1595B8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9CAA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TDP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glucose 4,6-dehydratase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788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</w:rPr>
            </w:pPr>
            <w:r w:rsidRPr="0084768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EA39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</w:rPr>
            </w:pPr>
            <w:r w:rsidRPr="0084768A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1479DF" w:rsidRPr="0084768A" w14:paraId="3C65868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757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co57I restriction-modification methyl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CE0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co57I restriction-modification methyl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639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co57I restriction-modification methylase</w:t>
            </w:r>
          </w:p>
        </w:tc>
      </w:tr>
      <w:tr w:rsidR="001479DF" w:rsidRPr="0084768A" w14:paraId="31CE9F9A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A76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393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ndoglucanase precurso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9C7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0B89012B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D96C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xo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ucosaminid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ytG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E6D9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xo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ucosaminid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ytG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E37A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xo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ucosaminid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ytG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ecursor</w:t>
            </w:r>
          </w:p>
        </w:tc>
      </w:tr>
      <w:tr w:rsidR="001479DF" w:rsidRPr="0084768A" w14:paraId="74EAA0C7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94D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ic/DOC family protein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6A6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ic/DOC family protein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902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ic/DOC family protein (n°2)</w:t>
            </w:r>
          </w:p>
        </w:tc>
      </w:tr>
      <w:tr w:rsidR="001479DF" w:rsidRPr="0084768A" w14:paraId="770BD91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E65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18D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MN reductase (NADPH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932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6D334F87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67E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ructosamin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eglyc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rlB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190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ructosamin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eglyc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rlB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DA4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ructosamin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eglyc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rlB</w:t>
            </w:r>
            <w:proofErr w:type="spellEnd"/>
          </w:p>
        </w:tc>
      </w:tr>
      <w:tr w:rsidR="001479DF" w:rsidRPr="0084768A" w14:paraId="1632988D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D78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ructosamin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k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rlD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FCE2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ructosamin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k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rlD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3B1A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ructosamin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k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rlD</w:t>
            </w:r>
            <w:proofErr w:type="spellEnd"/>
          </w:p>
        </w:tc>
      </w:tr>
      <w:tr w:rsidR="001479DF" w:rsidRPr="0084768A" w14:paraId="02EF9A79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271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eneral stress protein A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D32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eneral stress protein A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45E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eneral stress protein A (n°2)</w:t>
            </w:r>
          </w:p>
        </w:tc>
      </w:tr>
      <w:tr w:rsidR="001479DF" w:rsidRPr="0084768A" w14:paraId="3FEBB25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D3B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Glucose uptak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cU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29C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Glucose uptak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cU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031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Glucose uptak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cU</w:t>
            </w:r>
            <w:proofErr w:type="spellEnd"/>
          </w:p>
        </w:tc>
      </w:tr>
      <w:tr w:rsidR="001479DF" w:rsidRPr="0084768A" w14:paraId="0B21CE2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BE4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Glucose-1-phosphat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hymidylyltransferase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25A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11B3" w14:textId="77777777" w:rsidR="001479DF" w:rsidRPr="0084768A" w:rsidRDefault="001479DF" w:rsidP="001479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9DF" w:rsidRPr="0084768A" w14:paraId="465C4160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7F7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utamin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FB3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utamin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0D4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utaminase</w:t>
            </w:r>
          </w:p>
        </w:tc>
      </w:tr>
      <w:tr w:rsidR="001479DF" w:rsidRPr="0084768A" w14:paraId="490660C8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EA3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utaredoxin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-lik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rdH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76B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utaredoxin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-lik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rdH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988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utaredoxin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-lik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rdH</w:t>
            </w:r>
            <w:proofErr w:type="spellEnd"/>
          </w:p>
        </w:tc>
      </w:tr>
      <w:tr w:rsidR="001479DF" w:rsidRPr="0084768A" w14:paraId="56BE1D80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C34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utathione amide reduct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66D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utathione amide reduct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1D1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utathione amide reductase</w:t>
            </w:r>
          </w:p>
        </w:tc>
      </w:tr>
      <w:tr w:rsidR="001479DF" w:rsidRPr="0084768A" w14:paraId="32267FD9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AB0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ycosyl transferase family 8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7BE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ycosyl transferase family 8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C5A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ycosyl transferase family 8 (n°2)</w:t>
            </w:r>
          </w:p>
        </w:tc>
      </w:tr>
      <w:tr w:rsidR="001479DF" w:rsidRPr="0084768A" w14:paraId="2DACA32B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874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ycosyltransferase Gtf1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0B7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ycosyltransferase Gtf1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5EB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ycosyltransferase Gtf1</w:t>
            </w:r>
          </w:p>
        </w:tc>
      </w:tr>
      <w:tr w:rsidR="001479DF" w:rsidRPr="0084768A" w14:paraId="20D58DC0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78C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ycosyltransferase-stabilizing protein Gtf2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EB3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ycosyltransferase-stabilizing protein Gtf2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BDA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ycosyltransferase-stabilizing protein Gtf2</w:t>
            </w:r>
          </w:p>
        </w:tc>
      </w:tr>
      <w:tr w:rsidR="001479DF" w:rsidRPr="0084768A" w14:paraId="664F783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C48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yoxal reductase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8D3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yoxal reductase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3BB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yoxal reductase (n°2)</w:t>
            </w:r>
          </w:p>
        </w:tc>
      </w:tr>
      <w:tr w:rsidR="001479DF" w:rsidRPr="0084768A" w14:paraId="2CF68367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6C1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ram positive anch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51E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ram positive ancho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B59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ram positive anchor</w:t>
            </w:r>
          </w:p>
        </w:tc>
      </w:tr>
      <w:tr w:rsidR="001479DF" w:rsidRPr="0084768A" w14:paraId="2DE4C52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D19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Group II intron-encoded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trA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AEF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Group II intron-encoded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trA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481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Group II intron-encoded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trA</w:t>
            </w:r>
            <w:proofErr w:type="spellEnd"/>
          </w:p>
        </w:tc>
      </w:tr>
      <w:tr w:rsidR="001479DF" w:rsidRPr="0084768A" w14:paraId="596D8BE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C0E4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roup II intron, maturase-specific domain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BD07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roup II intron, maturase-specific domain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8706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roup II intron, maturase-specific domain</w:t>
            </w:r>
          </w:p>
        </w:tc>
      </w:tr>
      <w:tr w:rsidR="001479DF" w:rsidRPr="0084768A" w14:paraId="1F63C0B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8D8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77B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(+)/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l(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-) exchange transporte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lcA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C6B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01FDE95D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A70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elix-turn-helix domain protein (n°5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EDF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elix-turn-helix domain protein (n°5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E85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elix-turn-helix domain protein (n°5)</w:t>
            </w:r>
          </w:p>
        </w:tc>
      </w:tr>
      <w:tr w:rsidR="001479DF" w:rsidRPr="0084768A" w14:paraId="08DCBD9A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382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elix-turn-helix protein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FFD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elix-turn-helix protein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E8F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elix-turn-helix protein (n°2)</w:t>
            </w:r>
          </w:p>
        </w:tc>
      </w:tr>
      <w:tr w:rsidR="001479DF" w:rsidRPr="0084768A" w14:paraId="2337B09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7D5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istidine kinase-, DNA gyrase B-, and HSP90-like ATP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1AA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istidine kinase-, DNA gyrase B-, and HSP90-like ATP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B2D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istidine kinase-, DNA gyrase B-, and HSP90-like ATPase</w:t>
            </w:r>
          </w:p>
        </w:tc>
      </w:tr>
      <w:tr w:rsidR="001479DF" w:rsidRPr="0084768A" w14:paraId="163CE90B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3E5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NH endonucle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4CE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NH endonucle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DD5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NH endonuclease</w:t>
            </w:r>
          </w:p>
        </w:tc>
      </w:tr>
      <w:tr w:rsidR="001479DF" w:rsidRPr="0084768A" w14:paraId="1FFBF988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FD9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olin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BB2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olin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B83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olin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</w:tr>
      <w:tr w:rsidR="001479DF" w:rsidRPr="0084768A" w14:paraId="7A644940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A60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omocysteine S-methyltransfer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442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omocysteine S-methyltransfer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303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omocysteine S-methyltransferase</w:t>
            </w:r>
          </w:p>
        </w:tc>
      </w:tr>
      <w:tr w:rsidR="001479DF" w:rsidRPr="0084768A" w14:paraId="61F77FCB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20F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HTH-type transcriptional activ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mpR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D82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HTH-type transcriptional activ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mpR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395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HTH-type transcriptional activ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mpR</w:t>
            </w:r>
            <w:proofErr w:type="spellEnd"/>
          </w:p>
        </w:tc>
      </w:tr>
      <w:tr w:rsidR="001479DF" w:rsidRPr="0084768A" w14:paraId="2C58D95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69A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HTH-type transcriptional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mm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4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525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HTH-type transcriptional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mm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4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331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HTH-type transcriptional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mm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4)</w:t>
            </w:r>
          </w:p>
        </w:tc>
      </w:tr>
      <w:tr w:rsidR="001479DF" w:rsidRPr="0084768A" w14:paraId="78392109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D27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HTH-type transcriptional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acR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584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HTH-type transcriptional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acR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74D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HTH-type transcriptional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acR</w:t>
            </w:r>
            <w:proofErr w:type="spellEnd"/>
          </w:p>
        </w:tc>
      </w:tr>
      <w:tr w:rsidR="001479DF" w:rsidRPr="0084768A" w14:paraId="67F9693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5AA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HTH-type transcriptional repress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zrA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2A7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HTH-type transcriptional repress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zrA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D0A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HTH-type transcriptional repress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zrA</w:t>
            </w:r>
            <w:proofErr w:type="spellEnd"/>
          </w:p>
        </w:tc>
      </w:tr>
      <w:tr w:rsidR="001479DF" w:rsidRPr="0084768A" w14:paraId="4C82302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035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xl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like helix-turn-helix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592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159F" w14:textId="77777777" w:rsidR="001479DF" w:rsidRPr="0084768A" w:rsidRDefault="001479DF" w:rsidP="001479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9DF" w:rsidRPr="0084768A" w14:paraId="1180E09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302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ydroxyethylthiazol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062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E248" w14:textId="77777777" w:rsidR="001479DF" w:rsidRPr="0084768A" w:rsidRDefault="001479DF" w:rsidP="001479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9DF" w:rsidRPr="0084768A" w14:paraId="5485B15B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B59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ydroxymethylpyrimidin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/phosphomethylpyrimidine kin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169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E742" w14:textId="77777777" w:rsidR="001479DF" w:rsidRPr="0084768A" w:rsidRDefault="001479DF" w:rsidP="001479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9DF" w:rsidRPr="0084768A" w14:paraId="769F2064" w14:textId="77777777" w:rsidTr="006048FD">
        <w:trPr>
          <w:trHeight w:val="320"/>
        </w:trPr>
        <w:tc>
          <w:tcPr>
            <w:tcW w:w="1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DCD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cl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helix-turn-helix domain protein</w:t>
            </w:r>
          </w:p>
        </w:tc>
        <w:tc>
          <w:tcPr>
            <w:tcW w:w="1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8D8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cl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helix-turn-helix domain protein</w:t>
            </w:r>
          </w:p>
        </w:tc>
        <w:tc>
          <w:tcPr>
            <w:tcW w:w="1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86C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cl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helix-turn-helix domain protein</w:t>
            </w:r>
          </w:p>
        </w:tc>
      </w:tr>
      <w:tr w:rsidR="001479DF" w:rsidRPr="0084768A" w14:paraId="35919CD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85D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Inner membrane metabolite transport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gcS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E64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Inner membrane metabolite transport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gcS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86C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Inner membrane metabolite transport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gcS</w:t>
            </w:r>
            <w:proofErr w:type="spellEnd"/>
          </w:p>
        </w:tc>
      </w:tr>
      <w:tr w:rsidR="001479DF" w:rsidRPr="0084768A" w14:paraId="67AF510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E8E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ntegrase core domain protein (n°8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8E4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ntegrase core domain protein (n°9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62B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ntegrase core domain protein (n°9)</w:t>
            </w:r>
          </w:p>
        </w:tc>
      </w:tr>
      <w:tr w:rsidR="001479DF" w:rsidRPr="0084768A" w14:paraId="768BBA9C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3B8F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S66 Orf2 like protein (n°2)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B52D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S66 Orf2 like protein (n°2)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4DE2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S66 Orf2 like protein (n°2)</w:t>
            </w:r>
          </w:p>
        </w:tc>
      </w:tr>
      <w:tr w:rsidR="001479DF" w:rsidRPr="0084768A" w14:paraId="191FEBB7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EC3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-arabinose isomer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78B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-arabinose isomer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8E3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-arabinose isomerase</w:t>
            </w:r>
          </w:p>
        </w:tc>
      </w:tr>
      <w:tr w:rsidR="001479DF" w:rsidRPr="0084768A" w14:paraId="185A7BC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782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-lactate dehydrogen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BA7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-lactate dehydrogen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784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-lactate dehydrogenase</w:t>
            </w:r>
          </w:p>
        </w:tc>
      </w:tr>
      <w:tr w:rsidR="001479DF" w:rsidRPr="0084768A" w14:paraId="35C5FD69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630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-ribulose-5-phosphate 4-epimer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F18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-ribulose-5-phosphate 4-epimer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077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-ribulose-5-phosphate 4-epimerase</w:t>
            </w:r>
          </w:p>
        </w:tc>
      </w:tr>
      <w:tr w:rsidR="001479DF" w:rsidRPr="0084768A" w14:paraId="627FD0C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653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actococcin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-G-processing and transport ATP-binding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agD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87B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actococcin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-G-processing and transport ATP-binding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agD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025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actococcin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-G-processing and transport ATP-binding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agD</w:t>
            </w:r>
            <w:proofErr w:type="spellEnd"/>
          </w:p>
        </w:tc>
      </w:tr>
      <w:tr w:rsidR="001479DF" w:rsidRPr="0084768A" w14:paraId="367CFE88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F77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actose permease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AC7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actose permease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F9B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actose permease (n°2)</w:t>
            </w:r>
          </w:p>
        </w:tc>
      </w:tr>
      <w:tr w:rsidR="001479DF" w:rsidRPr="0084768A" w14:paraId="485F9C73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767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anthionine synthetase C-like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322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anthionine synthetase C-like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FA3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anthionine synthetase C-like protein</w:t>
            </w:r>
          </w:p>
        </w:tc>
      </w:tr>
      <w:tr w:rsidR="001479DF" w:rsidRPr="0084768A" w14:paraId="72FA50D3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BAA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evansucr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481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C019" w14:textId="77777777" w:rsidR="001479DF" w:rsidRPr="0084768A" w:rsidRDefault="001479DF" w:rsidP="001479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9DF" w:rsidRPr="0084768A" w14:paraId="7CAFD34C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B56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exA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repress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EE2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exA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represso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420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exA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repressor</w:t>
            </w:r>
          </w:p>
        </w:tc>
      </w:tr>
      <w:tr w:rsidR="001479DF" w:rsidRPr="0084768A" w14:paraId="25886D61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FE0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inear gramicidin synthase subunit B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155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inear gramicidin synthase subunit B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DEE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inear gramicidin synthase subunit B</w:t>
            </w:r>
          </w:p>
        </w:tc>
      </w:tr>
      <w:tr w:rsidR="001479DF" w:rsidRPr="0084768A" w14:paraId="4685255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DD9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Low molecular weight protein-tyrosine-phosphat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fkJ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719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Low molecular weight protein-tyrosine-phosphat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fkJ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E32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Low molecular weight protein-tyrosine-phosphat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fkJ</w:t>
            </w:r>
            <w:proofErr w:type="spellEnd"/>
          </w:p>
        </w:tc>
      </w:tr>
      <w:tr w:rsidR="001479DF" w:rsidRPr="0084768A" w14:paraId="599FBE6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629E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ytT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DNA-binding domain protein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1B48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ytT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DNA-binding domain protein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812A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LytT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DNA-binding domain protein</w:t>
            </w:r>
          </w:p>
        </w:tc>
      </w:tr>
      <w:tr w:rsidR="001479DF" w:rsidRPr="0084768A" w14:paraId="1F392240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17F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Macrolide export ATP-binding/permeas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cB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081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Macrolide export ATP-binding/permeas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cB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3E6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Macrolide export ATP-binding/permeas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cB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2)</w:t>
            </w:r>
          </w:p>
        </w:tc>
      </w:tr>
      <w:tr w:rsidR="001479DF" w:rsidRPr="0084768A" w14:paraId="51738A9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B34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Major cell-surface adhes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Ac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EC2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Major cell-surface adhes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Ac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73B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Major cell-surface adhes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Ac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ecursor</w:t>
            </w:r>
          </w:p>
        </w:tc>
      </w:tr>
      <w:tr w:rsidR="001479DF" w:rsidRPr="0084768A" w14:paraId="265321B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D62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jor Facilitator Superfamily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C10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jor Facilitator Superfamily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DC5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jor Facilitator Superfamily protein</w:t>
            </w:r>
          </w:p>
        </w:tc>
      </w:tr>
      <w:tr w:rsidR="001479DF" w:rsidRPr="0084768A" w14:paraId="18249031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725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ltose O-acetyltransferase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E77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ltose O-acetyltransferase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B01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ltose O-acetyltransferase (n°2)</w:t>
            </w:r>
          </w:p>
        </w:tc>
      </w:tr>
      <w:tr w:rsidR="001479DF" w:rsidRPr="0084768A" w14:paraId="3FB0A62A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6AD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trixin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699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trixin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ABE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trixin</w:t>
            </w:r>
            <w:proofErr w:type="spellEnd"/>
          </w:p>
        </w:tc>
      </w:tr>
      <w:tr w:rsidR="001479DF" w:rsidRPr="0084768A" w14:paraId="59D0D2FA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616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ercuric resistance operon regulatory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F64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ercuric resistance operon regulatory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C27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ercuric resistance operon regulatory protein</w:t>
            </w:r>
          </w:p>
        </w:tc>
      </w:tr>
      <w:tr w:rsidR="001479DF" w:rsidRPr="0084768A" w14:paraId="36F6716B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9DC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ethylated-DNA--protein-cysteine methyltransfer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D1A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ethylated-DNA--protein-cysteine methyltransfer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1FF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ethylated-DNA--protein-cysteine methyltransferase</w:t>
            </w:r>
          </w:p>
        </w:tc>
      </w:tr>
      <w:tr w:rsidR="001479DF" w:rsidRPr="0084768A" w14:paraId="018B630B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E72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mRNA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nterfer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ndoA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398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mRNA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nterfer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ndoA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F93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mRNA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nterfer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ndoA</w:t>
            </w:r>
            <w:proofErr w:type="spellEnd"/>
          </w:p>
        </w:tc>
      </w:tr>
      <w:tr w:rsidR="001479DF" w:rsidRPr="0084768A" w14:paraId="5C56CC50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543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mRNA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nterfer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emK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BD2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mRNA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nterfer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emK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CAE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mRNA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interfer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emK</w:t>
            </w:r>
            <w:proofErr w:type="spellEnd"/>
          </w:p>
        </w:tc>
      </w:tr>
      <w:tr w:rsidR="001479DF" w:rsidRPr="0084768A" w14:paraId="0A98E12D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0A3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r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restriction system protein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515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r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restriction system protein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733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r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restriction system protein (n°2)</w:t>
            </w:r>
          </w:p>
        </w:tc>
      </w:tr>
      <w:tr w:rsidR="001479DF" w:rsidRPr="0084768A" w14:paraId="1A8C7671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320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C0C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uramidase-2 precurso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E0D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43C82D68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89AD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multidrug efflux system subunit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dtA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87F5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multidrug efflux system subunit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dtA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9517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multidrug efflux system subunit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dtA</w:t>
            </w:r>
            <w:proofErr w:type="spellEnd"/>
          </w:p>
        </w:tc>
      </w:tr>
      <w:tr w:rsidR="001479DF" w:rsidRPr="0084768A" w14:paraId="416D595C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D86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-(5-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osphoribosyl)anthranilate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isomer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D22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-(5-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osphoribosyl)anthranilate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isomer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BBB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-(5-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osphoribosyl)anthranilate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isomerase</w:t>
            </w:r>
          </w:p>
        </w:tc>
      </w:tr>
      <w:tr w:rsidR="001479DF" w:rsidRPr="0084768A" w14:paraId="72657D21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FE4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etylmuramoy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L-alanine amidase sle1 precurs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E9A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etylmuramoy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L-alanine amidase sle1 precurso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07B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etylmuramoy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L-alanine amidase sle1 precursor</w:t>
            </w:r>
          </w:p>
        </w:tc>
      </w:tr>
      <w:tr w:rsidR="001479DF" w:rsidRPr="0084768A" w14:paraId="650AABA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3FE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AD-dependent malic enzym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E7A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AD-dependent malic enzym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A30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AD-dependent malic enzyme</w:t>
            </w:r>
          </w:p>
        </w:tc>
      </w:tr>
      <w:tr w:rsidR="001479DF" w:rsidRPr="0084768A" w14:paraId="56BCA79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8E9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AD-dependent methanol dehydrogen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12C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AD-dependent methanol dehydrogen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CAB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AD-dependent methanol dehydrogenase</w:t>
            </w:r>
          </w:p>
        </w:tc>
      </w:tr>
      <w:tr w:rsidR="001479DF" w:rsidRPr="0084768A" w14:paraId="790A4DF3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64C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ADH oxid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1C5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732C" w14:textId="77777777" w:rsidR="001479DF" w:rsidRPr="0084768A" w:rsidRDefault="001479DF" w:rsidP="001479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9DF" w:rsidRPr="0084768A" w14:paraId="2796D60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63D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ADPH-dependent FMN reduct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96B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ADPH-dependent FMN reduct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88E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ADPH-dependent FMN reductase</w:t>
            </w:r>
          </w:p>
        </w:tc>
      </w:tr>
      <w:tr w:rsidR="001479DF" w:rsidRPr="0084768A" w14:paraId="521AAC1C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D37F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Nucleoside perme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upC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8B06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Nucleoside perme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upC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4700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Nucleoside perme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NupC</w:t>
            </w:r>
            <w:proofErr w:type="spellEnd"/>
          </w:p>
        </w:tc>
      </w:tr>
      <w:tr w:rsidR="001479DF" w:rsidRPr="0084768A" w14:paraId="09FE7BD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99C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ca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regulon regulatory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EE1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ca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regulon regulatory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965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ca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regulon regulatory protein</w:t>
            </w:r>
          </w:p>
        </w:tc>
      </w:tr>
      <w:tr w:rsidR="001479DF" w:rsidRPr="0084768A" w14:paraId="4F826F5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B06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D-(D/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)XK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nuclease family transpos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B84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D-(D/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)XK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nuclease family transpos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AF7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D-(D/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)XK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nuclease family transposase</w:t>
            </w:r>
          </w:p>
        </w:tc>
      </w:tr>
      <w:tr w:rsidR="001479DF" w:rsidRPr="0084768A" w14:paraId="0694CBC8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69E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emK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927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emK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9BC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emK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like protein</w:t>
            </w:r>
          </w:p>
        </w:tc>
      </w:tr>
      <w:tr w:rsidR="001479DF" w:rsidRPr="0084768A" w14:paraId="69D4DD6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6AC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eptidase family M23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80A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eptidase family M23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CF7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eptidase family M23</w:t>
            </w:r>
          </w:p>
        </w:tc>
      </w:tr>
      <w:tr w:rsidR="001479DF" w:rsidRPr="0084768A" w14:paraId="7D5848A7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402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eptid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ropeptid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YPEB domain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4D6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C487" w14:textId="77777777" w:rsidR="001479DF" w:rsidRPr="0084768A" w:rsidRDefault="001479DF" w:rsidP="001479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9DF" w:rsidRPr="0084768A" w14:paraId="125EA12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382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ermease for cytosine/purines, uracil, thiamine, allanto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62B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ermease for cytosine/purines, uracil, thiamine, allanto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274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ermease for cytosine/purines, uracil, thiamine, allantoin</w:t>
            </w:r>
          </w:p>
        </w:tc>
      </w:tr>
      <w:tr w:rsidR="001479DF" w:rsidRPr="0084768A" w14:paraId="33E1080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AD7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 capsid family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310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 capsid family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C27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 capsid family protein</w:t>
            </w:r>
          </w:p>
        </w:tc>
      </w:tr>
      <w:tr w:rsidR="001479DF" w:rsidRPr="0084768A" w14:paraId="17300EBB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E86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 head-tail joining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F07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 head-tail joining protein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DE4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 head-tail joining protein</w:t>
            </w:r>
          </w:p>
        </w:tc>
      </w:tr>
      <w:tr w:rsidR="001479DF" w:rsidRPr="0084768A" w14:paraId="222902F0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E1F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 integrase family protein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A0B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803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 integrase family protein</w:t>
            </w:r>
          </w:p>
        </w:tc>
      </w:tr>
      <w:tr w:rsidR="001479DF" w:rsidRPr="0084768A" w14:paraId="61371CF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85E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 portal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E60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 portal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BFC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 portal protein</w:t>
            </w:r>
          </w:p>
        </w:tc>
      </w:tr>
      <w:tr w:rsidR="001479DF" w:rsidRPr="0084768A" w14:paraId="1F42CF3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6B5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hage regulatory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ha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_pRha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08D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hage regulatory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ha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_pRha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416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hage regulatory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ha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_pRha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479DF" w:rsidRPr="0084768A" w14:paraId="415D66CA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119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 tail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0EC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 tail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514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 tail protein</w:t>
            </w:r>
          </w:p>
        </w:tc>
      </w:tr>
      <w:tr w:rsidR="001479DF" w:rsidRPr="0084768A" w14:paraId="1BE90D6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243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Phag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erminase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C4E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hag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erminase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80C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hag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erminase</w:t>
            </w:r>
            <w:proofErr w:type="spellEnd"/>
          </w:p>
        </w:tc>
      </w:tr>
      <w:tr w:rsidR="001479DF" w:rsidRPr="0084768A" w14:paraId="51106B4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34F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hag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ermin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, small subunit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520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hag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ermin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, small subunit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B04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hag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ermin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, small subunit</w:t>
            </w:r>
          </w:p>
        </w:tc>
      </w:tr>
      <w:tr w:rsidR="001479DF" w:rsidRPr="0084768A" w14:paraId="52A5A94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958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-related minor tail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687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-related minor tail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39A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hage-related minor tail protein</w:t>
            </w:r>
          </w:p>
        </w:tc>
      </w:tr>
      <w:tr w:rsidR="001479DF" w:rsidRPr="0084768A" w14:paraId="1EBF196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25A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ate-starvation-inducibl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siE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B8B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ate-starvation-inducibl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siE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E7D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ate-starvation-inducibl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siE</w:t>
            </w:r>
            <w:proofErr w:type="spellEnd"/>
          </w:p>
        </w:tc>
      </w:tr>
      <w:tr w:rsidR="001479DF" w:rsidRPr="0084768A" w14:paraId="1EFC32B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CA5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IN domain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9AE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IN domain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C48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IN domain protein</w:t>
            </w:r>
          </w:p>
        </w:tc>
      </w:tr>
      <w:tr w:rsidR="001479DF" w:rsidRPr="0084768A" w14:paraId="00E5B7FD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FE0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lasmid pRiA4b ORF-3-like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30A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lasmid pRiA4b ORF-3-like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7BF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lasmid pRiA4b ORF-3-like protein</w:t>
            </w:r>
          </w:p>
        </w:tc>
      </w:tr>
      <w:tr w:rsidR="001479DF" w:rsidRPr="0084768A" w14:paraId="5314D283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09E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lasmid recombination enzym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989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lasmid recombination enzym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003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lasmid recombination enzyme</w:t>
            </w:r>
          </w:p>
        </w:tc>
      </w:tr>
      <w:tr w:rsidR="001479DF" w:rsidRPr="0084768A" w14:paraId="11380ED3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BC9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ADE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oly-beta-1,6-N-acetyl-D-glucosamine synth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F72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2F583CE9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7A1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reprotein translocase subunit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ecA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6C9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reprotein translocase subunit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ecA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F18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reprotein translocase subunit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ecA</w:t>
            </w:r>
            <w:proofErr w:type="spellEnd"/>
          </w:p>
        </w:tc>
      </w:tr>
      <w:tr w:rsidR="001479DF" w:rsidRPr="0084768A" w14:paraId="782E04A8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813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reprotein translocase subunit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ecY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511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reprotein translocase subunit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ecY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288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reprotein translocase subunit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ecY</w:t>
            </w:r>
            <w:proofErr w:type="spellEnd"/>
          </w:p>
        </w:tc>
      </w:tr>
      <w:tr w:rsidR="001479DF" w:rsidRPr="0084768A" w14:paraId="1F63E94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8A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rophage endopeptidase tail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76F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rophage endopeptidase tail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A4B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rophage endopeptidase tail</w:t>
            </w:r>
          </w:p>
        </w:tc>
      </w:tr>
      <w:tr w:rsidR="001479DF" w:rsidRPr="0084768A" w14:paraId="3E98CB71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339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rotease synthase and sporulation negative regulatory protein PAI 1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3B6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rotease synthase and sporulation negative regulatory protein PAI 1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37C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rotease synthase and sporulation negative regulatory protein PAI 1</w:t>
            </w:r>
          </w:p>
        </w:tc>
      </w:tr>
      <w:tr w:rsidR="001479DF" w:rsidRPr="0084768A" w14:paraId="4921C98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903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seudouridin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kinase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192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seudouridin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kinase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7CC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seudouridin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kinase (n°2)</w:t>
            </w:r>
          </w:p>
        </w:tc>
      </w:tr>
      <w:tr w:rsidR="001479DF" w:rsidRPr="0084768A" w14:paraId="228BA993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5DC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ABC transporter ATP-binding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35B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ABC transporter ATP-binding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DEA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ABC transporter ATP-binding protein</w:t>
            </w:r>
          </w:p>
        </w:tc>
      </w:tr>
      <w:tr w:rsidR="001479DF" w:rsidRPr="0084768A" w14:paraId="56A5258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3E5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ABC transporter ATP-binding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bhF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B7C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ABC transporter ATP-binding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bhF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0B0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ABC transporter ATP-binding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bhF</w:t>
            </w:r>
            <w:proofErr w:type="spellEnd"/>
          </w:p>
        </w:tc>
      </w:tr>
      <w:tr w:rsidR="001479DF" w:rsidRPr="0084768A" w14:paraId="54636ED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439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1EB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arginine/ornithine antiporte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404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3062F1A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EFAC" w14:textId="77777777" w:rsidR="001479DF" w:rsidRPr="0084768A" w:rsidRDefault="001479DF" w:rsidP="001479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4A7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cadmium-transporting ATP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6F4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6DADA72B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95B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acetyltransfer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5A5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3CD5" w14:textId="77777777" w:rsidR="001479DF" w:rsidRPr="0084768A" w:rsidRDefault="001479DF" w:rsidP="001479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9DF" w:rsidRPr="0084768A" w14:paraId="07D24E6D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1D2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endopeptid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af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1BE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endopeptid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af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7CF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endopeptid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af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ecursor</w:t>
            </w:r>
          </w:p>
        </w:tc>
      </w:tr>
      <w:tr w:rsidR="001479DF" w:rsidRPr="0084768A" w14:paraId="7C9A1B8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69A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glycosyl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psH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7B5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glycosyl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psH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8C6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glycosyl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psH</w:t>
            </w:r>
            <w:proofErr w:type="spellEnd"/>
          </w:p>
        </w:tc>
      </w:tr>
      <w:tr w:rsidR="001479DF" w:rsidRPr="0084768A" w14:paraId="7054151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313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glycosyl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psJ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3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C76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glycosyl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psJ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5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96E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glycosyl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psJ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5)</w:t>
            </w:r>
          </w:p>
        </w:tc>
      </w:tr>
      <w:tr w:rsidR="001479DF" w:rsidRPr="0084768A" w14:paraId="2E37D3FC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28D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glycosyl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koT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A7F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glycosyl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koT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587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glycosyl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koT</w:t>
            </w:r>
            <w:proofErr w:type="spellEnd"/>
          </w:p>
        </w:tc>
      </w:tr>
      <w:tr w:rsidR="001479DF" w:rsidRPr="0084768A" w14:paraId="71E9DC7B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27E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HTH-type transcriptional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urK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0CC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HTH-type transcriptional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urK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272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HTH-type transcriptional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urK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2)</w:t>
            </w:r>
          </w:p>
        </w:tc>
      </w:tr>
      <w:tr w:rsidR="001479DF" w:rsidRPr="0084768A" w14:paraId="494E11A3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484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mannose-6-phosphate isom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vyI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A84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mannose-6-phosphate isom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vyI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CB1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mannose-6-phosphate isom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vyI</w:t>
            </w:r>
            <w:proofErr w:type="spellEnd"/>
          </w:p>
        </w:tc>
      </w:tr>
      <w:tr w:rsidR="001479DF" w:rsidRPr="0084768A" w14:paraId="4C213A7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83C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metabolite transport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sbC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B39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metabolite transport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sbC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DEE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metabolite transport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CsbC</w:t>
            </w:r>
            <w:proofErr w:type="spellEnd"/>
          </w:p>
        </w:tc>
      </w:tr>
      <w:tr w:rsidR="001479DF" w:rsidRPr="0084768A" w14:paraId="4E38DE68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5B9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MFS-type transporte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hjX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905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MFS-type transporte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hjX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5E0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MFS-type transporte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hjX</w:t>
            </w:r>
            <w:proofErr w:type="spellEnd"/>
          </w:p>
        </w:tc>
      </w:tr>
      <w:tr w:rsidR="001479DF" w:rsidRPr="0084768A" w14:paraId="0967F801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12C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g(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2+) transport ATP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0B5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g(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2+) transport ATP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31D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g(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2+) transport ATPase</w:t>
            </w:r>
          </w:p>
        </w:tc>
      </w:tr>
      <w:tr w:rsidR="001479DF" w:rsidRPr="0084768A" w14:paraId="56F7595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F67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N-acetyl-LL-diaminopimelate aminotransferase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CEC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N-acetyl-LL-diaminopimelate aminotransferase (n°3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CEE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N-acetyl-LL-diaminopimelate aminotransferase (n°2)</w:t>
            </w:r>
          </w:p>
        </w:tc>
      </w:tr>
      <w:tr w:rsidR="001479DF" w:rsidRPr="0084768A" w14:paraId="6D263E4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691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oxalyl-CoA decarboxyl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F13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oxalyl-CoA decarboxyl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DFD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oxalyl-CoA decarboxylase</w:t>
            </w:r>
          </w:p>
        </w:tc>
      </w:tr>
      <w:tr w:rsidR="001479DF" w:rsidRPr="0084768A" w14:paraId="04C1684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EC4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oxidoreduct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tbE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57F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oxidoreduct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tbE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D32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oxidoreduct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tbE</w:t>
            </w:r>
            <w:proofErr w:type="spellEnd"/>
          </w:p>
        </w:tc>
      </w:tr>
      <w:tr w:rsidR="001479DF" w:rsidRPr="0084768A" w14:paraId="555FBAD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B2E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peptidoglycan binding domain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E6B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peptidoglycan binding domain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ED2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peptidoglycan binding domain protein</w:t>
            </w:r>
          </w:p>
        </w:tc>
      </w:tr>
      <w:tr w:rsidR="001479DF" w:rsidRPr="0084768A" w14:paraId="57C121A0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F95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utative prophage phiRv2 integrase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131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prophage phiRv2 integrase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16D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prophage phiRv2 integrase (n°2)</w:t>
            </w:r>
          </w:p>
        </w:tc>
      </w:tr>
      <w:tr w:rsidR="001479DF" w:rsidRPr="0084768A" w14:paraId="392F8C8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EA2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sugar epim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hfK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39F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sugar epim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hfK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F51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sugar epim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hfK</w:t>
            </w:r>
            <w:proofErr w:type="spellEnd"/>
          </w:p>
        </w:tc>
      </w:tr>
      <w:tr w:rsidR="001479DF" w:rsidRPr="0084768A" w14:paraId="1DC540A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F55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sugar k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djH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9E3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sugar k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djH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546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sugar k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djH</w:t>
            </w:r>
            <w:proofErr w:type="spellEnd"/>
          </w:p>
        </w:tc>
      </w:tr>
      <w:tr w:rsidR="001479DF" w:rsidRPr="0084768A" w14:paraId="756503D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E77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sugar 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psL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6F5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sugar 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psL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462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sugar 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psL</w:t>
            </w:r>
            <w:proofErr w:type="spellEnd"/>
          </w:p>
        </w:tc>
      </w:tr>
      <w:tr w:rsidR="001479DF" w:rsidRPr="0084768A" w14:paraId="7954BF5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EF0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transport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srA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A1B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transport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srA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5F2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220F920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6A7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transposase DNA-binding domain protein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3D1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transposase DNA-binding domain protein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F64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utative transposase DNA-binding domain protein (n°2)</w:t>
            </w:r>
          </w:p>
        </w:tc>
      </w:tr>
      <w:tr w:rsidR="001479DF" w:rsidRPr="0084768A" w14:paraId="63537C17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2CB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type I restrictio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nzymeP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M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62F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type I restrictio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nzymeP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M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A34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type I restrictio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nzymeP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M protein</w:t>
            </w:r>
          </w:p>
        </w:tc>
      </w:tr>
      <w:tr w:rsidR="001479DF" w:rsidRPr="0084768A" w14:paraId="7F467538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644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yrimidine-specific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onucleosid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hydrol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hA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130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yrimidine-specific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onucleosid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hydrol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hA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4E8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Pyrimidine-specific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onucleosid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hydrol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hA</w:t>
            </w:r>
            <w:proofErr w:type="spellEnd"/>
          </w:p>
        </w:tc>
      </w:tr>
      <w:tr w:rsidR="001479DF" w:rsidRPr="0084768A" w14:paraId="6702BF0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BEE5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yrroline-5-carboxylate reductase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24E6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yrroline-5-carboxylate reduct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890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Pyrroline-5-carboxylate reductase</w:t>
            </w:r>
          </w:p>
        </w:tc>
      </w:tr>
      <w:tr w:rsidR="001479DF" w:rsidRPr="0084768A" w14:paraId="1660FA1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782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Quinone oxidoreductase 2 (n°2)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6F2A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Quinone oxidoreductase 2</w:t>
            </w:r>
          </w:p>
        </w:tc>
        <w:tc>
          <w:tcPr>
            <w:tcW w:w="1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87D6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Quinone oxidoreductase 2</w:t>
            </w:r>
          </w:p>
        </w:tc>
      </w:tr>
      <w:tr w:rsidR="001479DF" w:rsidRPr="0084768A" w14:paraId="4BC6A46B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4A0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lax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/Mobilization nuclease domain protein (n°3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A41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lax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/Mobilization nuclease domain protein (n°3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C1C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laxa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/Mobilization nuclease domain protein (n°3)</w:t>
            </w:r>
          </w:p>
        </w:tc>
      </w:tr>
      <w:tr w:rsidR="001479DF" w:rsidRPr="0084768A" w14:paraId="2DEEF6A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6E6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lB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tox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E42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lB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tox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35E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lB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toxin</w:t>
            </w:r>
          </w:p>
        </w:tc>
      </w:tr>
      <w:tr w:rsidR="001479DF" w:rsidRPr="0084768A" w14:paraId="38C619D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115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plication initiation and membrane attachment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80E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plication initiation and membrane attachment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2EE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plication initiation and membrane attachment (n°2)</w:t>
            </w:r>
          </w:p>
        </w:tc>
      </w:tr>
      <w:tr w:rsidR="001479DF" w:rsidRPr="0084768A" w14:paraId="12401B71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595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plication initiation fact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B2C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plication initiation facto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25C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plication initiation factor</w:t>
            </w:r>
          </w:p>
        </w:tc>
      </w:tr>
      <w:tr w:rsidR="001479DF" w:rsidRPr="0084768A" w14:paraId="33876808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7C2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plication protein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475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plication protein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175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plication protein (n°2)</w:t>
            </w:r>
          </w:p>
        </w:tc>
      </w:tr>
      <w:tr w:rsidR="001479DF" w:rsidRPr="0084768A" w14:paraId="31D11190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C54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esponse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lR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4FB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esponse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lR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645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esponse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lR</w:t>
            </w:r>
            <w:proofErr w:type="spellEnd"/>
          </w:p>
        </w:tc>
      </w:tr>
      <w:tr w:rsidR="001479DF" w:rsidRPr="0084768A" w14:paraId="4E6A0C5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89C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estriction enzym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gcI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alpha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16D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estriction enzym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gcI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alpha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32D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estriction enzym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gcI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alpha</w:t>
            </w:r>
          </w:p>
        </w:tc>
      </w:tr>
      <w:tr w:rsidR="001479DF" w:rsidRPr="0084768A" w14:paraId="23E03A8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7CE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estriction enzym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gcI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beta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99D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estriction enzym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gcI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beta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BB3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estriction enzym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gcI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beta</w:t>
            </w:r>
          </w:p>
        </w:tc>
      </w:tr>
      <w:tr w:rsidR="001479DF" w:rsidRPr="0084768A" w14:paraId="5DBFBA9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DEB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verse transcriptase (RNA-dependent DNA polymerase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5A5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verse transcriptase (RNA-dependent DNA polymerase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99A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everse transcriptase (RNA-dependent DNA polymerase)</w:t>
            </w:r>
          </w:p>
        </w:tc>
      </w:tr>
      <w:tr w:rsidR="001479DF" w:rsidRPr="0084768A" w14:paraId="437BE1E7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3CC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iboflavin biosynthesis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BA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8D8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iboflavin biosynthesis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BA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76F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iboflavin biosynthesis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BA</w:t>
            </w:r>
            <w:proofErr w:type="spellEnd"/>
          </w:p>
        </w:tc>
      </w:tr>
      <w:tr w:rsidR="001479DF" w:rsidRPr="0084768A" w14:paraId="1CB556F7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396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iboflavin biosynthesis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D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002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iboflavin biosynthesis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D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D86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iboflavin biosynthesis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D</w:t>
            </w:r>
            <w:proofErr w:type="spellEnd"/>
          </w:p>
        </w:tc>
      </w:tr>
      <w:tr w:rsidR="001479DF" w:rsidRPr="0084768A" w14:paraId="7E3B66C7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104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oflavin synth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753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oflavin synth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871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oflavin synthase</w:t>
            </w:r>
          </w:p>
        </w:tc>
      </w:tr>
      <w:tr w:rsidR="001479DF" w:rsidRPr="0084768A" w14:paraId="7D576D0C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CFF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ulokinase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F68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ulokinase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E97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ibulokinase</w:t>
            </w:r>
            <w:proofErr w:type="spellEnd"/>
          </w:p>
        </w:tc>
      </w:tr>
      <w:tr w:rsidR="001479DF" w:rsidRPr="0084768A" w14:paraId="02F5012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633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NA polymerase sigma fac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liA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FAF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NA polymerase sigma fac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liA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C85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RNA polymerase sigma fac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FliA</w:t>
            </w:r>
            <w:proofErr w:type="spellEnd"/>
          </w:p>
        </w:tc>
      </w:tr>
      <w:tr w:rsidR="001479DF" w:rsidRPr="0084768A" w14:paraId="64C71DEA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14D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RNA adenine N-6-methyltransferase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0A13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RNA adenine N-6-methyltransferase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5C58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rRNA adenine N-6-methyltransferase</w:t>
            </w:r>
          </w:p>
        </w:tc>
      </w:tr>
      <w:tr w:rsidR="001479DF" w:rsidRPr="0084768A" w14:paraId="0CDF964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7F7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Sensor histidine k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cuS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A97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Sensor histidine k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cuS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D44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Sensor histidine k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cuS</w:t>
            </w:r>
            <w:proofErr w:type="spellEnd"/>
          </w:p>
        </w:tc>
      </w:tr>
      <w:tr w:rsidR="001479DF" w:rsidRPr="0084768A" w14:paraId="7509383B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980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Sensor histidine k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pdA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136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0073" w14:textId="77777777" w:rsidR="001479DF" w:rsidRPr="0084768A" w:rsidRDefault="001479DF" w:rsidP="001479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9DF" w:rsidRPr="0084768A" w14:paraId="0F0BCD22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246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Signal transduction histidine-protein k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lS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255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Signal transduction histidine-protein k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lS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1F3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Signal transduction histidine-protein k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rlS</w:t>
            </w:r>
            <w:proofErr w:type="spellEnd"/>
          </w:p>
        </w:tc>
      </w:tr>
      <w:tr w:rsidR="001479DF" w:rsidRPr="0084768A" w14:paraId="5F1E135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508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site-specific tyrosine recomb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XerC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3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B68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site-specific tyrosine recomb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XerC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3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A24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site-specific tyrosine recomb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XerC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3)</w:t>
            </w:r>
          </w:p>
        </w:tc>
      </w:tr>
      <w:tr w:rsidR="001479DF" w:rsidRPr="0084768A" w14:paraId="5C3D9ECD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095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kfA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eptide export ATP-binding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kf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22A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kfA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eptide export ATP-binding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kfE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190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kfA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eptide export ATP-binding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kfE</w:t>
            </w:r>
            <w:proofErr w:type="spellEnd"/>
          </w:p>
        </w:tc>
      </w:tr>
      <w:tr w:rsidR="001479DF" w:rsidRPr="0084768A" w14:paraId="3CCCCF7C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F63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odium Bile acid symporter family protein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6A5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odium Bile acid symporter family protein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FEC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odium Bile acid symporter family protein (n°2)</w:t>
            </w:r>
          </w:p>
        </w:tc>
      </w:tr>
      <w:tr w:rsidR="001479DF" w:rsidRPr="0084768A" w14:paraId="3703521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A9A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odium, potassium, lithium and rubidium/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(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+) antiporte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45B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odium, potassium, lithium and rubidium/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(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+) antiporte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43B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odium, potassium, lithium and rubidium/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H(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+) antiporter</w:t>
            </w:r>
          </w:p>
        </w:tc>
      </w:tr>
      <w:tr w:rsidR="001479DF" w:rsidRPr="0084768A" w14:paraId="1410C208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4C6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orbitol operon regulato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B66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orbitol operon regulato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577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orbitol operon regulator</w:t>
            </w:r>
          </w:p>
        </w:tc>
      </w:tr>
      <w:tr w:rsidR="001479DF" w:rsidRPr="0084768A" w14:paraId="7E90EB27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0772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uccinate semialdehyde dehydrogenase [NAD(P)+] Sad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839F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uccinate semialdehyde dehydrogenase [NAD(P)+] Sad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4529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uccinate semialdehyde dehydrogenase [NAD(P)+] Sad</w:t>
            </w:r>
          </w:p>
        </w:tc>
      </w:tr>
      <w:tr w:rsidR="001479DF" w:rsidRPr="0084768A" w14:paraId="044A161D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2CE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etracycline resistanc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etO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9B5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etracycline resistanc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etO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20A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etracycline resistance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etO</w:t>
            </w:r>
            <w:proofErr w:type="spellEnd"/>
          </w:p>
        </w:tc>
      </w:tr>
      <w:tr w:rsidR="001479DF" w:rsidRPr="0084768A" w14:paraId="57F0E6DB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048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hiamine-phosphate synth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103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6E3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hioredoxin</w:t>
            </w:r>
          </w:p>
        </w:tc>
      </w:tr>
      <w:tr w:rsidR="001479DF" w:rsidRPr="0084768A" w14:paraId="453A9D4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463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599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A74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M2 domain protein</w:t>
            </w:r>
          </w:p>
        </w:tc>
      </w:tr>
      <w:tr w:rsidR="001479DF" w:rsidRPr="0084768A" w14:paraId="5F9FBE7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111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M2 domain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B17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M2 domain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DDB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oxin A (n°4)</w:t>
            </w:r>
          </w:p>
        </w:tc>
      </w:tr>
      <w:tr w:rsidR="001479DF" w:rsidRPr="0084768A" w14:paraId="664AA553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D6E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oxin A (n°4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D0F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oxin A (n°4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F31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17BB2FD1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578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ox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zF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22A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ox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zF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FCA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ox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MazF</w:t>
            </w:r>
            <w:proofErr w:type="spellEnd"/>
          </w:p>
        </w:tc>
      </w:tr>
      <w:tr w:rsidR="001479DF" w:rsidRPr="0084768A" w14:paraId="7156D90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31A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ox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oeB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AD8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ox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oeB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25E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ox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oeB</w:t>
            </w:r>
            <w:proofErr w:type="spellEnd"/>
          </w:p>
        </w:tc>
      </w:tr>
      <w:tr w:rsidR="001479DF" w:rsidRPr="0084768A" w14:paraId="593DB7BD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874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AA2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ctivatory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AadR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8CC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479DF" w:rsidRPr="0084768A" w14:paraId="049603A1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C5F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etI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968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etI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E9D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regulat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BetI</w:t>
            </w:r>
            <w:proofErr w:type="spellEnd"/>
          </w:p>
        </w:tc>
      </w:tr>
      <w:tr w:rsidR="001479DF" w:rsidRPr="0084768A" w14:paraId="3030569C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F56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repress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icA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656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repress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icA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E29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repress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DicA</w:t>
            </w:r>
            <w:proofErr w:type="spellEnd"/>
          </w:p>
        </w:tc>
      </w:tr>
      <w:tr w:rsidR="001479DF" w:rsidRPr="0084768A" w14:paraId="408DE12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73B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repress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dpR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138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repress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dpR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69B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repressor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SdpR</w:t>
            </w:r>
            <w:proofErr w:type="spellEnd"/>
          </w:p>
        </w:tc>
      </w:tr>
      <w:tr w:rsidR="001479DF" w:rsidRPr="0084768A" w14:paraId="37824213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8F0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0045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332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 (n°2)</w:t>
            </w:r>
          </w:p>
        </w:tc>
      </w:tr>
      <w:tr w:rsidR="001479DF" w:rsidRPr="0084768A" w14:paraId="49DA72FB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A3C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 DDE domain protein (n°7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D63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 DDE domain protein (n°7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D12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 DDE domain protein (n°7)</w:t>
            </w:r>
          </w:p>
        </w:tc>
      </w:tr>
      <w:tr w:rsidR="001479DF" w:rsidRPr="0084768A" w14:paraId="4AA4EC38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D38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 from transposon Tn916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0C2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 from transposon Tn916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344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 from transposon Tn916 (n°2)</w:t>
            </w:r>
          </w:p>
        </w:tc>
      </w:tr>
      <w:tr w:rsidR="001479DF" w:rsidRPr="0084768A" w14:paraId="3E5AE6BD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002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 IS200 like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A46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 IS200 like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C60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 IS200 like protein</w:t>
            </w:r>
          </w:p>
        </w:tc>
      </w:tr>
      <w:tr w:rsidR="001479DF" w:rsidRPr="0084768A" w14:paraId="591D3E1C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C59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 IS66 family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FF0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 IS66 family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B33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 IS66 family protein</w:t>
            </w:r>
          </w:p>
        </w:tc>
      </w:tr>
      <w:tr w:rsidR="001479DF" w:rsidRPr="0084768A" w14:paraId="4D56F286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93C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/IS protein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4BA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/IS protein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559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ansposase/IS protein (n°2)</w:t>
            </w:r>
          </w:p>
        </w:tc>
      </w:tr>
      <w:tr w:rsidR="001479DF" w:rsidRPr="0084768A" w14:paraId="20B74AC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E90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riosephosphate isomer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9B8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BE3F" w14:textId="77777777" w:rsidR="001479DF" w:rsidRPr="0084768A" w:rsidRDefault="001479DF" w:rsidP="001479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9DF" w:rsidRPr="0084768A" w14:paraId="70159665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AB7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pe I phosphodiesterase / nucleotide pyrophosphat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938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pe I phosphodiesterase / nucleotide pyrophosphat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5F3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pe I phosphodiesterase / nucleotide pyrophosphatase</w:t>
            </w:r>
          </w:p>
        </w:tc>
      </w:tr>
      <w:tr w:rsidR="001479DF" w:rsidRPr="0084768A" w14:paraId="2DB6F96A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A39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pe I restriction modification DNA specificity domain protein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BE4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pe I restriction modification DNA specificity domain protein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B59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pe I restriction modification DNA specificity domain protein (n°2)</w:t>
            </w:r>
          </w:p>
        </w:tc>
      </w:tr>
      <w:tr w:rsidR="001479DF" w:rsidRPr="0084768A" w14:paraId="5231CB50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25E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pe III restriction enzyme, res subunit (n°2)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28C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pe III restriction enzyme, res subunit (n°2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B77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pe III restriction enzyme, res subunit (n°2)</w:t>
            </w:r>
          </w:p>
        </w:tc>
      </w:tr>
      <w:tr w:rsidR="001479DF" w:rsidRPr="0084768A" w14:paraId="35B75779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AFE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pe IV secretory system Conjugative DNA transfer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03B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pe IV secretory system Conjugative DNA transfe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524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pe IV secretory system Conjugative DNA transfer</w:t>
            </w:r>
          </w:p>
        </w:tc>
      </w:tr>
      <w:tr w:rsidR="001479DF" w:rsidRPr="0084768A" w14:paraId="35A326AC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8E5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pe-1 restriction enzyme R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106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pe-1 restriction enzyme R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D16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pe-1 restriction enzyme R protein</w:t>
            </w:r>
          </w:p>
        </w:tc>
      </w:tr>
      <w:tr w:rsidR="001479DF" w:rsidRPr="0084768A" w14:paraId="4BF92BD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6E8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rocidine synthase 3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D77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rocidine synthase 3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B0B8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Tyrocidine synthase 3</w:t>
            </w:r>
          </w:p>
        </w:tc>
      </w:tr>
      <w:tr w:rsidR="001479DF" w:rsidRPr="0084768A" w14:paraId="6EEEDDFB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34B91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yrosine recomb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XerC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4)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6D49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yrosine recomb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XerC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4)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57ED0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Tyrosine recombin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XerC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(n°4)</w:t>
            </w:r>
          </w:p>
        </w:tc>
      </w:tr>
      <w:tr w:rsidR="001479DF" w:rsidRPr="0084768A" w14:paraId="55DC4614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E00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UDP-D-galactose:(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ucosyl)lipopolysaccharide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1, 6-D-galactosyltransfer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E0C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UDP-D-galactose:(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ucosyl)lipopolysaccharide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1, 6-D-galactosyltransfer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1EA4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UDP-D-galactose:(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ucosyl)lipopolysaccharide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1, 6-D-galactosyltransferase</w:t>
            </w:r>
          </w:p>
        </w:tc>
      </w:tr>
      <w:tr w:rsidR="001479DF" w:rsidRPr="0084768A" w14:paraId="6DD1963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588F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UDP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alactopyrano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6A5A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UDP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alactopyrano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s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B0A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UDP-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alactopyranose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se</w:t>
            </w:r>
          </w:p>
        </w:tc>
      </w:tr>
      <w:tr w:rsidR="001479DF" w:rsidRPr="0084768A" w14:paraId="0F456781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DA79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DP-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c:alpha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D-GlcNAc-diphosphoundecapreno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beta-1,3-glucosyl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WfgD</w:t>
            </w:r>
            <w:proofErr w:type="spellEnd"/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3D27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UDP-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c:alpha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D-GlcNAc-diphosphoundecapreno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beta-1,3-glucosyl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WfgD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E851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UDP-</w:t>
            </w:r>
            <w:proofErr w:type="gram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Glc:alpha</w:t>
            </w:r>
            <w:proofErr w:type="gram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D-GlcNAc-diphosphoundecaprenol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beta-1,3-glucosyltransferas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WfgD</w:t>
            </w:r>
            <w:proofErr w:type="spellEnd"/>
          </w:p>
        </w:tc>
      </w:tr>
      <w:tr w:rsidR="001479DF" w:rsidRPr="0084768A" w14:paraId="0A3A1AAE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7BA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Vacuol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ffluxe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Atg22 like protein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B3E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Vacuol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ffluxe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Atg22 like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411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Vacuole </w:t>
            </w: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effluxer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Atg22 like protein</w:t>
            </w:r>
          </w:p>
        </w:tc>
      </w:tr>
      <w:tr w:rsidR="001479DF" w:rsidRPr="0084768A" w14:paraId="5D6979A7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459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VanZ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like family protein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FF35E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VanZ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like family protein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82469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VanZ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like family protein</w:t>
            </w:r>
          </w:p>
        </w:tc>
      </w:tr>
      <w:tr w:rsidR="001479DF" w:rsidRPr="0084768A" w14:paraId="113DD86F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CEDA3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Xylulose kinase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444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85AB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</w:rPr>
            </w:pPr>
            <w:r w:rsidRPr="0084768A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1479DF" w:rsidRPr="0084768A" w14:paraId="0F785050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D0A7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opX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3E3B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opX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33AD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opX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1479DF" w:rsidRPr="0084768A" w14:paraId="1ECAFD4D" w14:textId="77777777" w:rsidTr="006048FD">
        <w:trPr>
          <w:trHeight w:val="320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DC616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qey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4F63C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qey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73722" w14:textId="77777777" w:rsidR="001479DF" w:rsidRPr="0084768A" w:rsidRDefault="001479DF" w:rsidP="001479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Yqey</w:t>
            </w:r>
            <w:proofErr w:type="spellEnd"/>
            <w:r w:rsidRPr="0084768A">
              <w:rPr>
                <w:rFonts w:ascii="Arial" w:hAnsi="Arial" w:cs="Arial"/>
                <w:color w:val="000000"/>
                <w:sz w:val="20"/>
                <w:szCs w:val="20"/>
              </w:rPr>
              <w:t>-like protein</w:t>
            </w:r>
          </w:p>
        </w:tc>
      </w:tr>
    </w:tbl>
    <w:p w14:paraId="5B2CBADD" w14:textId="77777777" w:rsidR="001479DF" w:rsidRPr="003255B6" w:rsidRDefault="001479DF">
      <w:pPr>
        <w:spacing w:after="160" w:line="259" w:lineRule="auto"/>
        <w:rPr>
          <w:rFonts w:ascii="Arial" w:hAnsi="Arial" w:cs="Arial"/>
          <w:b/>
          <w:sz w:val="18"/>
          <w:szCs w:val="18"/>
        </w:rPr>
      </w:pPr>
    </w:p>
    <w:p w14:paraId="70C6CDD4" w14:textId="77777777" w:rsidR="001E5908" w:rsidRPr="003255B6" w:rsidRDefault="001E5908">
      <w:pPr>
        <w:spacing w:after="160" w:line="259" w:lineRule="auto"/>
        <w:rPr>
          <w:rFonts w:ascii="Arial" w:hAnsi="Arial" w:cs="Arial"/>
          <w:b/>
        </w:rPr>
        <w:sectPr w:rsidR="001E5908" w:rsidRPr="003255B6" w:rsidSect="006048FD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01C9903" w14:textId="02481DBA" w:rsidR="00FA354D" w:rsidRPr="003255B6" w:rsidRDefault="00FA354D" w:rsidP="00FA354D">
      <w:pPr>
        <w:rPr>
          <w:rFonts w:ascii="Arial" w:hAnsi="Arial" w:cs="Arial"/>
          <w:b/>
          <w:color w:val="000000"/>
          <w:lang w:eastAsia="en-GB"/>
        </w:rPr>
      </w:pPr>
      <w:r w:rsidRPr="003255B6">
        <w:rPr>
          <w:rFonts w:ascii="Arial" w:hAnsi="Arial" w:cs="Arial"/>
          <w:b/>
        </w:rPr>
        <w:lastRenderedPageBreak/>
        <w:t xml:space="preserve">Supplementary Table S3. </w:t>
      </w:r>
      <w:r w:rsidRPr="003255B6">
        <w:rPr>
          <w:rFonts w:ascii="Arial" w:hAnsi="Arial" w:cs="Arial"/>
        </w:rPr>
        <w:t xml:space="preserve">Unique individual genes in the </w:t>
      </w:r>
      <w:r w:rsidRPr="003255B6">
        <w:rPr>
          <w:rFonts w:ascii="Arial" w:hAnsi="Arial" w:cs="Arial"/>
          <w:i/>
        </w:rPr>
        <w:t>L. reuteri</w:t>
      </w:r>
      <w:r w:rsidRPr="003255B6">
        <w:rPr>
          <w:rFonts w:ascii="Arial" w:hAnsi="Arial" w:cs="Arial"/>
        </w:rPr>
        <w:t xml:space="preserve"> </w:t>
      </w:r>
      <w:r w:rsidRPr="003255B6">
        <w:rPr>
          <w:rFonts w:ascii="Arial" w:hAnsi="Arial" w:cs="Arial"/>
          <w:color w:val="000000"/>
          <w:lang w:eastAsia="en-GB"/>
        </w:rPr>
        <w:t>poultry/human lineage VI belonging to the major functional classes, as illustrated in Figure 3.</w:t>
      </w:r>
    </w:p>
    <w:p w14:paraId="5426E201" w14:textId="77777777" w:rsidR="00FA354D" w:rsidRPr="003255B6" w:rsidRDefault="00FA354D" w:rsidP="00FA354D">
      <w:pPr>
        <w:rPr>
          <w:rFonts w:ascii="Arial" w:hAnsi="Arial" w:cs="Arial"/>
          <w:b/>
        </w:rPr>
      </w:pPr>
    </w:p>
    <w:tbl>
      <w:tblPr>
        <w:tblW w:w="10488" w:type="dxa"/>
        <w:tblLook w:val="04A0" w:firstRow="1" w:lastRow="0" w:firstColumn="1" w:lastColumn="0" w:noHBand="0" w:noVBand="1"/>
      </w:tblPr>
      <w:tblGrid>
        <w:gridCol w:w="4536"/>
        <w:gridCol w:w="5952"/>
      </w:tblGrid>
      <w:tr w:rsidR="00C27A43" w:rsidRPr="00FD5FBD" w14:paraId="081B20D3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5736E" w14:textId="6435F5CA" w:rsidR="00C27A43" w:rsidRPr="00FD5FBD" w:rsidRDefault="00C27A43" w:rsidP="00FD5FB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Unique genes Human-Poultry </w:t>
            </w:r>
            <w:r w:rsidR="00AE4475" w:rsidRPr="00FD5FB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lineage </w:t>
            </w:r>
            <w:r w:rsidRPr="00FD5FB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VI  </w:t>
            </w:r>
          </w:p>
        </w:tc>
        <w:tc>
          <w:tcPr>
            <w:tcW w:w="5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A0413" w14:textId="2AD5C7DB" w:rsidR="00C27A43" w:rsidRPr="00FD5FBD" w:rsidRDefault="00C27A43" w:rsidP="00FD5FB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Unique genes Human </w:t>
            </w:r>
            <w:r w:rsidR="00AE4475" w:rsidRPr="00FD5F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lineage </w:t>
            </w:r>
            <w:r w:rsidRPr="00FD5F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, compared to Poultry VI</w:t>
            </w:r>
          </w:p>
        </w:tc>
      </w:tr>
      <w:tr w:rsidR="00C27A43" w:rsidRPr="00FD5FBD" w14:paraId="0706AD4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702E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Transposase IS116/IS110/IS902 family protein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90B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[Citrate [pro-3S]-lyase] ligase</w:t>
            </w:r>
          </w:p>
        </w:tc>
      </w:tr>
      <w:tr w:rsidR="00C27A43" w:rsidRPr="00FD5FBD" w14:paraId="1342E49A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2EBA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hosphoglycerate mutas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7B54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2-(5-triphosphoribosyl)-3-dephosphocoenzyme- A synthase</w:t>
            </w:r>
          </w:p>
        </w:tc>
      </w:tr>
      <w:tr w:rsidR="00C27A43" w:rsidRPr="00FD5FBD" w14:paraId="3836F5E5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8A01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Tyrosine-protein kin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wqD</w:t>
            </w:r>
            <w:proofErr w:type="spellEnd"/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87E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2-(S)-hydroxypropyl-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oM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dehydrogenase</w:t>
            </w:r>
          </w:p>
        </w:tc>
      </w:tr>
      <w:tr w:rsidR="00C27A43" w:rsidRPr="00FD5FBD" w14:paraId="72E35C3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114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Capsular polysaccharide type 8 biosynthesis protein cap8A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CEB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2-C-methyl-D-erythritol 4-phosphate cytidylyltransferase</w:t>
            </w:r>
          </w:p>
        </w:tc>
      </w:tr>
      <w:tr w:rsidR="00C27A43" w:rsidRPr="00FD5FBD" w14:paraId="69E62AAE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47F5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ASCH domain protein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7229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2-dehydropantoate 2-reductase (n°3)</w:t>
            </w:r>
          </w:p>
        </w:tc>
      </w:tr>
      <w:tr w:rsidR="00C27A43" w:rsidRPr="00FD5FBD" w14:paraId="292D970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47C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Transcriptional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ctivatory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adR</w:t>
            </w:r>
            <w:proofErr w:type="spellEnd"/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6CB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23S rRNA (guanosine-2-O-)-methyltransfer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RlmB</w:t>
            </w:r>
            <w:proofErr w:type="spellEnd"/>
          </w:p>
        </w:tc>
      </w:tr>
      <w:tr w:rsidR="00C27A43" w:rsidRPr="00FD5FBD" w14:paraId="01BD4F2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6B1C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Copper chaperon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opZ</w:t>
            </w:r>
            <w:proofErr w:type="spellEnd"/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931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3-ketoacyl-(acyl-carrier-protein) reductase</w:t>
            </w:r>
          </w:p>
        </w:tc>
      </w:tr>
      <w:tr w:rsidR="00C27A43" w:rsidRPr="00FD5FBD" w14:paraId="6A20A3E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2E37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Zinc-transporting ATPas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DF51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30S ribosomal protein S14</w:t>
            </w:r>
          </w:p>
        </w:tc>
      </w:tr>
      <w:tr w:rsidR="00C27A43" w:rsidRPr="00FD5FBD" w14:paraId="053A482F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C133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Bacterial low temperature requirement A protein (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LtrA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9A6A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5TMR of 5TMR-LYT</w:t>
            </w:r>
          </w:p>
        </w:tc>
      </w:tr>
      <w:tr w:rsidR="00C27A43" w:rsidRPr="00FD5FBD" w14:paraId="4417C1E3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DC1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 xml:space="preserve"> ABC transporter ATP-binding protein YxdL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130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AA-like domain protein</w:t>
            </w:r>
          </w:p>
        </w:tc>
      </w:tr>
      <w:tr w:rsidR="00C27A43" w:rsidRPr="00FD5FBD" w14:paraId="6CAD5AA3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07F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Bacitracin export permease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BceB</w:t>
            </w:r>
            <w:proofErr w:type="spellEnd"/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7B2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AB hydrolase superfamily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djP</w:t>
            </w:r>
            <w:proofErr w:type="spellEnd"/>
          </w:p>
        </w:tc>
      </w:tr>
      <w:tr w:rsidR="00C27A43" w:rsidRPr="00FD5FBD" w14:paraId="3A38C30F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B068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HTH-type transcriptional regulat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ImmR</w:t>
            </w:r>
            <w:proofErr w:type="spellEnd"/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6C88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BC transporter substrate binding protein</w:t>
            </w:r>
          </w:p>
        </w:tc>
      </w:tr>
      <w:tr w:rsidR="00C27A43" w:rsidRPr="00FD5FBD" w14:paraId="3BB38547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D76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hage integrase family protein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C37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BC-2 family transporter protein</w:t>
            </w:r>
          </w:p>
        </w:tc>
      </w:tr>
      <w:tr w:rsidR="00C27A43" w:rsidRPr="00FD5FBD" w14:paraId="3390FCA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B9B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utative HTH-type transcriptional regulat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wnA</w:t>
            </w:r>
            <w:proofErr w:type="spellEnd"/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DF29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cetate kinase</w:t>
            </w:r>
          </w:p>
        </w:tc>
      </w:tr>
      <w:tr w:rsidR="00C27A43" w:rsidRPr="00FD5FBD" w14:paraId="1DEB9E4A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94C1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Folate transporte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FolT</w:t>
            </w:r>
            <w:proofErr w:type="spellEnd"/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E0E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cetyltransferase (GNAT) family protein (n°2)</w:t>
            </w:r>
          </w:p>
        </w:tc>
      </w:tr>
      <w:tr w:rsidR="00C27A43" w:rsidRPr="00FD5FBD" w14:paraId="3799B705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4425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Quinone oxidoreductase 2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EC0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cyltransferase family protein</w:t>
            </w:r>
          </w:p>
        </w:tc>
      </w:tr>
      <w:tr w:rsidR="00C27A43" w:rsidRPr="00FD5FBD" w14:paraId="2A5FA42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EFDC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L-2-hydroxyisocaproate dehydrogenas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B8A2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Adenosine monophosphate-protein transfer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SoFic</w:t>
            </w:r>
            <w:proofErr w:type="spellEnd"/>
          </w:p>
        </w:tc>
      </w:tr>
      <w:tr w:rsidR="00C27A43" w:rsidRPr="00FD5FBD" w14:paraId="21D7BE13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8550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2-hydroxyhexa-2-4-dienoate hydratas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2C4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denosylcobalamin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-dependent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ribonucleosid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-triphosphate reductase</w:t>
            </w:r>
          </w:p>
        </w:tc>
      </w:tr>
      <w:tr w:rsidR="00C27A43" w:rsidRPr="00FD5FBD" w14:paraId="2FAEB9D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39D8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Alpha/beta hydrolase family protein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FB1A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ldehyde-alcohol dehydrogenase (n°2)</w:t>
            </w:r>
          </w:p>
        </w:tc>
      </w:tr>
      <w:tr w:rsidR="00C27A43" w:rsidRPr="00FD5FBD" w14:paraId="5608F61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6D9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Branched-chain amino acid transport protein (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zlD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79AC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lpha-D-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kanosaminyltransferase</w:t>
            </w:r>
            <w:proofErr w:type="spellEnd"/>
          </w:p>
        </w:tc>
      </w:tr>
      <w:tr w:rsidR="00C27A43" w:rsidRPr="00FD5FBD" w14:paraId="127312A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D21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zlC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153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lpha-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ribazol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hosphatase</w:t>
            </w:r>
          </w:p>
        </w:tc>
      </w:tr>
      <w:tr w:rsidR="00C27A43" w:rsidRPr="00FD5FBD" w14:paraId="23016FD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80E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Deoxyribonucleoside regulato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222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midohydrolase family protein</w:t>
            </w:r>
          </w:p>
        </w:tc>
      </w:tr>
      <w:tr w:rsidR="00C27A43" w:rsidRPr="00FD5FBD" w14:paraId="43022113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D07E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Adenosine monophosphate-protein transfer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SoFic</w:t>
            </w:r>
            <w:proofErr w:type="spellEnd"/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704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midophosphoribosyltransferas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recursor</w:t>
            </w:r>
          </w:p>
        </w:tc>
      </w:tr>
      <w:tr w:rsidR="00C27A43" w:rsidRPr="00FD5FBD" w14:paraId="20E5928E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AD5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GTP pyrophosphokin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waC</w:t>
            </w:r>
            <w:proofErr w:type="spellEnd"/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5E1D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Amino-acid perme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RocC</w:t>
            </w:r>
            <w:proofErr w:type="spellEnd"/>
          </w:p>
        </w:tc>
      </w:tr>
      <w:tr w:rsidR="00C27A43" w:rsidRPr="00FD5FBD" w14:paraId="0B88D2E7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13D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Response regulat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prA</w:t>
            </w:r>
            <w:proofErr w:type="spellEnd"/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94F0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mmonia channel precursor</w:t>
            </w:r>
          </w:p>
        </w:tc>
      </w:tr>
      <w:tr w:rsidR="00C27A43" w:rsidRPr="00FD5FBD" w14:paraId="72CDE16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F8CD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Signal transduction histidine-protein kin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BaeS</w:t>
            </w:r>
            <w:proofErr w:type="spellEnd"/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9C7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naerobic benzoate catabolism transcriptional regulator (n°3)</w:t>
            </w:r>
          </w:p>
        </w:tc>
      </w:tr>
      <w:tr w:rsidR="00C27A43" w:rsidRPr="00FD5FBD" w14:paraId="471A096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653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Carbamoyl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 xml:space="preserve">-phosphate synthase larg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chain</w:t>
            </w:r>
            <w:proofErr w:type="spellEnd"/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499B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rabinose metabolism transcriptional repressor</w:t>
            </w:r>
          </w:p>
        </w:tc>
      </w:tr>
      <w:tr w:rsidR="00C27A43" w:rsidRPr="00FD5FBD" w14:paraId="75F140E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7AE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Carbamoyl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 xml:space="preserve">-phosphate synth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small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chain</w:t>
            </w:r>
            <w:proofErr w:type="spellEnd"/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3AD0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rginine/agmatine antiporter (n°2)</w:t>
            </w:r>
          </w:p>
        </w:tc>
      </w:tr>
      <w:tr w:rsidR="00C27A43" w:rsidRPr="00FD5FBD" w14:paraId="180571FD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3BE9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Riboflavin biosynthesis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RibBA</w:t>
            </w:r>
            <w:proofErr w:type="spellEnd"/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2F38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rginine/ornithine antiporter</w:t>
            </w:r>
          </w:p>
        </w:tc>
      </w:tr>
      <w:tr w:rsidR="00C27A43" w:rsidRPr="00FD5FBD" w14:paraId="7AD3D69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B8C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HTH-type transcriptional activat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RhaS</w:t>
            </w:r>
            <w:proofErr w:type="spellEnd"/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750C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romatic amino acid aminotransferase</w:t>
            </w:r>
          </w:p>
        </w:tc>
      </w:tr>
      <w:tr w:rsidR="00C27A43" w:rsidRPr="00FD5FBD" w14:paraId="192094B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0E7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Threonine synthas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0C55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rsenate-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ycothiol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transferase ArsC2 (n°2)</w:t>
            </w:r>
          </w:p>
        </w:tc>
      </w:tr>
      <w:tr w:rsidR="00C27A43" w:rsidRPr="00FD5FBD" w14:paraId="4882CDDE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5399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Homoserine dehydrogenas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65C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ryl-alcohol dehydrogenase</w:t>
            </w:r>
          </w:p>
        </w:tc>
      </w:tr>
      <w:tr w:rsidR="00C27A43" w:rsidRPr="00FD5FBD" w14:paraId="1A8F999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AA4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Homoserine kinas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1E79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TP synthase subunits region ORF 6</w:t>
            </w:r>
          </w:p>
        </w:tc>
      </w:tr>
      <w:tr w:rsidR="00C27A43" w:rsidRPr="00FD5FBD" w14:paraId="3401993F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7BF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hosphoenolpyruvate synthas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705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ATP-dependent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lp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ase proteolytic subunit 1 (n°2)</w:t>
            </w:r>
          </w:p>
        </w:tc>
      </w:tr>
      <w:tr w:rsidR="00C27A43" w:rsidRPr="00FD5FBD" w14:paraId="2FE5D14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CA3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otassium lithium and rubidium/</w:t>
            </w:r>
            <w:proofErr w:type="gram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H(</w:t>
            </w:r>
            <w:proofErr w:type="gram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+) antiporte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B95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zlC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C27A43" w:rsidRPr="00FD5FBD" w14:paraId="071EAA0E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B000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High-affinity gluconate transporte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58A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Bacterial low temperature requirement A protein (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LtrA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) (n°2)</w:t>
            </w:r>
          </w:p>
        </w:tc>
      </w:tr>
      <w:tr w:rsidR="00C27A43" w:rsidRPr="00FD5FBD" w14:paraId="2140C86D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E951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Glycerol-3-phosphate acyltransferas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10B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Beta-1,6-galactofuranosyltransfer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WbbI</w:t>
            </w:r>
            <w:proofErr w:type="spellEnd"/>
          </w:p>
        </w:tc>
      </w:tr>
      <w:tr w:rsidR="00C27A43" w:rsidRPr="00FD5FBD" w14:paraId="6B086D2D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5C60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Flavodoxin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D35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Beta-galactosidase LacZ</w:t>
            </w:r>
          </w:p>
        </w:tc>
      </w:tr>
      <w:tr w:rsidR="00C27A43" w:rsidRPr="00FD5FBD" w14:paraId="2FC74F2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141D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Helix-turn-helix protein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6F37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Bifunctional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denosylcobalamin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biosynthesis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obU</w:t>
            </w:r>
            <w:proofErr w:type="spellEnd"/>
          </w:p>
        </w:tc>
      </w:tr>
      <w:tr w:rsidR="00C27A43" w:rsidRPr="00FD5FBD" w14:paraId="2F949B0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A87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EDB01" w14:textId="3DEACE99" w:rsidR="00C27A43" w:rsidRPr="00FD5FBD" w:rsidRDefault="00FD5FBD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="00C27A43"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ifunctional nicotinamide mononucleotide </w:t>
            </w:r>
            <w:proofErr w:type="spellStart"/>
            <w:r w:rsidR="00C27A43" w:rsidRPr="00FD5FBD">
              <w:rPr>
                <w:rFonts w:ascii="Arial" w:hAnsi="Arial" w:cs="Arial"/>
                <w:color w:val="000000"/>
                <w:sz w:val="16"/>
                <w:szCs w:val="16"/>
              </w:rPr>
              <w:t>adenylyltransferase</w:t>
            </w:r>
            <w:proofErr w:type="spellEnd"/>
            <w:r w:rsidR="00C27A43" w:rsidRPr="00FD5FBD">
              <w:rPr>
                <w:rFonts w:ascii="Arial" w:hAnsi="Arial" w:cs="Arial"/>
                <w:color w:val="000000"/>
                <w:sz w:val="16"/>
                <w:szCs w:val="16"/>
              </w:rPr>
              <w:t>/ADP-ribose pyrophosphatase</w:t>
            </w:r>
          </w:p>
        </w:tc>
      </w:tr>
      <w:tr w:rsidR="00C27A43" w:rsidRPr="00FD5FBD" w14:paraId="54EA27BA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BB2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BB6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Bifunctional transcriptional activator/DNA repair enzym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daA</w:t>
            </w:r>
            <w:proofErr w:type="spellEnd"/>
          </w:p>
        </w:tc>
      </w:tr>
      <w:tr w:rsidR="00C27A43" w:rsidRPr="00FD5FBD" w14:paraId="55CE2CEE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F05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6D4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C protein alpha-antigen precursor</w:t>
            </w:r>
          </w:p>
        </w:tc>
      </w:tr>
      <w:tr w:rsidR="00C27A43" w:rsidRPr="00FD5FBD" w14:paraId="5DA8145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89E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CB1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Cadmium resistance transcriptional regulatory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adC</w:t>
            </w:r>
            <w:proofErr w:type="spellEnd"/>
          </w:p>
        </w:tc>
      </w:tr>
      <w:tr w:rsidR="00C27A43" w:rsidRPr="00FD5FBD" w14:paraId="17C8BC5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FF1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B7C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admium resistance transporter (n°2)</w:t>
            </w:r>
          </w:p>
        </w:tc>
      </w:tr>
      <w:tr w:rsidR="00C27A43" w:rsidRPr="00FD5FBD" w14:paraId="2B3252F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D338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EECE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apsular polysaccharide type 8 biosynthesis protein cap8A</w:t>
            </w:r>
          </w:p>
        </w:tc>
      </w:tr>
      <w:tr w:rsidR="00C27A43" w:rsidRPr="00FD5FBD" w14:paraId="4936EE17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5EF2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823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arbohydrate diacid regulator</w:t>
            </w:r>
          </w:p>
        </w:tc>
      </w:tr>
      <w:tr w:rsidR="00C27A43" w:rsidRPr="00FD5FBD" w14:paraId="1E7EE6D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8C31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1484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Carbon dioxide concentrating mechanism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cmL</w:t>
            </w:r>
            <w:proofErr w:type="spellEnd"/>
          </w:p>
        </w:tc>
      </w:tr>
      <w:tr w:rsidR="00C27A43" w:rsidRPr="00FD5FBD" w14:paraId="2032021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D91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9EFD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audovirus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rohead protease</w:t>
            </w:r>
          </w:p>
        </w:tc>
      </w:tr>
      <w:tr w:rsidR="00C27A43" w:rsidRPr="00FD5FBD" w14:paraId="42DA1E5A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F12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7BF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DP-</w:t>
            </w:r>
            <w:proofErr w:type="gram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glycerol:poly</w:t>
            </w:r>
            <w:proofErr w:type="spellEnd"/>
            <w:proofErr w:type="gram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(glycerophosphate)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glycerophosphotransferase</w:t>
            </w:r>
            <w:proofErr w:type="spellEnd"/>
          </w:p>
        </w:tc>
      </w:tr>
      <w:tr w:rsidR="00C27A43" w:rsidRPr="00FD5FBD" w14:paraId="2319302F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2CF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405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chaperone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HscA</w:t>
            </w:r>
            <w:proofErr w:type="spellEnd"/>
          </w:p>
        </w:tc>
      </w:tr>
      <w:tr w:rsidR="00C27A43" w:rsidRPr="00FD5FBD" w14:paraId="68FF3F4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A481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DCC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holoylglycin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hydrolase</w:t>
            </w:r>
          </w:p>
        </w:tc>
      </w:tr>
      <w:tr w:rsidR="00C27A43" w:rsidRPr="00FD5FBD" w14:paraId="0415B8A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C218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DEBA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Chromosome partition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Smc</w:t>
            </w:r>
            <w:proofErr w:type="spellEnd"/>
          </w:p>
        </w:tc>
      </w:tr>
      <w:tr w:rsidR="00C27A43" w:rsidRPr="00FD5FBD" w14:paraId="7A12860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18C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7B8A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itrate lyase acyl carrier protein</w:t>
            </w:r>
          </w:p>
        </w:tc>
      </w:tr>
      <w:tr w:rsidR="00C27A43" w:rsidRPr="00FD5FBD" w14:paraId="1AA208D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75D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EA02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itrate lyase alpha chain</w:t>
            </w:r>
          </w:p>
        </w:tc>
      </w:tr>
      <w:tr w:rsidR="00C27A43" w:rsidRPr="00FD5FBD" w14:paraId="27ADB537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963A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04E0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itrate lyase subunit beta</w:t>
            </w:r>
          </w:p>
        </w:tc>
      </w:tr>
      <w:tr w:rsidR="00C27A43" w:rsidRPr="00FD5FBD" w14:paraId="5AC1CBB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DB69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1D0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ob(I)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rinic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 </w:t>
            </w:r>
            <w:proofErr w:type="spellStart"/>
            <w:proofErr w:type="gram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,c</w:t>
            </w:r>
            <w:proofErr w:type="spellEnd"/>
            <w:proofErr w:type="gram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-diamid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denosyltransferas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(n°2)</w:t>
            </w:r>
          </w:p>
        </w:tc>
      </w:tr>
      <w:tr w:rsidR="00C27A43" w:rsidRPr="00FD5FBD" w14:paraId="3D96772D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15B0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588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obalamin biosynthesis protein</w:t>
            </w:r>
          </w:p>
        </w:tc>
      </w:tr>
      <w:tr w:rsidR="00C27A43" w:rsidRPr="00FD5FBD" w14:paraId="04DD16E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6CE2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12C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cobalamin biosynthesis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biG</w:t>
            </w:r>
            <w:proofErr w:type="spellEnd"/>
          </w:p>
        </w:tc>
      </w:tr>
      <w:tr w:rsidR="00C27A43" w:rsidRPr="00FD5FBD" w14:paraId="178135B7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3DDF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6AB2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obalamin synthase</w:t>
            </w:r>
          </w:p>
        </w:tc>
      </w:tr>
      <w:tr w:rsidR="00C27A43" w:rsidRPr="00FD5FBD" w14:paraId="1C45F12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5D9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10E7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Cobalt import ATP-binding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biO</w:t>
            </w:r>
            <w:proofErr w:type="spellEnd"/>
          </w:p>
        </w:tc>
      </w:tr>
      <w:tr w:rsidR="00C27A43" w:rsidRPr="00FD5FBD" w14:paraId="7C33E107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16F4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2E1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Cobalt transport protein CbiM precursor</w:t>
            </w:r>
          </w:p>
        </w:tc>
      </w:tr>
      <w:tr w:rsidR="00C27A43" w:rsidRPr="00FD5FBD" w14:paraId="14A511AF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CC93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56F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Cobalt transport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biN</w:t>
            </w:r>
            <w:proofErr w:type="spellEnd"/>
          </w:p>
        </w:tc>
      </w:tr>
      <w:tr w:rsidR="00C27A43" w:rsidRPr="00FD5FBD" w14:paraId="18ED7AB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12C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62F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Cobalt transport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biQ</w:t>
            </w:r>
            <w:proofErr w:type="spellEnd"/>
          </w:p>
        </w:tc>
      </w:tr>
      <w:tr w:rsidR="00C27A43" w:rsidRPr="00FD5FBD" w14:paraId="0C39813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8822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73F0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Cobalt-precorrin-2 </w:t>
            </w:r>
            <w:proofErr w:type="gram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(</w:t>
            </w:r>
            <w:proofErr w:type="gram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20)-methyltransferase</w:t>
            </w:r>
          </w:p>
        </w:tc>
      </w:tr>
      <w:tr w:rsidR="00C27A43" w:rsidRPr="00FD5FBD" w14:paraId="6457074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62D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B01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Cobalt-precorrin-3B </w:t>
            </w:r>
            <w:proofErr w:type="gram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(</w:t>
            </w:r>
            <w:proofErr w:type="gram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17)-methyltransferase</w:t>
            </w:r>
          </w:p>
        </w:tc>
      </w:tr>
      <w:tr w:rsidR="00C27A43" w:rsidRPr="00FD5FBD" w14:paraId="7838E7F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FD6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08DB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Cobalt-precorrin-4 </w:t>
            </w:r>
            <w:proofErr w:type="gram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(</w:t>
            </w:r>
            <w:proofErr w:type="gram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11)-methyltransferase</w:t>
            </w:r>
          </w:p>
        </w:tc>
      </w:tr>
      <w:tr w:rsidR="00C27A43" w:rsidRPr="00FD5FBD" w14:paraId="5D37AE5A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C3B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834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obalt-precorrin-6A synthase</w:t>
            </w:r>
          </w:p>
        </w:tc>
      </w:tr>
      <w:tr w:rsidR="00C27A43" w:rsidRPr="00FD5FBD" w14:paraId="7C028DF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AD0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3BD4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Cobalt-precorrin-8X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ethylmutase</w:t>
            </w:r>
            <w:proofErr w:type="spellEnd"/>
          </w:p>
        </w:tc>
      </w:tr>
      <w:tr w:rsidR="00C27A43" w:rsidRPr="00FD5FBD" w14:paraId="4FDF62FE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DFA5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27A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obyric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 synthase</w:t>
            </w:r>
          </w:p>
        </w:tc>
      </w:tr>
      <w:tr w:rsidR="00C27A43" w:rsidRPr="00FD5FBD" w14:paraId="65D140E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58EE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0B9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obyrinic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 </w:t>
            </w:r>
            <w:proofErr w:type="gram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,C</w:t>
            </w:r>
            <w:proofErr w:type="gram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-diamide synthase</w:t>
            </w:r>
          </w:p>
        </w:tc>
      </w:tr>
      <w:tr w:rsidR="00C27A43" w:rsidRPr="00FD5FBD" w14:paraId="5C18326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3955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FA8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ytochrome b5-like Heme/Steroid binding domain protein</w:t>
            </w:r>
          </w:p>
        </w:tc>
      </w:tr>
      <w:tr w:rsidR="00C27A43" w:rsidRPr="00FD5FBD" w14:paraId="7231958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955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3BB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ytosine permease</w:t>
            </w:r>
          </w:p>
        </w:tc>
      </w:tr>
      <w:tr w:rsidR="00C27A43" w:rsidRPr="00FD5FBD" w14:paraId="29484A1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3135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AF28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D-lactate dehydrogenase</w:t>
            </w:r>
          </w:p>
        </w:tc>
      </w:tr>
      <w:tr w:rsidR="00C27A43" w:rsidRPr="00FD5FBD" w14:paraId="27D5F02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3A3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CAAE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D-methionine-binding lipo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etQ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recursor</w:t>
            </w:r>
          </w:p>
        </w:tc>
      </w:tr>
      <w:tr w:rsidR="00C27A43" w:rsidRPr="00FD5FBD" w14:paraId="40EF79E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A1E5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EA1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Delta-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minolevulinic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 dehydratase</w:t>
            </w:r>
          </w:p>
        </w:tc>
      </w:tr>
      <w:tr w:rsidR="00C27A43" w:rsidRPr="00FD5FBD" w14:paraId="23A8442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5343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107E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Deoxyribose-phosphate aldolase 1</w:t>
            </w:r>
          </w:p>
        </w:tc>
      </w:tr>
      <w:tr w:rsidR="00C27A43" w:rsidRPr="00FD5FBD" w14:paraId="2A2AD58E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AE72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A75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dihydropteridin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reductase</w:t>
            </w:r>
          </w:p>
        </w:tc>
      </w:tr>
      <w:tr w:rsidR="00C27A43" w:rsidRPr="00FD5FBD" w14:paraId="6226644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625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D189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Diol dehydratase-reactivating factor alpha subunit</w:t>
            </w:r>
          </w:p>
        </w:tc>
      </w:tr>
      <w:tr w:rsidR="00C27A43" w:rsidRPr="00FD5FBD" w14:paraId="7ADDE408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D8F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F92C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DNA adenine methyltransfer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hdJ</w:t>
            </w:r>
            <w:proofErr w:type="spellEnd"/>
          </w:p>
        </w:tc>
      </w:tr>
      <w:tr w:rsidR="00C27A43" w:rsidRPr="00FD5FBD" w14:paraId="50FEA173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1F2A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D24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DNA-3-methyladenine glycosylase 1</w:t>
            </w:r>
          </w:p>
        </w:tc>
      </w:tr>
      <w:tr w:rsidR="00C27A43" w:rsidRPr="00FD5FBD" w14:paraId="21BE42FD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48BB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114F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DNA-binding transcriptional activat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spC</w:t>
            </w:r>
            <w:proofErr w:type="spellEnd"/>
          </w:p>
        </w:tc>
      </w:tr>
      <w:tr w:rsidR="00C27A43" w:rsidRPr="00FD5FBD" w14:paraId="4B67ADE3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CB60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02DB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DNA-invert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hin</w:t>
            </w:r>
            <w:proofErr w:type="spellEnd"/>
          </w:p>
        </w:tc>
      </w:tr>
      <w:tr w:rsidR="00C27A43" w:rsidRPr="00FD5FBD" w14:paraId="29ABB465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AB7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D17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Double zinc ribbon</w:t>
            </w:r>
          </w:p>
        </w:tc>
      </w:tr>
      <w:tr w:rsidR="00C27A43" w:rsidRPr="00FD5FBD" w14:paraId="2597A50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4401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B6B1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dTDP-4-dehydrorhamnose 3,5-epimerase</w:t>
            </w:r>
          </w:p>
        </w:tc>
      </w:tr>
      <w:tr w:rsidR="00C27A43" w:rsidRPr="00FD5FBD" w14:paraId="5336086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B67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8EF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dTDP-4-dehydrorhamnose reductase (n°3)</w:t>
            </w:r>
          </w:p>
        </w:tc>
      </w:tr>
      <w:tr w:rsidR="00C27A43" w:rsidRPr="00FD5FBD" w14:paraId="2D958B7F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DF2A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294D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dTDP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-glucose 4,6-dehydratase (n°2)</w:t>
            </w:r>
          </w:p>
        </w:tc>
      </w:tr>
      <w:tr w:rsidR="00C27A43" w:rsidRPr="00FD5FBD" w14:paraId="4388686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5D6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2EB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EamA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-like transporter family protein (n°3)</w:t>
            </w:r>
          </w:p>
        </w:tc>
      </w:tr>
      <w:tr w:rsidR="00C27A43" w:rsidRPr="00FD5FBD" w14:paraId="0E1DC8F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A66C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4AF1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EcoKI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restriction-modification system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HsdS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(n°2)</w:t>
            </w:r>
          </w:p>
        </w:tc>
      </w:tr>
      <w:tr w:rsidR="00C27A43" w:rsidRPr="00FD5FBD" w14:paraId="6DCE9B5A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993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DDB9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Endoglucanase precursor</w:t>
            </w:r>
          </w:p>
        </w:tc>
      </w:tr>
      <w:tr w:rsidR="00C27A43" w:rsidRPr="00FD5FBD" w14:paraId="540345FF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AC7E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AF3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ERF superfamily protein</w:t>
            </w:r>
          </w:p>
        </w:tc>
      </w:tr>
      <w:tr w:rsidR="00C27A43" w:rsidRPr="00FD5FBD" w14:paraId="612175A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202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595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Excisionas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from transposon Tn916</w:t>
            </w:r>
          </w:p>
        </w:tc>
      </w:tr>
      <w:tr w:rsidR="00C27A43" w:rsidRPr="00FD5FBD" w14:paraId="451F408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A8F6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748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Exo-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glucosaminidas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LytG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recursor</w:t>
            </w:r>
          </w:p>
        </w:tc>
      </w:tr>
      <w:tr w:rsidR="00C27A43" w:rsidRPr="00FD5FBD" w14:paraId="5EE7DCB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3A9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412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Ferrous iron transport protein B</w:t>
            </w:r>
          </w:p>
        </w:tc>
      </w:tr>
      <w:tr w:rsidR="00C27A43" w:rsidRPr="00FD5FBD" w14:paraId="565299DA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7CF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9FE6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Flavodoxin</w:t>
            </w:r>
          </w:p>
        </w:tc>
      </w:tr>
      <w:tr w:rsidR="00C27A43" w:rsidRPr="00FD5FBD" w14:paraId="25C8916F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2A2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A12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FMN reductase (NADPH)</w:t>
            </w:r>
          </w:p>
        </w:tc>
      </w:tr>
      <w:tr w:rsidR="00C27A43" w:rsidRPr="00FD5FBD" w14:paraId="7E93DC38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216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D0F6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FMN-dependent NADPH-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zoreductase</w:t>
            </w:r>
            <w:proofErr w:type="spellEnd"/>
          </w:p>
        </w:tc>
      </w:tr>
      <w:tr w:rsidR="00C27A43" w:rsidRPr="00FD5FBD" w14:paraId="3F3DBA9E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445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519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Galactofuranosyl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transferase GlfT1</w:t>
            </w:r>
          </w:p>
        </w:tc>
      </w:tr>
      <w:tr w:rsidR="00C27A43" w:rsidRPr="00FD5FBD" w14:paraId="3B3CBCDD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1D4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43D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Glucose-1-phosphat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hymidylyltransferase</w:t>
            </w:r>
            <w:proofErr w:type="spellEnd"/>
          </w:p>
        </w:tc>
      </w:tr>
      <w:tr w:rsidR="00C27A43" w:rsidRPr="00FD5FBD" w14:paraId="75AD3B6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4CB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E26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Glucosyltransferase-SI precursor</w:t>
            </w:r>
          </w:p>
        </w:tc>
      </w:tr>
      <w:tr w:rsidR="00C27A43" w:rsidRPr="00FD5FBD" w14:paraId="628374BD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D978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8C5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Glutamate-1-semialdehyde 2,1-aminomutase</w:t>
            </w:r>
          </w:p>
        </w:tc>
      </w:tr>
      <w:tr w:rsidR="00C27A43" w:rsidRPr="00FD5FBD" w14:paraId="7B12AEAA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26B0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A26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Glutaminase</w:t>
            </w:r>
          </w:p>
        </w:tc>
      </w:tr>
      <w:tr w:rsidR="00C27A43" w:rsidRPr="00FD5FBD" w14:paraId="4CACC02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B5E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557F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Glutamyl-tRNA reductase</w:t>
            </w:r>
          </w:p>
        </w:tc>
      </w:tr>
      <w:tr w:rsidR="00C27A43" w:rsidRPr="00FD5FBD" w14:paraId="764FABDF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36F5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3C6D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Glutathione amide reductase</w:t>
            </w:r>
          </w:p>
        </w:tc>
      </w:tr>
      <w:tr w:rsidR="00C27A43" w:rsidRPr="00FD5FBD" w14:paraId="7DB0C7D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189B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C128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Glycosyl hydrolases family 25 (n°2)</w:t>
            </w:r>
          </w:p>
        </w:tc>
      </w:tr>
      <w:tr w:rsidR="00C27A43" w:rsidRPr="00FD5FBD" w14:paraId="1962597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EB54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C631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Glyoxal reductase</w:t>
            </w:r>
          </w:p>
        </w:tc>
      </w:tr>
      <w:tr w:rsidR="00C27A43" w:rsidRPr="00FD5FBD" w14:paraId="65C7A44E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776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8AF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Helix-turn-helix domain protein (n°2)</w:t>
            </w:r>
          </w:p>
        </w:tc>
      </w:tr>
      <w:tr w:rsidR="00C27A43" w:rsidRPr="00FD5FBD" w14:paraId="5EFFB27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7333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31A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helix-turn-helix protein (n°2)</w:t>
            </w:r>
          </w:p>
        </w:tc>
      </w:tr>
      <w:tr w:rsidR="00C27A43" w:rsidRPr="00FD5FBD" w14:paraId="2221616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037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732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HNH endonuclease (n°2)</w:t>
            </w:r>
          </w:p>
        </w:tc>
      </w:tr>
      <w:tr w:rsidR="00C27A43" w:rsidRPr="00FD5FBD" w14:paraId="2F87F3FE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760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597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Holin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family protein (n°3)</w:t>
            </w:r>
          </w:p>
        </w:tc>
      </w:tr>
      <w:tr w:rsidR="00C27A43" w:rsidRPr="00FD5FBD" w14:paraId="3257893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1A1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E7EE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Homocysteine S-methyltransferase</w:t>
            </w:r>
          </w:p>
        </w:tc>
      </w:tr>
      <w:tr w:rsidR="00C27A43" w:rsidRPr="00FD5FBD" w14:paraId="72367C9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7AAE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CC1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HTH-type transcriptional activat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mpR</w:t>
            </w:r>
            <w:proofErr w:type="spellEnd"/>
          </w:p>
        </w:tc>
      </w:tr>
      <w:tr w:rsidR="00C27A43" w:rsidRPr="00FD5FBD" w14:paraId="4CF54B78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F4A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7C88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HTH-type transcriptional activat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ipA</w:t>
            </w:r>
            <w:proofErr w:type="spellEnd"/>
          </w:p>
        </w:tc>
      </w:tr>
      <w:tr w:rsidR="00C27A43" w:rsidRPr="00FD5FBD" w14:paraId="5513ADE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25A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DA4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HTH-type transcriptional regulat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ImmR</w:t>
            </w:r>
            <w:proofErr w:type="spellEnd"/>
          </w:p>
        </w:tc>
      </w:tr>
      <w:tr w:rsidR="00C27A43" w:rsidRPr="00FD5FBD" w14:paraId="31DB8053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686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253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HTH-type transcriptional regulat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LacR</w:t>
            </w:r>
            <w:proofErr w:type="spellEnd"/>
          </w:p>
        </w:tc>
      </w:tr>
      <w:tr w:rsidR="00C27A43" w:rsidRPr="00FD5FBD" w14:paraId="3D2C0BF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6BA7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CE1B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HTH-type transcriptional regulat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SinR</w:t>
            </w:r>
            <w:proofErr w:type="spellEnd"/>
          </w:p>
        </w:tc>
      </w:tr>
      <w:tr w:rsidR="00C27A43" w:rsidRPr="00FD5FBD" w14:paraId="7A7F638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2C39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643A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HTH-type transcriptional regulat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Xre</w:t>
            </w:r>
            <w:proofErr w:type="spellEnd"/>
          </w:p>
        </w:tc>
      </w:tr>
      <w:tr w:rsidR="00C27A43" w:rsidRPr="00FD5FBD" w14:paraId="320796C7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C22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A2E1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HTH-type transcriptional repress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zrA</w:t>
            </w:r>
            <w:proofErr w:type="spellEnd"/>
          </w:p>
        </w:tc>
      </w:tr>
      <w:tr w:rsidR="00C27A43" w:rsidRPr="00FD5FBD" w14:paraId="59EB6C7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298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62D1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Inner membrane metabolite transport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gcS</w:t>
            </w:r>
            <w:proofErr w:type="spellEnd"/>
          </w:p>
        </w:tc>
      </w:tr>
      <w:tr w:rsidR="00C27A43" w:rsidRPr="00FD5FBD" w14:paraId="32CDD73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1CA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A78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Integrase core domain protein (n°8)</w:t>
            </w:r>
          </w:p>
        </w:tc>
      </w:tr>
      <w:tr w:rsidR="00C27A43" w:rsidRPr="00FD5FBD" w14:paraId="18CCC56D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6C45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B8C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IS66 Orf2 like protein</w:t>
            </w:r>
          </w:p>
        </w:tc>
      </w:tr>
      <w:tr w:rsidR="00C27A43" w:rsidRPr="00FD5FBD" w14:paraId="7DED2F9E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EB38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F09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L-arabinose isomerase</w:t>
            </w:r>
          </w:p>
        </w:tc>
      </w:tr>
      <w:tr w:rsidR="00C27A43" w:rsidRPr="00FD5FBD" w14:paraId="5325451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B1E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3F0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L-lactate dehydrogenase</w:t>
            </w:r>
          </w:p>
        </w:tc>
      </w:tr>
      <w:tr w:rsidR="00C27A43" w:rsidRPr="00FD5FBD" w14:paraId="68B5CD1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850E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4AE0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L-ribulose-5-phosphate 4-epimerase</w:t>
            </w:r>
          </w:p>
        </w:tc>
      </w:tr>
      <w:tr w:rsidR="00C27A43" w:rsidRPr="00FD5FBD" w14:paraId="3D9417A3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BC5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D8A0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Lactose permease</w:t>
            </w:r>
          </w:p>
        </w:tc>
      </w:tr>
      <w:tr w:rsidR="00C27A43" w:rsidRPr="00FD5FBD" w14:paraId="149E5A07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A8C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791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Low molecular weight protein-tyrosine-phosphat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fkJ</w:t>
            </w:r>
            <w:proofErr w:type="spellEnd"/>
          </w:p>
        </w:tc>
      </w:tr>
      <w:tr w:rsidR="00C27A43" w:rsidRPr="00FD5FBD" w14:paraId="75AAC98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0882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2F55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Maj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arboxysom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shell protein 1C</w:t>
            </w:r>
          </w:p>
        </w:tc>
      </w:tr>
      <w:tr w:rsidR="00C27A43" w:rsidRPr="00FD5FBD" w14:paraId="26F128E8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2C98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95B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altose O-acetyltransferase</w:t>
            </w:r>
          </w:p>
        </w:tc>
      </w:tr>
      <w:tr w:rsidR="00C27A43" w:rsidRPr="00FD5FBD" w14:paraId="76E1574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B123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A75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altose O-acetyltransferase</w:t>
            </w:r>
          </w:p>
        </w:tc>
      </w:tr>
      <w:tr w:rsidR="00C27A43" w:rsidRPr="00FD5FBD" w14:paraId="12B6C85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DC5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FEC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arR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family protein</w:t>
            </w:r>
          </w:p>
        </w:tc>
      </w:tr>
      <w:tr w:rsidR="00C27A43" w:rsidRPr="00FD5FBD" w14:paraId="582F39F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1024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158F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atrixin</w:t>
            </w:r>
            <w:proofErr w:type="spellEnd"/>
          </w:p>
        </w:tc>
      </w:tr>
      <w:tr w:rsidR="00C27A43" w:rsidRPr="00FD5FBD" w14:paraId="48BB472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E66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74C0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ethylated-DNA--protein-cysteine methyltransferase</w:t>
            </w:r>
          </w:p>
        </w:tc>
      </w:tr>
      <w:tr w:rsidR="00C27A43" w:rsidRPr="00FD5FBD" w14:paraId="6364527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5BB5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11BC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Modification methyl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DpnIIB</w:t>
            </w:r>
            <w:proofErr w:type="spellEnd"/>
          </w:p>
        </w:tc>
      </w:tr>
      <w:tr w:rsidR="00C27A43" w:rsidRPr="00FD5FBD" w14:paraId="1B139A0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CE55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1E5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olybdenum cofactor biosynthesis protein B</w:t>
            </w:r>
          </w:p>
        </w:tc>
      </w:tr>
      <w:tr w:rsidR="00C27A43" w:rsidRPr="00FD5FBD" w14:paraId="0C34EA7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85DF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0C9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Molybdopter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olybdenumtransferase</w:t>
            </w:r>
            <w:proofErr w:type="spellEnd"/>
          </w:p>
        </w:tc>
      </w:tr>
      <w:tr w:rsidR="00C27A43" w:rsidRPr="00FD5FBD" w14:paraId="0E59329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41A3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BBC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olybdopterin-guanine dinucleotide biosynthesis adapter protein</w:t>
            </w:r>
          </w:p>
        </w:tc>
      </w:tr>
      <w:tr w:rsidR="00C27A43" w:rsidRPr="00FD5FBD" w14:paraId="1B4CC868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4D7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26F1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molybdopterin-guanine dinucleotide biosynthesis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obA</w:t>
            </w:r>
            <w:proofErr w:type="spellEnd"/>
          </w:p>
        </w:tc>
      </w:tr>
      <w:tr w:rsidR="00C27A43" w:rsidRPr="00FD5FBD" w14:paraId="5F35B72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10BB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F50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ucBP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domain protein</w:t>
            </w:r>
          </w:p>
        </w:tc>
      </w:tr>
      <w:tr w:rsidR="00C27A43" w:rsidRPr="00FD5FBD" w14:paraId="19F4D195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0F95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4DB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ultidrug resistance protein 3</w:t>
            </w:r>
          </w:p>
        </w:tc>
      </w:tr>
      <w:tr w:rsidR="00C27A43" w:rsidRPr="00FD5FBD" w14:paraId="57E4140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9020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F38D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uramidase-2 precursor</w:t>
            </w:r>
          </w:p>
        </w:tc>
      </w:tr>
      <w:tr w:rsidR="00C27A43" w:rsidRPr="00FD5FBD" w14:paraId="63F304C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2EE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F54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N-6 DNA Methylase</w:t>
            </w:r>
          </w:p>
        </w:tc>
      </w:tr>
      <w:tr w:rsidR="00C27A43" w:rsidRPr="00FD5FBD" w14:paraId="43F70FC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370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FC5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NAD-dependent malic enzyme</w:t>
            </w:r>
          </w:p>
        </w:tc>
      </w:tr>
      <w:tr w:rsidR="00C27A43" w:rsidRPr="00FD5FBD" w14:paraId="75F2EAD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5A55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4656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NADH oxidase</w:t>
            </w:r>
          </w:p>
        </w:tc>
      </w:tr>
      <w:tr w:rsidR="00C27A43" w:rsidRPr="00FD5FBD" w14:paraId="2C6D252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7624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8F3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Nicotinat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hosphoribosyltransferas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ncB2</w:t>
            </w:r>
          </w:p>
        </w:tc>
      </w:tr>
      <w:tr w:rsidR="00C27A43" w:rsidRPr="00FD5FBD" w14:paraId="6BEB756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5F59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ABDA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Nicotinate-nucleotide--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dimethylbenzimidazol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hosphoribosyltransferase</w:t>
            </w:r>
            <w:proofErr w:type="spellEnd"/>
          </w:p>
        </w:tc>
      </w:tr>
      <w:tr w:rsidR="00C27A43" w:rsidRPr="00FD5FBD" w14:paraId="29C5793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FAC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9DE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Nitrate reductase delta subunit</w:t>
            </w:r>
          </w:p>
        </w:tc>
      </w:tr>
      <w:tr w:rsidR="00C27A43" w:rsidRPr="00FD5FBD" w14:paraId="5E6AAAE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7113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C183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Nitrate reductase-like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NarX</w:t>
            </w:r>
            <w:proofErr w:type="spellEnd"/>
          </w:p>
        </w:tc>
      </w:tr>
      <w:tr w:rsidR="00C27A43" w:rsidRPr="00FD5FBD" w14:paraId="26546B98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B82D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63B0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ca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regulon regulatory protein</w:t>
            </w:r>
          </w:p>
        </w:tc>
      </w:tr>
      <w:tr w:rsidR="00C27A43" w:rsidRPr="00FD5FBD" w14:paraId="7E1FB76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0621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C4D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D-(D/</w:t>
            </w:r>
            <w:proofErr w:type="gram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E)XK</w:t>
            </w:r>
            <w:proofErr w:type="gram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nuclease superfamily protein (n°2)</w:t>
            </w:r>
          </w:p>
        </w:tc>
      </w:tr>
      <w:tr w:rsidR="00C27A43" w:rsidRPr="00FD5FBD" w14:paraId="2980461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B22D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404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eptidase family M23</w:t>
            </w:r>
          </w:p>
        </w:tc>
      </w:tr>
      <w:tr w:rsidR="00C27A43" w:rsidRPr="00FD5FBD" w14:paraId="4C2F010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360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45F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eptidase family M23</w:t>
            </w:r>
          </w:p>
        </w:tc>
      </w:tr>
      <w:tr w:rsidR="00C27A43" w:rsidRPr="00FD5FBD" w14:paraId="2325065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648E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689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eptid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ropeptid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YPEB domain protein</w:t>
            </w:r>
          </w:p>
        </w:tc>
      </w:tr>
      <w:tr w:rsidR="00C27A43" w:rsidRPr="00FD5FBD" w14:paraId="4E099A8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0C6A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552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eptidoglycan endopeptid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RipB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recursor</w:t>
            </w:r>
          </w:p>
        </w:tc>
      </w:tr>
      <w:tr w:rsidR="00C27A43" w:rsidRPr="00FD5FBD" w14:paraId="63ABFEEA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F87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0D08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glZ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domain protein</w:t>
            </w:r>
          </w:p>
        </w:tc>
      </w:tr>
      <w:tr w:rsidR="00C27A43" w:rsidRPr="00FD5FBD" w14:paraId="1E5912E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423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CA88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hag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ntirepressor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KilAC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domain protein</w:t>
            </w:r>
          </w:p>
        </w:tc>
      </w:tr>
      <w:tr w:rsidR="00C27A43" w:rsidRPr="00FD5FBD" w14:paraId="7E862C3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66E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AC7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hage capsid family protein (n°4)</w:t>
            </w:r>
          </w:p>
        </w:tc>
      </w:tr>
      <w:tr w:rsidR="00C27A43" w:rsidRPr="00FD5FBD" w14:paraId="065089B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A416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C9C2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hage gp6-like head-tail connector protein (n°4)</w:t>
            </w:r>
          </w:p>
        </w:tc>
      </w:tr>
      <w:tr w:rsidR="00C27A43" w:rsidRPr="00FD5FBD" w14:paraId="1336CCB5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3F1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1611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hage head-tail joining protein (n°5)</w:t>
            </w:r>
          </w:p>
        </w:tc>
      </w:tr>
      <w:tr w:rsidR="00C27A43" w:rsidRPr="00FD5FBD" w14:paraId="59394045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8005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0DE9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hage portal protein (n°3)</w:t>
            </w:r>
          </w:p>
        </w:tc>
      </w:tr>
      <w:tr w:rsidR="00C27A43" w:rsidRPr="00FD5FBD" w14:paraId="2AA1594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36DF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F2AF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hage tail protein</w:t>
            </w:r>
          </w:p>
        </w:tc>
      </w:tr>
      <w:tr w:rsidR="00C27A43" w:rsidRPr="00FD5FBD" w14:paraId="6EFE7E37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B786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5C47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hag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erminas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(n°3)</w:t>
            </w:r>
          </w:p>
        </w:tc>
      </w:tr>
      <w:tr w:rsidR="00C27A43" w:rsidRPr="00FD5FBD" w14:paraId="4B260A07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CE94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E5F2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hag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erminas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, small subunit (n°3)</w:t>
            </w:r>
          </w:p>
        </w:tc>
      </w:tr>
      <w:tr w:rsidR="00C27A43" w:rsidRPr="00FD5FBD" w14:paraId="4875851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B8FB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9C9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hage-related minor tail protein</w:t>
            </w:r>
          </w:p>
        </w:tc>
      </w:tr>
      <w:tr w:rsidR="00C27A43" w:rsidRPr="00FD5FBD" w14:paraId="3F02CC9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296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086D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hosphat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ropanoyltransferase</w:t>
            </w:r>
            <w:proofErr w:type="spellEnd"/>
          </w:p>
        </w:tc>
      </w:tr>
      <w:tr w:rsidR="00C27A43" w:rsidRPr="00FD5FBD" w14:paraId="2B50323F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88F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8CDE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hosphate-starvation-inducible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siE</w:t>
            </w:r>
            <w:proofErr w:type="spellEnd"/>
          </w:p>
        </w:tc>
      </w:tr>
      <w:tr w:rsidR="00C27A43" w:rsidRPr="00FD5FBD" w14:paraId="6D44509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631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53A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hosphoribosylformylglycinamidin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synthase 2</w:t>
            </w:r>
          </w:p>
        </w:tc>
      </w:tr>
      <w:tr w:rsidR="00C27A43" w:rsidRPr="00FD5FBD" w14:paraId="3BE4122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5339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8BCE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hosphoserine phosphatase 1</w:t>
            </w:r>
          </w:p>
        </w:tc>
      </w:tr>
      <w:tr w:rsidR="00C27A43" w:rsidRPr="00FD5FBD" w14:paraId="5D45527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73E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23D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oly-beta-1,6-N-acetyl-D-glucosamine synthase</w:t>
            </w:r>
          </w:p>
        </w:tc>
      </w:tr>
      <w:tr w:rsidR="00C27A43" w:rsidRPr="00FD5FBD" w14:paraId="233EBB8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2A3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1C77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orphobilinogen deaminase</w:t>
            </w:r>
          </w:p>
        </w:tc>
      </w:tr>
      <w:tr w:rsidR="00C27A43" w:rsidRPr="00FD5FBD" w14:paraId="2A48197F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484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30B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recorrin-2 dehydrogenase</w:t>
            </w:r>
          </w:p>
        </w:tc>
      </w:tr>
      <w:tr w:rsidR="00C27A43" w:rsidRPr="00FD5FBD" w14:paraId="1EB322D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E82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801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recorrin-6A reductase</w:t>
            </w:r>
          </w:p>
        </w:tc>
      </w:tr>
      <w:tr w:rsidR="00C27A43" w:rsidRPr="00FD5FBD" w14:paraId="290272FA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B565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BF3B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rimosomal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DnaI</w:t>
            </w:r>
            <w:proofErr w:type="spellEnd"/>
          </w:p>
        </w:tc>
      </w:tr>
      <w:tr w:rsidR="00C27A43" w:rsidRPr="00FD5FBD" w14:paraId="28DF4BAF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1A81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D72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ropanediol dehydratase large subunit</w:t>
            </w:r>
          </w:p>
        </w:tc>
      </w:tr>
      <w:tr w:rsidR="00C27A43" w:rsidRPr="00FD5FBD" w14:paraId="50904AD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369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719A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ropanediol dehydratase medium subunit</w:t>
            </w:r>
          </w:p>
        </w:tc>
      </w:tr>
      <w:tr w:rsidR="00C27A43" w:rsidRPr="00FD5FBD" w14:paraId="3DD4B5ED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EAA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368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ropanediol dehydratase small subunit</w:t>
            </w:r>
          </w:p>
        </w:tc>
      </w:tr>
      <w:tr w:rsidR="00C27A43" w:rsidRPr="00FD5FBD" w14:paraId="0AB669B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0E6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76E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ropanediol utilization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duA</w:t>
            </w:r>
            <w:proofErr w:type="spellEnd"/>
          </w:p>
        </w:tc>
      </w:tr>
      <w:tr w:rsidR="00C27A43" w:rsidRPr="00FD5FBD" w14:paraId="32EDCE5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62C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231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ropanediol utilization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duB</w:t>
            </w:r>
            <w:proofErr w:type="spellEnd"/>
          </w:p>
        </w:tc>
      </w:tr>
      <w:tr w:rsidR="00C27A43" w:rsidRPr="00FD5FBD" w14:paraId="66A8B14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283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156B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ropanediol utilization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duU</w:t>
            </w:r>
            <w:proofErr w:type="spellEnd"/>
          </w:p>
        </w:tc>
      </w:tr>
      <w:tr w:rsidR="00C27A43" w:rsidRPr="00FD5FBD" w14:paraId="0F9044E8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C1F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E098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ropanediol utilization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duV</w:t>
            </w:r>
            <w:proofErr w:type="spellEnd"/>
          </w:p>
        </w:tc>
      </w:tr>
      <w:tr w:rsidR="00C27A43" w:rsidRPr="00FD5FBD" w14:paraId="7C05D43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028F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127E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rophage endopeptidase tail</w:t>
            </w:r>
          </w:p>
        </w:tc>
      </w:tr>
      <w:tr w:rsidR="00C27A43" w:rsidRPr="00FD5FBD" w14:paraId="25AE23F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C0EE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F58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utative ABC transporter ATP-binding protein (n°3)</w:t>
            </w:r>
          </w:p>
        </w:tc>
      </w:tr>
      <w:tr w:rsidR="00C27A43" w:rsidRPr="00FD5FBD" w14:paraId="63679A48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925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F45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ABC transporter ATP-binding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bhF</w:t>
            </w:r>
            <w:proofErr w:type="spellEnd"/>
          </w:p>
        </w:tc>
      </w:tr>
      <w:tr w:rsidR="00C27A43" w:rsidRPr="00FD5FBD" w14:paraId="0BA88278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697C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A263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utative acetyltransferase</w:t>
            </w:r>
          </w:p>
        </w:tc>
      </w:tr>
      <w:tr w:rsidR="00C27A43" w:rsidRPr="00FD5FBD" w14:paraId="32D45BD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E67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28DB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amino acid perme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hdG</w:t>
            </w:r>
            <w:proofErr w:type="spellEnd"/>
          </w:p>
        </w:tc>
      </w:tr>
      <w:tr w:rsidR="00C27A43" w:rsidRPr="00FD5FBD" w14:paraId="42AACCF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E1D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627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utative amino-acid racemase</w:t>
            </w:r>
          </w:p>
        </w:tc>
      </w:tr>
      <w:tr w:rsidR="00C27A43" w:rsidRPr="00FD5FBD" w14:paraId="6B141DD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5259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0359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cobalt-precorrin-6Y </w:t>
            </w:r>
            <w:proofErr w:type="gram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(</w:t>
            </w:r>
            <w:proofErr w:type="gram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15)-methyltransferase [decarboxylating]</w:t>
            </w:r>
          </w:p>
        </w:tc>
      </w:tr>
      <w:tr w:rsidR="00C27A43" w:rsidRPr="00FD5FBD" w14:paraId="06D8BAC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DDD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2CE1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cobalt-precorrin-6Y </w:t>
            </w:r>
            <w:proofErr w:type="gram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(</w:t>
            </w:r>
            <w:proofErr w:type="gram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5)-methyltransferase</w:t>
            </w:r>
          </w:p>
        </w:tc>
      </w:tr>
      <w:tr w:rsidR="00C27A43" w:rsidRPr="00FD5FBD" w14:paraId="5AF79EC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2DC4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7F0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glycosyltransfer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EpsH</w:t>
            </w:r>
            <w:proofErr w:type="spellEnd"/>
          </w:p>
        </w:tc>
      </w:tr>
      <w:tr w:rsidR="00C27A43" w:rsidRPr="00FD5FBD" w14:paraId="62EE29FA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5E4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AA6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glycosyltransfer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EpsJ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(n°2)</w:t>
            </w:r>
          </w:p>
        </w:tc>
      </w:tr>
      <w:tr w:rsidR="00C27A43" w:rsidRPr="00FD5FBD" w14:paraId="653D770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D3F9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EB4D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HTH-type transcriptional regulat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jiR</w:t>
            </w:r>
            <w:proofErr w:type="spellEnd"/>
          </w:p>
        </w:tc>
      </w:tr>
      <w:tr w:rsidR="00C27A43" w:rsidRPr="00FD5FBD" w14:paraId="4EBD8105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FAD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400C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mannose-6-phosphate isomer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GmuF</w:t>
            </w:r>
            <w:proofErr w:type="spellEnd"/>
          </w:p>
        </w:tc>
      </w:tr>
      <w:tr w:rsidR="00C27A43" w:rsidRPr="00FD5FBD" w14:paraId="1ED57B4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B814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0A5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utative membrane protein insertion efficiency factor</w:t>
            </w:r>
          </w:p>
        </w:tc>
      </w:tr>
      <w:tr w:rsidR="00C27A43" w:rsidRPr="00FD5FBD" w14:paraId="434BB54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49B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1C1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metabolite transport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CsbC</w:t>
            </w:r>
            <w:proofErr w:type="spellEnd"/>
          </w:p>
        </w:tc>
      </w:tr>
      <w:tr w:rsidR="00C27A43" w:rsidRPr="00FD5FBD" w14:paraId="434C7EAF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6C48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576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MFS-type transporte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hjX</w:t>
            </w:r>
            <w:proofErr w:type="spellEnd"/>
          </w:p>
        </w:tc>
      </w:tr>
      <w:tr w:rsidR="00C27A43" w:rsidRPr="00FD5FBD" w14:paraId="38C3F2C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DF1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FF5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gram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Mg(</w:t>
            </w:r>
            <w:proofErr w:type="gram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2+) transport ATPase</w:t>
            </w:r>
          </w:p>
        </w:tc>
      </w:tr>
      <w:tr w:rsidR="00C27A43" w:rsidRPr="00FD5FBD" w14:paraId="7C0AF10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1A1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3644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multidrug resistance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EmrY</w:t>
            </w:r>
            <w:proofErr w:type="spellEnd"/>
          </w:p>
        </w:tc>
      </w:tr>
      <w:tr w:rsidR="00C27A43" w:rsidRPr="00FD5FBD" w14:paraId="7C9A0897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6F5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0F5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N-acetyltransfer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vbK</w:t>
            </w:r>
            <w:proofErr w:type="spellEnd"/>
          </w:p>
        </w:tc>
      </w:tr>
      <w:tr w:rsidR="00C27A43" w:rsidRPr="00FD5FBD" w14:paraId="0DF95907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88B7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D20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utative oxalyl-CoA decarboxylase</w:t>
            </w:r>
          </w:p>
        </w:tc>
      </w:tr>
      <w:tr w:rsidR="00C27A43" w:rsidRPr="00FD5FBD" w14:paraId="7BC51043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114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78F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oxidoreduct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tbE</w:t>
            </w:r>
            <w:proofErr w:type="spellEnd"/>
          </w:p>
        </w:tc>
      </w:tr>
      <w:tr w:rsidR="00C27A43" w:rsidRPr="00FD5FBD" w14:paraId="477A4F13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DE2A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C4A4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utative oxidoreductase/MSMEI_2347</w:t>
            </w:r>
          </w:p>
        </w:tc>
      </w:tr>
      <w:tr w:rsidR="00C27A43" w:rsidRPr="00FD5FBD" w14:paraId="447940B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584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E92F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utative poly(glycerol-phosphate) alpha-glucosyltransferase</w:t>
            </w:r>
          </w:p>
        </w:tc>
      </w:tr>
      <w:tr w:rsidR="00C27A43" w:rsidRPr="00FD5FBD" w14:paraId="2B86A2D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43C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626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teichuronic acid biosynthesis glycosyltransfer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uaG</w:t>
            </w:r>
            <w:proofErr w:type="spellEnd"/>
          </w:p>
        </w:tc>
      </w:tr>
      <w:tr w:rsidR="00C27A43" w:rsidRPr="00FD5FBD" w14:paraId="6463CD8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1BD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6FBB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utative thiol peroxidase</w:t>
            </w:r>
          </w:p>
        </w:tc>
      </w:tr>
      <w:tr w:rsidR="00C27A43" w:rsidRPr="00FD5FBD" w14:paraId="343954D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FE43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40D9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transport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HsrA</w:t>
            </w:r>
            <w:proofErr w:type="spellEnd"/>
          </w:p>
        </w:tc>
      </w:tr>
      <w:tr w:rsidR="00C27A43" w:rsidRPr="00FD5FBD" w14:paraId="76DD930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45F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D66C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utative transposase</w:t>
            </w:r>
          </w:p>
        </w:tc>
      </w:tr>
      <w:tr w:rsidR="00C27A43" w:rsidRPr="00FD5FBD" w14:paraId="67EF492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F25A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451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utative transposase DNA-binding domain protein</w:t>
            </w:r>
          </w:p>
        </w:tc>
      </w:tr>
      <w:tr w:rsidR="00C27A43" w:rsidRPr="00FD5FBD" w14:paraId="5090AC1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E19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2CD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two-component response-regulatory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ehT</w:t>
            </w:r>
            <w:proofErr w:type="spellEnd"/>
          </w:p>
        </w:tc>
      </w:tr>
      <w:tr w:rsidR="00C27A43" w:rsidRPr="00FD5FBD" w14:paraId="3F0C688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B77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F4A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Putative undecaprenyl-phosphate N-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cetylgalactosaminyl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1-phosphate transferase</w:t>
            </w:r>
          </w:p>
        </w:tc>
      </w:tr>
      <w:tr w:rsidR="00C27A43" w:rsidRPr="00FD5FBD" w14:paraId="142FBB2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2575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423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Quinone oxidoreductase 2</w:t>
            </w:r>
          </w:p>
        </w:tc>
      </w:tr>
      <w:tr w:rsidR="00C27A43" w:rsidRPr="00FD5FBD" w14:paraId="26CEAEF5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BD2B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65A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Recombinase</w:t>
            </w:r>
          </w:p>
        </w:tc>
      </w:tr>
      <w:tr w:rsidR="00C27A43" w:rsidRPr="00FD5FBD" w14:paraId="1030C2D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A71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54F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Relaxase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/Mobilization nuclease domain protein</w:t>
            </w:r>
          </w:p>
        </w:tc>
      </w:tr>
      <w:tr w:rsidR="00C27A43" w:rsidRPr="00FD5FBD" w14:paraId="6F9DDAA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07D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D89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Respiratory nitrate reductase 1 alpha chain</w:t>
            </w:r>
          </w:p>
        </w:tc>
      </w:tr>
      <w:tr w:rsidR="00C27A43" w:rsidRPr="00FD5FBD" w14:paraId="27E657D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B1D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8BDC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Respiratory nitrate reductase 1 beta chain</w:t>
            </w:r>
          </w:p>
        </w:tc>
      </w:tr>
      <w:tr w:rsidR="00C27A43" w:rsidRPr="00FD5FBD" w14:paraId="0786416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56C7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EC70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Response regulat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rlR</w:t>
            </w:r>
            <w:proofErr w:type="spellEnd"/>
          </w:p>
        </w:tc>
      </w:tr>
      <w:tr w:rsidR="00C27A43" w:rsidRPr="00FD5FBD" w14:paraId="5FF1CDE8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8729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1316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ribulokinase</w:t>
            </w:r>
            <w:proofErr w:type="spellEnd"/>
          </w:p>
        </w:tc>
      </w:tr>
      <w:tr w:rsidR="00C27A43" w:rsidRPr="00FD5FBD" w14:paraId="13501BDF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16A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392B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RNA helicase</w:t>
            </w:r>
          </w:p>
        </w:tc>
      </w:tr>
      <w:tr w:rsidR="00C27A43" w:rsidRPr="00FD5FBD" w14:paraId="7C698F4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05F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49BC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RNA polymerase factor sigma-70</w:t>
            </w:r>
          </w:p>
        </w:tc>
      </w:tr>
      <w:tr w:rsidR="00C27A43" w:rsidRPr="00FD5FBD" w14:paraId="1440D063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105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20ED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RNA polymerase sigma fact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SigF</w:t>
            </w:r>
            <w:proofErr w:type="spellEnd"/>
          </w:p>
        </w:tc>
      </w:tr>
      <w:tr w:rsidR="00C27A43" w:rsidRPr="00FD5FBD" w14:paraId="15395B2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1DD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6E1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Serine/threonine exchange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SteT</w:t>
            </w:r>
            <w:proofErr w:type="spellEnd"/>
          </w:p>
        </w:tc>
      </w:tr>
      <w:tr w:rsidR="00C27A43" w:rsidRPr="00FD5FBD" w14:paraId="2D7CEA1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7EC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E2DBA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Signal transduction histidine-protein kin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ArlS</w:t>
            </w:r>
            <w:proofErr w:type="spellEnd"/>
          </w:p>
        </w:tc>
      </w:tr>
      <w:tr w:rsidR="00C27A43" w:rsidRPr="00FD5FBD" w14:paraId="1A2B129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D9D6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BFD2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Single-stranded DNA-binding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ssb</w:t>
            </w:r>
            <w:proofErr w:type="spellEnd"/>
          </w:p>
        </w:tc>
      </w:tr>
      <w:tr w:rsidR="00C27A43" w:rsidRPr="00FD5FBD" w14:paraId="2B7D253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3F90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404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Sirohydrochlorin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cobaltochelatase</w:t>
            </w:r>
          </w:p>
        </w:tc>
      </w:tr>
      <w:tr w:rsidR="00C27A43" w:rsidRPr="00FD5FBD" w14:paraId="3E57C14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5A4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B7C2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site-specific tyrosine recombin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XerC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(n°2)</w:t>
            </w:r>
          </w:p>
        </w:tc>
      </w:tr>
      <w:tr w:rsidR="00C27A43" w:rsidRPr="00FD5FBD" w14:paraId="19627F37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E4E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4642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ski2-like helicase (n°2)</w:t>
            </w:r>
          </w:p>
        </w:tc>
      </w:tr>
      <w:tr w:rsidR="00C27A43" w:rsidRPr="00FD5FBD" w14:paraId="102C4D04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7150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F9D2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Sodium Bile acid symporter family protein</w:t>
            </w:r>
          </w:p>
        </w:tc>
      </w:tr>
      <w:tr w:rsidR="00C27A43" w:rsidRPr="00FD5FBD" w14:paraId="5876F2DE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4B5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D83D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Sorbitol operon regulator</w:t>
            </w:r>
          </w:p>
        </w:tc>
      </w:tr>
      <w:tr w:rsidR="00C27A43" w:rsidRPr="00FD5FBD" w14:paraId="55954B9A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17D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FBA9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Teichuronic acid biosynthesis protein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uaB</w:t>
            </w:r>
            <w:proofErr w:type="spellEnd"/>
          </w:p>
        </w:tc>
      </w:tr>
      <w:tr w:rsidR="00C27A43" w:rsidRPr="00FD5FBD" w14:paraId="5789308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479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FE6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hreonine-phosphate decarboxylase</w:t>
            </w:r>
          </w:p>
        </w:tc>
      </w:tr>
      <w:tr w:rsidR="00C27A43" w:rsidRPr="00FD5FBD" w14:paraId="66629797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4C1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EBE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oxin Doc</w:t>
            </w:r>
          </w:p>
        </w:tc>
      </w:tr>
      <w:tr w:rsidR="00C27A43" w:rsidRPr="00FD5FBD" w14:paraId="4B7CE29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E6F2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B35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transcriptional regulator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SlyA</w:t>
            </w:r>
            <w:proofErr w:type="spellEnd"/>
          </w:p>
        </w:tc>
      </w:tr>
      <w:tr w:rsidR="00C27A43" w:rsidRPr="00FD5FBD" w14:paraId="5E057F63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E3CC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C04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ransposase (n°4)</w:t>
            </w:r>
          </w:p>
        </w:tc>
      </w:tr>
      <w:tr w:rsidR="00C27A43" w:rsidRPr="00FD5FBD" w14:paraId="3B198CF1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E9E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D52A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ransposase DDE domain protein (n°4)</w:t>
            </w:r>
          </w:p>
        </w:tc>
      </w:tr>
      <w:tr w:rsidR="00C27A43" w:rsidRPr="00FD5FBD" w14:paraId="52DEE4E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C81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688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ransposase from transposon Tn916</w:t>
            </w:r>
          </w:p>
        </w:tc>
      </w:tr>
      <w:tr w:rsidR="00C27A43" w:rsidRPr="00FD5FBD" w14:paraId="74D0757D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2E1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D65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ransposase IS200 like protein (n°2)</w:t>
            </w:r>
          </w:p>
        </w:tc>
      </w:tr>
      <w:tr w:rsidR="00C27A43" w:rsidRPr="00FD5FBD" w14:paraId="32F110B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361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0FF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ransposase IS66 family protein (n°3)</w:t>
            </w:r>
          </w:p>
        </w:tc>
      </w:tr>
      <w:tr w:rsidR="00C27A43" w:rsidRPr="00FD5FBD" w14:paraId="2230F1B2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B0E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2EA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ransposase/IS protein</w:t>
            </w:r>
          </w:p>
        </w:tc>
      </w:tr>
      <w:tr w:rsidR="00C27A43" w:rsidRPr="00FD5FBD" w14:paraId="49A502E8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0D8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17E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ransposon gamma-delta resolvase (n°3)</w:t>
            </w:r>
          </w:p>
        </w:tc>
      </w:tr>
      <w:tr w:rsidR="00C27A43" w:rsidRPr="00FD5FBD" w14:paraId="640AD6EA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D54E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D47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ransposon Tn3 resolvase (n°2)</w:t>
            </w:r>
          </w:p>
        </w:tc>
      </w:tr>
      <w:tr w:rsidR="00C27A43" w:rsidRPr="00FD5FBD" w14:paraId="7C3210B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3B37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98C24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ype I phosphodiesterase / nucleotide pyrophosphatase</w:t>
            </w:r>
          </w:p>
        </w:tc>
      </w:tr>
      <w:tr w:rsidR="00C27A43" w:rsidRPr="00FD5FBD" w14:paraId="5B5B7E5B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8CA2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ED67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Type I restriction enzym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EcoKI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M protein</w:t>
            </w:r>
          </w:p>
        </w:tc>
      </w:tr>
      <w:tr w:rsidR="00C27A43" w:rsidRPr="00FD5FBD" w14:paraId="497606B5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3F4D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8497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ype I restriction enzyme EcoR124II R protein</w:t>
            </w:r>
          </w:p>
        </w:tc>
      </w:tr>
      <w:tr w:rsidR="00C27A43" w:rsidRPr="00FD5FBD" w14:paraId="5811406D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C305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14C3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ype III restriction enzyme, res subunit</w:t>
            </w:r>
          </w:p>
        </w:tc>
      </w:tr>
      <w:tr w:rsidR="00C27A43" w:rsidRPr="00FD5FBD" w14:paraId="601CD0C6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694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137F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Tyrosine recombin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XerC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(n°2)</w:t>
            </w:r>
          </w:p>
        </w:tc>
      </w:tr>
      <w:tr w:rsidR="00C27A43" w:rsidRPr="00FD5FBD" w14:paraId="4144F15D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382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15CE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Tyrosine recombin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XerD</w:t>
            </w:r>
            <w:proofErr w:type="spellEnd"/>
          </w:p>
        </w:tc>
      </w:tr>
      <w:tr w:rsidR="00C27A43" w:rsidRPr="00FD5FBD" w14:paraId="5A06BE70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5D8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7DE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Tyrosine-protein phosphatase precursor</w:t>
            </w:r>
          </w:p>
        </w:tc>
      </w:tr>
      <w:tr w:rsidR="00C27A43" w:rsidRPr="00FD5FBD" w14:paraId="6945B285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BF6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ECD4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UDP-</w:t>
            </w:r>
            <w:proofErr w:type="gram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Glc:alpha</w:t>
            </w:r>
            <w:proofErr w:type="gram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-D-GlcNAc-diphosphoundecaprenol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beta-1,3-glucosyltransferase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WfgD</w:t>
            </w:r>
            <w:proofErr w:type="spellEnd"/>
          </w:p>
        </w:tc>
      </w:tr>
      <w:tr w:rsidR="00C27A43" w:rsidRPr="00FD5FBD" w14:paraId="36C6D473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8C1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CD7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UDP-glucose 4-epimerase</w:t>
            </w:r>
          </w:p>
        </w:tc>
      </w:tr>
      <w:tr w:rsidR="00C27A43" w:rsidRPr="00FD5FBD" w14:paraId="7D8771A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1C8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0AF0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C27A43" w:rsidRPr="00FD5FBD" w14:paraId="70BBC57F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0639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99A2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Uracil DNA glycosylase superfamily protein</w:t>
            </w:r>
          </w:p>
        </w:tc>
      </w:tr>
      <w:tr w:rsidR="00C27A43" w:rsidRPr="00FD5FBD" w14:paraId="29E1EA39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49896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B1A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Uroporphyrinogen-III C-methyltransferase</w:t>
            </w:r>
          </w:p>
        </w:tc>
      </w:tr>
      <w:tr w:rsidR="00C27A43" w:rsidRPr="00FD5FBD" w14:paraId="639A590E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35A08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1D02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uroporphyrinogen-III synthase</w:t>
            </w:r>
          </w:p>
        </w:tc>
      </w:tr>
      <w:tr w:rsidR="00C27A43" w:rsidRPr="00FD5FBD" w14:paraId="05A30F3E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4A79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0DC60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VanZ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 like family protein (n°2)</w:t>
            </w:r>
          </w:p>
        </w:tc>
      </w:tr>
      <w:tr w:rsidR="00C27A43" w:rsidRPr="00FD5FBD" w14:paraId="2BA67A3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721F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FCBC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Vibriobactin</w:t>
            </w:r>
            <w:proofErr w:type="spellEnd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 xml:space="preserve">-specific </w:t>
            </w:r>
            <w:proofErr w:type="spellStart"/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isochorismatase</w:t>
            </w:r>
            <w:proofErr w:type="spellEnd"/>
          </w:p>
        </w:tc>
      </w:tr>
      <w:tr w:rsidR="00C27A43" w:rsidRPr="00FD5FBD" w14:paraId="4D5A7D9A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23A5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2E3B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VRR-NUC domain protein (n°2)</w:t>
            </w:r>
          </w:p>
        </w:tc>
      </w:tr>
      <w:tr w:rsidR="00C27A43" w:rsidRPr="00FD5FBD" w14:paraId="37274C65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1539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9441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Xylulose kinase</w:t>
            </w:r>
          </w:p>
        </w:tc>
      </w:tr>
      <w:tr w:rsidR="00C27A43" w:rsidRPr="00FD5FBD" w14:paraId="6315AC1C" w14:textId="77777777" w:rsidTr="00FD5FBD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A7CC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DAEE" w14:textId="77777777" w:rsidR="00C27A43" w:rsidRPr="00FD5FBD" w:rsidRDefault="00C27A43" w:rsidP="00FD5F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FBD">
              <w:rPr>
                <w:rFonts w:ascii="Arial" w:hAnsi="Arial" w:cs="Arial"/>
                <w:color w:val="000000"/>
                <w:sz w:val="16"/>
                <w:szCs w:val="16"/>
              </w:rPr>
              <w:t>YSIRK type signal peptide</w:t>
            </w:r>
          </w:p>
        </w:tc>
      </w:tr>
    </w:tbl>
    <w:p w14:paraId="25CC77CC" w14:textId="77777777" w:rsidR="00FA354D" w:rsidRPr="003255B6" w:rsidRDefault="00FA354D" w:rsidP="00556766">
      <w:pPr>
        <w:outlineLvl w:val="0"/>
        <w:rPr>
          <w:rFonts w:ascii="Arial" w:hAnsi="Arial" w:cs="Arial"/>
          <w:b/>
        </w:rPr>
      </w:pPr>
    </w:p>
    <w:p w14:paraId="4517E5EC" w14:textId="77777777" w:rsidR="00FA354D" w:rsidRPr="003255B6" w:rsidRDefault="00FA354D">
      <w:pPr>
        <w:spacing w:after="160" w:line="259" w:lineRule="auto"/>
        <w:rPr>
          <w:rFonts w:ascii="Arial" w:hAnsi="Arial" w:cs="Arial"/>
          <w:b/>
        </w:rPr>
      </w:pPr>
      <w:r w:rsidRPr="003255B6">
        <w:rPr>
          <w:rFonts w:ascii="Arial" w:hAnsi="Arial" w:cs="Arial"/>
          <w:b/>
        </w:rPr>
        <w:br w:type="page"/>
      </w:r>
    </w:p>
    <w:p w14:paraId="13FF2CF1" w14:textId="42D3740D" w:rsidR="00556766" w:rsidRPr="003255B6" w:rsidRDefault="00556766" w:rsidP="00556766">
      <w:pPr>
        <w:outlineLvl w:val="0"/>
        <w:rPr>
          <w:rFonts w:ascii="Arial" w:hAnsi="Arial" w:cs="Arial"/>
        </w:rPr>
      </w:pPr>
      <w:r w:rsidRPr="003255B6">
        <w:rPr>
          <w:rFonts w:ascii="Arial" w:hAnsi="Arial" w:cs="Arial"/>
          <w:b/>
        </w:rPr>
        <w:lastRenderedPageBreak/>
        <w:t>Supplementary Table S</w:t>
      </w:r>
      <w:r w:rsidR="00FA354D" w:rsidRPr="003255B6">
        <w:rPr>
          <w:rFonts w:ascii="Arial" w:hAnsi="Arial" w:cs="Arial"/>
          <w:b/>
        </w:rPr>
        <w:t>4</w:t>
      </w:r>
      <w:r w:rsidRPr="003255B6">
        <w:rPr>
          <w:rFonts w:ascii="Arial" w:hAnsi="Arial" w:cs="Arial"/>
          <w:b/>
        </w:rPr>
        <w:t xml:space="preserve">. </w:t>
      </w:r>
      <w:r w:rsidRPr="003255B6">
        <w:rPr>
          <w:rFonts w:ascii="Arial" w:hAnsi="Arial" w:cs="Arial"/>
        </w:rPr>
        <w:t xml:space="preserve">AMR genes detected in the genomes of </w:t>
      </w:r>
      <w:r w:rsidRPr="003255B6">
        <w:rPr>
          <w:rFonts w:ascii="Arial" w:hAnsi="Arial" w:cs="Arial"/>
          <w:i/>
        </w:rPr>
        <w:t>L. reuteri</w:t>
      </w:r>
      <w:r w:rsidRPr="003255B6">
        <w:rPr>
          <w:rFonts w:ascii="Arial" w:hAnsi="Arial" w:cs="Arial"/>
        </w:rPr>
        <w:t xml:space="preserve"> strains isolated from different hosts and published in NCBI. </w:t>
      </w:r>
    </w:p>
    <w:p w14:paraId="3F6BD3B2" w14:textId="77777777" w:rsidR="00556766" w:rsidRPr="003255B6" w:rsidRDefault="00556766" w:rsidP="00556766">
      <w:pPr>
        <w:outlineLvl w:val="0"/>
        <w:rPr>
          <w:rFonts w:ascii="Arial" w:hAnsi="Arial" w:cs="Arial"/>
          <w:b/>
        </w:rPr>
      </w:pPr>
    </w:p>
    <w:tbl>
      <w:tblPr>
        <w:tblpPr w:leftFromText="180" w:rightFromText="180" w:vertAnchor="text" w:tblpX="-431" w:tblpY="1"/>
        <w:tblOverlap w:val="never"/>
        <w:tblW w:w="544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1089"/>
        <w:gridCol w:w="795"/>
        <w:gridCol w:w="2540"/>
        <w:gridCol w:w="1802"/>
        <w:gridCol w:w="679"/>
        <w:gridCol w:w="3294"/>
      </w:tblGrid>
      <w:tr w:rsidR="00556766" w:rsidRPr="003255B6" w14:paraId="5E8F81D5" w14:textId="77777777" w:rsidTr="00D00205">
        <w:trPr>
          <w:trHeight w:val="230"/>
        </w:trPr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52BB5" w14:textId="77777777" w:rsidR="00556766" w:rsidRPr="003255B6" w:rsidRDefault="00556766" w:rsidP="001E26F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Strain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A82A4" w14:textId="77777777" w:rsidR="00556766" w:rsidRPr="003255B6" w:rsidRDefault="00556766" w:rsidP="001E26F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Origin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C296C9" w14:textId="77777777" w:rsidR="00556766" w:rsidRPr="003255B6" w:rsidRDefault="00556766" w:rsidP="001E26F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ERM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F6240" w14:textId="77777777" w:rsidR="00556766" w:rsidRPr="003255B6" w:rsidRDefault="00556766" w:rsidP="001E26F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PEN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92B29" w14:textId="77777777" w:rsidR="00556766" w:rsidRPr="003255B6" w:rsidRDefault="00556766" w:rsidP="001E26F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98BAD" w14:textId="77777777" w:rsidR="00556766" w:rsidRPr="003255B6" w:rsidRDefault="00556766" w:rsidP="001E26F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VAN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04624" w14:textId="77777777" w:rsidR="00556766" w:rsidRPr="003255B6" w:rsidRDefault="00556766" w:rsidP="001E26F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CIP</w:t>
            </w:r>
          </w:p>
        </w:tc>
      </w:tr>
      <w:tr w:rsidR="00556766" w:rsidRPr="003255B6" w14:paraId="7A57B4D9" w14:textId="77777777" w:rsidTr="00D00205">
        <w:trPr>
          <w:trHeight w:val="230"/>
        </w:trPr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74AF68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43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9F942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icken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5C0F9A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CF4A61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65575D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D54262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07AE6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01C4A5FF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11C1ED3C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n71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7B6C8C6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icken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A4133B1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5268C605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18819AEA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W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3F20C877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67B765AE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4CF1EF7D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7020DCAF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n166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7BF167F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icken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8CEC65A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6F9C37B8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5712838E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W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7C4DC635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4EB9E779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36F4458C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787D62C7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66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D435A5C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icken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BEE752F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261245FF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26140AC6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69EE1E2D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6F0892CA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07107D05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541CD091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CM1081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07A3A2B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icken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C166841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22AA36FE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770C7CA5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3516C5FF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45B68B72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2F7CC97A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1E98CBCF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SF8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6CF975E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icken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4EEE2D1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erm</w:t>
            </w: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1B803475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20693FC0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00BF7B07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4CDF5997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3DB7EDE8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614A2788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RT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4DB80EB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uman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3EDA285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6E809890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5669BAC1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312E746D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5E354C2B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5B3A183F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542EA06B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CM 1112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BCCF91F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uman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17DE258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756119C4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29265F34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401F100D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02B7AB7A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36A9A904" w14:textId="77777777" w:rsidTr="00D00205">
        <w:trPr>
          <w:trHeight w:val="258"/>
        </w:trPr>
        <w:tc>
          <w:tcPr>
            <w:tcW w:w="523" w:type="pct"/>
            <w:shd w:val="clear" w:color="auto" w:fill="auto"/>
            <w:noWrap/>
            <w:vAlign w:val="center"/>
          </w:tcPr>
          <w:p w14:paraId="5EC11A2E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F48_3A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11639C4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uman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CB2F2FD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3820A522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576BDF4B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W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60622732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30869909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0A3F303C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25C5C184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M2_3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E9DAE3C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uman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231FFFF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0336CF6E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68C050C0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C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34E6D2E2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1634FF9F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5AA49C9D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352A2D7D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0_23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E1FD706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at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688C704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1847A305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0F45C3FF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027CC490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078D8143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5F727E1A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7819297C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49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85971A1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ouse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A6929CC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4F7537C6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5EE97767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3D968768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52D56437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14198443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465C8968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lc3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7102C14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ouse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277D82D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7AAD192D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5DABC3AA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217E3564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01D2EEA3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330F6D44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31F3B5CA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puph</w:t>
            </w:r>
            <w:proofErr w:type="spellEnd"/>
          </w:p>
        </w:tc>
        <w:tc>
          <w:tcPr>
            <w:tcW w:w="478" w:type="pct"/>
            <w:shd w:val="clear" w:color="auto" w:fill="auto"/>
            <w:vAlign w:val="center"/>
          </w:tcPr>
          <w:p w14:paraId="6D91E0BE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ouse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067DB7A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7B5B93EF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03473602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5DEF99B5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4BE88A53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0A21C78C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71DF9EBE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C53608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AD9E572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ig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4441B29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43D2B814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05ECBC59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66025714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vanH</w:t>
            </w:r>
            <w:proofErr w:type="spellEnd"/>
          </w:p>
        </w:tc>
        <w:tc>
          <w:tcPr>
            <w:tcW w:w="1446" w:type="pct"/>
            <w:shd w:val="clear" w:color="auto" w:fill="auto"/>
            <w:vAlign w:val="center"/>
          </w:tcPr>
          <w:p w14:paraId="02D395AD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40B94106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4CF0F418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5007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2D109F6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ig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877F756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6D587754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75E6D097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M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W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32DD3375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6B0BDA0E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17825767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1E00596D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ZLR003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E7360B3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ig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B516C0B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7DAAEAF6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2104E112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W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L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533B3333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21280631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243ACFB6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7E5FB679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_02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8E838AB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ig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FD2C393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13A5B4DF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57189A04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M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W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65D95E79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5F0A2BAF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56D40472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7F3F4B9C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RL1098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A449F5A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ourdough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5A206F3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63F18E83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44F529B5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0C4DD0BC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204D76D1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0F73897B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1EBB5F0F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MW1.656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53A8D88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ourdough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2544E09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77426883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G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49B0611A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0E8A086D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6071F93D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19DD72CB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5E6DF1DF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MW1.112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AE4EF13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ourdough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BB4776D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55569465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A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7587D402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76DD5173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238AAB61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5653A472" w14:textId="77777777" w:rsidTr="00D00205">
        <w:trPr>
          <w:trHeight w:val="287"/>
        </w:trPr>
        <w:tc>
          <w:tcPr>
            <w:tcW w:w="523" w:type="pct"/>
            <w:shd w:val="clear" w:color="auto" w:fill="auto"/>
            <w:noWrap/>
            <w:vAlign w:val="center"/>
          </w:tcPr>
          <w:p w14:paraId="5F89A551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TH5448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E9810E2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ourdough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ACC7CA0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41D5EDC0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470EC0AE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1C02BC90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3008A2A0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parB, parC, parE, prmA, prmC</w:t>
            </w:r>
          </w:p>
        </w:tc>
      </w:tr>
      <w:tr w:rsidR="00556766" w:rsidRPr="003255B6" w14:paraId="213C9471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61D89ED3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1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E51F6B1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oat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971CFAC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5E38DE7C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46BC358E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3D5F61C0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0F35E270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0E19FF7E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2C177DE8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2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C45F25E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oat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26FC5C2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55027380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5A15CF0A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11B48ECC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56D6EB9E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27178AA8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166B3841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3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A59C0EC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oat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04AF720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66F754D9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397EFAF3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576E0841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333F867F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777D8501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4D2F24AC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11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49ECBEE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oat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B021D15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1B22B49A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1D774918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043BECB2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09F42D60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021FE7C2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25645BFE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14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629F704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oat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2F622D4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17A2F8B5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622BFB7D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4C5BCC0B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78AF8F78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1D69EB35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1D0AA604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6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C8FA532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heep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DC1536A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2CAA0B0F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12771A8A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7E41DCAC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3FBBA9B2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464EF525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0371060E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7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2020A99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heep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35D5C4F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6FAB1C89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1272ABCF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5435D760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30945A0A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2C9E4282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5E1F592B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8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3ACA075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heep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094A08A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20DFA7AD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3F304DA6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M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3B1F9CD1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46CFCAA7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3F6F1BF7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4E6A46E6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9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E2EBEF1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heep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2601824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7B8AE8D4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1B12FF5C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M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42DB2717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6C777FCF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20ABBFB0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24909EA3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4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B2286C4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w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698E5D8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42B664BD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6A437542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38F65392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5CF0E5C6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14EAC043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77E585D8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1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B4CB78A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w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929FD95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2AF1E571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1CFBEF41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081643DE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5936586A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400DA2BC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0CDE9772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12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264A05E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w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9691993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50071E07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3C17D5AC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796D0D3C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67A1AA42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3223CCA8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6628CA54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13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5E6F605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w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879012C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652EC947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4EEC8FE5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64591BA1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4985EEB7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4309F3CB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226F0B45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17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9101F6D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rse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A924568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787D7215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7F8E7E85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1898ADEE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34552F72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52CCC852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6FDA823E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18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CC37A03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rse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22C97BC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63C5EE8C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3B5D563D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06C232C9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63230D94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  <w:tr w:rsidR="00556766" w:rsidRPr="003255B6" w14:paraId="4B962315" w14:textId="77777777" w:rsidTr="00D00205">
        <w:trPr>
          <w:trHeight w:val="230"/>
        </w:trPr>
        <w:tc>
          <w:tcPr>
            <w:tcW w:w="523" w:type="pct"/>
            <w:shd w:val="clear" w:color="auto" w:fill="auto"/>
            <w:noWrap/>
            <w:vAlign w:val="center"/>
          </w:tcPr>
          <w:p w14:paraId="152DDEAA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19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BC3D050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255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rse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21B5B83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noWrap/>
            <w:vAlign w:val="center"/>
          </w:tcPr>
          <w:p w14:paraId="2E929140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on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X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F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bpB</w:t>
            </w:r>
            <w:proofErr w:type="spellEnd"/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47DB03DD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A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O</w:t>
            </w:r>
            <w:proofErr w:type="spellEnd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etM</w:t>
            </w:r>
            <w:proofErr w:type="spellEnd"/>
          </w:p>
        </w:tc>
        <w:tc>
          <w:tcPr>
            <w:tcW w:w="298" w:type="pct"/>
            <w:shd w:val="clear" w:color="auto" w:fill="auto"/>
            <w:vAlign w:val="center"/>
          </w:tcPr>
          <w:p w14:paraId="3830174B" w14:textId="77777777" w:rsidR="00556766" w:rsidRPr="003255B6" w:rsidRDefault="00556766" w:rsidP="001E26FD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6" w:type="pct"/>
            <w:shd w:val="clear" w:color="auto" w:fill="auto"/>
            <w:vAlign w:val="center"/>
          </w:tcPr>
          <w:p w14:paraId="27FA6234" w14:textId="77777777" w:rsidR="00556766" w:rsidRPr="003255B6" w:rsidRDefault="00556766" w:rsidP="001E26FD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</w:pPr>
            <w:r w:rsidRPr="003255B6">
              <w:rPr>
                <w:rFonts w:ascii="Arial" w:hAnsi="Arial" w:cs="Arial"/>
                <w:i/>
                <w:color w:val="000000"/>
                <w:sz w:val="16"/>
                <w:szCs w:val="16"/>
                <w:lang w:val="it-IT" w:eastAsia="en-GB"/>
              </w:rPr>
              <w:t>gyrA, gyrB, parB, parC, parE, prmA, prmC</w:t>
            </w:r>
          </w:p>
        </w:tc>
      </w:tr>
    </w:tbl>
    <w:p w14:paraId="1C223B0C" w14:textId="3150660B" w:rsidR="00556766" w:rsidRPr="003255B6" w:rsidRDefault="00556766" w:rsidP="006048FD">
      <w:pPr>
        <w:jc w:val="both"/>
        <w:rPr>
          <w:rFonts w:ascii="Arial" w:hAnsi="Arial" w:cs="Arial"/>
          <w:sz w:val="20"/>
          <w:szCs w:val="20"/>
        </w:rPr>
      </w:pPr>
      <w:r w:rsidRPr="003255B6">
        <w:rPr>
          <w:rFonts w:ascii="Arial" w:hAnsi="Arial" w:cs="Arial"/>
          <w:sz w:val="20"/>
          <w:szCs w:val="20"/>
          <w:lang w:val="it-IT"/>
        </w:rPr>
        <w:t xml:space="preserve">CFX, cefotaxime; ERM, erythromycin; PEN, penicillin; TET, tetracycline; VAN; vancomycin; CIP, ciprofloxacin. </w:t>
      </w:r>
    </w:p>
    <w:p w14:paraId="7081A567" w14:textId="50C504A7" w:rsidR="00556766" w:rsidRPr="003255B6" w:rsidRDefault="00556766" w:rsidP="006048FD">
      <w:pPr>
        <w:rPr>
          <w:rFonts w:ascii="Arial" w:hAnsi="Arial" w:cs="Arial"/>
          <w:b/>
        </w:rPr>
      </w:pPr>
      <w:r w:rsidRPr="003255B6">
        <w:rPr>
          <w:rFonts w:ascii="Arial" w:hAnsi="Arial" w:cs="Arial"/>
          <w:b/>
        </w:rPr>
        <w:br w:type="page"/>
      </w:r>
    </w:p>
    <w:p w14:paraId="4BFF6FE0" w14:textId="7B0D4B52" w:rsidR="008C7EB3" w:rsidRPr="003255B6" w:rsidRDefault="008C7EB3" w:rsidP="008C7EB3">
      <w:pPr>
        <w:spacing w:after="160" w:line="259" w:lineRule="auto"/>
        <w:rPr>
          <w:rFonts w:ascii="Arial" w:hAnsi="Arial" w:cs="Arial"/>
        </w:rPr>
      </w:pPr>
      <w:r w:rsidRPr="003255B6">
        <w:rPr>
          <w:rFonts w:ascii="Arial" w:hAnsi="Arial" w:cs="Arial"/>
          <w:b/>
        </w:rPr>
        <w:lastRenderedPageBreak/>
        <w:t xml:space="preserve">Supplementary Table S5. </w:t>
      </w:r>
      <w:r w:rsidRPr="003255B6">
        <w:rPr>
          <w:rFonts w:ascii="Arial" w:hAnsi="Arial" w:cs="Arial"/>
        </w:rPr>
        <w:t xml:space="preserve">Deduced plasmid position of </w:t>
      </w:r>
      <w:proofErr w:type="spellStart"/>
      <w:r w:rsidRPr="003255B6">
        <w:rPr>
          <w:rFonts w:ascii="Arial" w:hAnsi="Arial" w:cs="Arial"/>
          <w:i/>
        </w:rPr>
        <w:t>ermB</w:t>
      </w:r>
      <w:proofErr w:type="spellEnd"/>
      <w:r w:rsidRPr="003255B6">
        <w:rPr>
          <w:rFonts w:ascii="Arial" w:hAnsi="Arial" w:cs="Arial"/>
        </w:rPr>
        <w:t xml:space="preserve"> and </w:t>
      </w:r>
      <w:proofErr w:type="spellStart"/>
      <w:r w:rsidRPr="003255B6">
        <w:rPr>
          <w:rFonts w:ascii="Arial" w:hAnsi="Arial" w:cs="Arial"/>
          <w:i/>
        </w:rPr>
        <w:t>tetW</w:t>
      </w:r>
      <w:proofErr w:type="spellEnd"/>
      <w:r w:rsidRPr="003255B6">
        <w:rPr>
          <w:rFonts w:ascii="Arial" w:hAnsi="Arial" w:cs="Arial"/>
        </w:rPr>
        <w:t xml:space="preserve"> genes associated with resistant phenotypes as results of alignment with a custom base </w:t>
      </w:r>
      <w:r w:rsidRPr="003255B6">
        <w:rPr>
          <w:rFonts w:ascii="Arial" w:hAnsi="Arial" w:cs="Arial"/>
          <w:i/>
        </w:rPr>
        <w:t>L. reuteri</w:t>
      </w:r>
      <w:r w:rsidRPr="003255B6">
        <w:rPr>
          <w:rFonts w:ascii="Arial" w:hAnsi="Arial" w:cs="Arial"/>
        </w:rPr>
        <w:t xml:space="preserve"> plasmid database (Table 2)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134"/>
        <w:gridCol w:w="992"/>
        <w:gridCol w:w="992"/>
        <w:gridCol w:w="851"/>
        <w:gridCol w:w="1275"/>
        <w:gridCol w:w="3089"/>
      </w:tblGrid>
      <w:tr w:rsidR="008C7EB3" w:rsidRPr="003255B6" w14:paraId="419CE2ED" w14:textId="77777777" w:rsidTr="001E26FD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3D239" w14:textId="77777777" w:rsidR="008C7EB3" w:rsidRPr="003255B6" w:rsidRDefault="008C7EB3" w:rsidP="001E26F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4931F" w14:textId="77777777" w:rsidR="008C7EB3" w:rsidRPr="003255B6" w:rsidRDefault="008C7EB3" w:rsidP="001E26F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R 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CF1DE" w14:textId="77777777" w:rsidR="008C7EB3" w:rsidRPr="003255B6" w:rsidRDefault="008C7EB3" w:rsidP="001E26F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ocatio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790D0" w14:textId="77777777" w:rsidR="008C7EB3" w:rsidRPr="003255B6" w:rsidRDefault="008C7EB3" w:rsidP="001E26F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B5A1E" w14:textId="77777777" w:rsidR="008C7EB3" w:rsidRPr="003255B6" w:rsidRDefault="008C7EB3" w:rsidP="001E26F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ery Cov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39F2" w14:textId="77777777" w:rsidR="008C7EB3" w:rsidRPr="003255B6" w:rsidRDefault="008C7EB3" w:rsidP="001E26F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 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4B4EE" w14:textId="77777777" w:rsidR="008C7EB3" w:rsidRPr="003255B6" w:rsidRDefault="008C7EB3" w:rsidP="001E26F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Identity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FB43" w14:textId="77777777" w:rsidR="008C7EB3" w:rsidRPr="003255B6" w:rsidRDefault="008C7EB3" w:rsidP="001E26F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, best match</w:t>
            </w:r>
          </w:p>
        </w:tc>
      </w:tr>
      <w:tr w:rsidR="008C7EB3" w:rsidRPr="003255B6" w14:paraId="73791135" w14:textId="77777777" w:rsidTr="001E26FD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70AB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PTA5_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3068" w14:textId="77777777" w:rsidR="008C7EB3" w:rsidRPr="003255B6" w:rsidRDefault="008C7EB3" w:rsidP="001E26F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C8EC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NODE_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AFA0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2ED9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F2A4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4CE3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99.60%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97B6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 xml:space="preserve">NC_0035128.1 / </w:t>
            </w:r>
            <w:proofErr w:type="spellStart"/>
            <w:proofErr w:type="gramStart"/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.reuteri</w:t>
            </w:r>
            <w:proofErr w:type="spellEnd"/>
            <w:proofErr w:type="gramEnd"/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 xml:space="preserve"> plasmid pTE44, complete sequence</w:t>
            </w:r>
          </w:p>
        </w:tc>
      </w:tr>
      <w:tr w:rsidR="008C7EB3" w:rsidRPr="003255B6" w14:paraId="15FA38DC" w14:textId="77777777" w:rsidTr="001E26FD">
        <w:trPr>
          <w:trHeight w:val="320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1445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51D7" w14:textId="77777777" w:rsidR="008C7EB3" w:rsidRPr="003255B6" w:rsidRDefault="008C7EB3" w:rsidP="001E26F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t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767A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NODE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0A34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253C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5F6B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5693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99.95%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22EA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NC_010603.1 /</w:t>
            </w:r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L. reuter</w:t>
            </w: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i ATCC55730 plasmid pLR581, complete sequence</w:t>
            </w:r>
          </w:p>
        </w:tc>
      </w:tr>
      <w:tr w:rsidR="008C7EB3" w:rsidRPr="003255B6" w14:paraId="08845EB8" w14:textId="77777777" w:rsidTr="001E26FD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1F32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PTA8_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A1C0" w14:textId="77777777" w:rsidR="008C7EB3" w:rsidRPr="003255B6" w:rsidRDefault="008C7EB3" w:rsidP="001E26F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FB66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NODE_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37D1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3CDF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F8DF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7641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99.60%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5D2D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NC_0035128.1 /</w:t>
            </w:r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.reuteri</w:t>
            </w:r>
            <w:proofErr w:type="spellEnd"/>
            <w:proofErr w:type="gramEnd"/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 xml:space="preserve"> plasmid pTE44, complete sequence</w:t>
            </w:r>
          </w:p>
        </w:tc>
      </w:tr>
      <w:tr w:rsidR="008C7EB3" w:rsidRPr="003255B6" w14:paraId="5A973054" w14:textId="77777777" w:rsidTr="001E26FD">
        <w:trPr>
          <w:trHeight w:val="320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6460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A52B" w14:textId="77777777" w:rsidR="008C7EB3" w:rsidRPr="003255B6" w:rsidRDefault="008C7EB3" w:rsidP="001E26F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t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4AD8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NODE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33C9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6E66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2ABA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FC16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99.95%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9BA6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NC_010603.1</w:t>
            </w:r>
            <w:proofErr w:type="gramStart"/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 xml:space="preserve">/ </w:t>
            </w:r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L.</w:t>
            </w:r>
            <w:proofErr w:type="gramEnd"/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euter</w:t>
            </w: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i ATCC55730 plasmid pLR581, complete sequence</w:t>
            </w:r>
          </w:p>
        </w:tc>
      </w:tr>
      <w:tr w:rsidR="008C7EB3" w:rsidRPr="003255B6" w14:paraId="0AD29208" w14:textId="77777777" w:rsidTr="001E26F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FE9F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PTA5_F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207B" w14:textId="77777777" w:rsidR="008C7EB3" w:rsidRPr="003255B6" w:rsidRDefault="008C7EB3" w:rsidP="001E26F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t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FF4C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NODE_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070A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CB00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739B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A20E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99.90%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B506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 xml:space="preserve">NC_010603.1 / </w:t>
            </w:r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. reuteri</w:t>
            </w: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 xml:space="preserve"> ATCC55730 plasmid pLR581, complete sequence</w:t>
            </w:r>
          </w:p>
        </w:tc>
      </w:tr>
      <w:tr w:rsidR="008C7EB3" w:rsidRPr="003255B6" w14:paraId="5C1C4780" w14:textId="77777777" w:rsidTr="001E26F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F148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PTA6_F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2FB8" w14:textId="77777777" w:rsidR="008C7EB3" w:rsidRPr="003255B6" w:rsidRDefault="008C7EB3" w:rsidP="001E26F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9A81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NODE_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3FF3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1523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9A9B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23AC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99.86%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3E98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 xml:space="preserve">NC_0035128.1 / </w:t>
            </w:r>
            <w:proofErr w:type="spellStart"/>
            <w:proofErr w:type="gramStart"/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.reuteri</w:t>
            </w:r>
            <w:proofErr w:type="spellEnd"/>
            <w:proofErr w:type="gramEnd"/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 xml:space="preserve"> plasmid pTE44, complete sequence</w:t>
            </w:r>
          </w:p>
        </w:tc>
      </w:tr>
      <w:tr w:rsidR="008C7EB3" w:rsidRPr="003255B6" w14:paraId="55BB08CC" w14:textId="77777777" w:rsidTr="001E26F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FE41F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PTA5_F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F654E" w14:textId="77777777" w:rsidR="008C7EB3" w:rsidRPr="003255B6" w:rsidRDefault="008C7EB3" w:rsidP="001E26F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5EB2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NODE_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381B8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4C62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30B96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07E56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BAB65" w14:textId="77777777" w:rsidR="008C7EB3" w:rsidRPr="003255B6" w:rsidRDefault="008C7EB3" w:rsidP="001E26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>NC_010621.1 /</w:t>
            </w:r>
            <w:r w:rsidRPr="003255B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L. reuteri</w:t>
            </w:r>
            <w:r w:rsidRPr="003255B6">
              <w:rPr>
                <w:rFonts w:ascii="Arial" w:hAnsi="Arial" w:cs="Arial"/>
                <w:color w:val="000000"/>
                <w:sz w:val="20"/>
                <w:szCs w:val="20"/>
              </w:rPr>
              <w:t xml:space="preserve"> ATCC55730 plasmid pLR585, complete sequence</w:t>
            </w:r>
          </w:p>
        </w:tc>
      </w:tr>
    </w:tbl>
    <w:p w14:paraId="4C4B21F0" w14:textId="77777777" w:rsidR="00663279" w:rsidRPr="003255B6" w:rsidRDefault="00663279" w:rsidP="00663279">
      <w:pPr>
        <w:rPr>
          <w:rFonts w:ascii="Arial" w:hAnsi="Arial" w:cs="Arial"/>
          <w:b/>
        </w:rPr>
      </w:pPr>
    </w:p>
    <w:p w14:paraId="1BA7551A" w14:textId="77777777" w:rsidR="00034F71" w:rsidRPr="003255B6" w:rsidRDefault="00034F71" w:rsidP="00663279">
      <w:pPr>
        <w:rPr>
          <w:rFonts w:ascii="Arial" w:hAnsi="Arial" w:cs="Arial"/>
          <w:b/>
        </w:rPr>
      </w:pPr>
    </w:p>
    <w:p w14:paraId="0F6C7062" w14:textId="77777777" w:rsidR="00F15D4D" w:rsidRPr="003255B6" w:rsidRDefault="00F15D4D" w:rsidP="003A33BC">
      <w:pPr>
        <w:rPr>
          <w:rFonts w:ascii="Arial" w:hAnsi="Arial" w:cs="Arial"/>
          <w:b/>
          <w:noProof/>
          <w:lang w:eastAsia="en-GB"/>
        </w:rPr>
      </w:pPr>
    </w:p>
    <w:sectPr w:rsidR="00F15D4D" w:rsidRPr="003255B6" w:rsidSect="006048FD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947C12" w14:textId="77777777" w:rsidR="00CB483C" w:rsidRDefault="00CB483C" w:rsidP="0084768A">
      <w:r>
        <w:separator/>
      </w:r>
    </w:p>
  </w:endnote>
  <w:endnote w:type="continuationSeparator" w:id="0">
    <w:p w14:paraId="7315F32F" w14:textId="77777777" w:rsidR="00CB483C" w:rsidRDefault="00CB483C" w:rsidP="00847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4676F0" w14:textId="77777777" w:rsidR="00CB483C" w:rsidRDefault="00CB483C" w:rsidP="0084768A">
      <w:r>
        <w:separator/>
      </w:r>
    </w:p>
  </w:footnote>
  <w:footnote w:type="continuationSeparator" w:id="0">
    <w:p w14:paraId="74FB48CE" w14:textId="77777777" w:rsidR="00CB483C" w:rsidRDefault="00CB483C" w:rsidP="008476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426601"/>
    <w:multiLevelType w:val="hybridMultilevel"/>
    <w:tmpl w:val="E2BCE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3sDA3sTC1MLQwNzdV0lEKTi0uzszPAykwrQUAH/xv0iwAAAA="/>
  </w:docVars>
  <w:rsids>
    <w:rsidRoot w:val="00663279"/>
    <w:rsid w:val="000026E7"/>
    <w:rsid w:val="00034F71"/>
    <w:rsid w:val="00041126"/>
    <w:rsid w:val="000672F3"/>
    <w:rsid w:val="00094476"/>
    <w:rsid w:val="000A3231"/>
    <w:rsid w:val="000A4925"/>
    <w:rsid w:val="000C38EA"/>
    <w:rsid w:val="000E7604"/>
    <w:rsid w:val="00130958"/>
    <w:rsid w:val="001479DF"/>
    <w:rsid w:val="00197A05"/>
    <w:rsid w:val="001D57F5"/>
    <w:rsid w:val="001E26C1"/>
    <w:rsid w:val="001E26FD"/>
    <w:rsid w:val="001E5908"/>
    <w:rsid w:val="00201870"/>
    <w:rsid w:val="00224F8C"/>
    <w:rsid w:val="002D2057"/>
    <w:rsid w:val="003255B6"/>
    <w:rsid w:val="00391462"/>
    <w:rsid w:val="003A33BC"/>
    <w:rsid w:val="003C1573"/>
    <w:rsid w:val="003D16D5"/>
    <w:rsid w:val="00405D6C"/>
    <w:rsid w:val="004B1990"/>
    <w:rsid w:val="004D2A2A"/>
    <w:rsid w:val="004D789E"/>
    <w:rsid w:val="005311BD"/>
    <w:rsid w:val="00554144"/>
    <w:rsid w:val="00556766"/>
    <w:rsid w:val="00597337"/>
    <w:rsid w:val="005B37CA"/>
    <w:rsid w:val="005D7AED"/>
    <w:rsid w:val="005E5B1B"/>
    <w:rsid w:val="006048FD"/>
    <w:rsid w:val="00613580"/>
    <w:rsid w:val="00663279"/>
    <w:rsid w:val="0071001A"/>
    <w:rsid w:val="0072040C"/>
    <w:rsid w:val="008439E6"/>
    <w:rsid w:val="0084768A"/>
    <w:rsid w:val="0086494E"/>
    <w:rsid w:val="008C7EB3"/>
    <w:rsid w:val="008E6C22"/>
    <w:rsid w:val="009278F7"/>
    <w:rsid w:val="00961E04"/>
    <w:rsid w:val="0099333D"/>
    <w:rsid w:val="009C584F"/>
    <w:rsid w:val="00A70401"/>
    <w:rsid w:val="00AB1196"/>
    <w:rsid w:val="00AB791C"/>
    <w:rsid w:val="00AB7D71"/>
    <w:rsid w:val="00AE4475"/>
    <w:rsid w:val="00B27172"/>
    <w:rsid w:val="00B76B17"/>
    <w:rsid w:val="00BC5E6C"/>
    <w:rsid w:val="00C27A43"/>
    <w:rsid w:val="00C72E79"/>
    <w:rsid w:val="00C94223"/>
    <w:rsid w:val="00CA2E90"/>
    <w:rsid w:val="00CB483C"/>
    <w:rsid w:val="00CF46D8"/>
    <w:rsid w:val="00D00205"/>
    <w:rsid w:val="00D12AEB"/>
    <w:rsid w:val="00D52A0B"/>
    <w:rsid w:val="00D70C92"/>
    <w:rsid w:val="00DB1E69"/>
    <w:rsid w:val="00DD1504"/>
    <w:rsid w:val="00E0770C"/>
    <w:rsid w:val="00E42F23"/>
    <w:rsid w:val="00E55898"/>
    <w:rsid w:val="00E565FD"/>
    <w:rsid w:val="00E86E4C"/>
    <w:rsid w:val="00E90646"/>
    <w:rsid w:val="00E9218E"/>
    <w:rsid w:val="00EC0CFC"/>
    <w:rsid w:val="00ED5738"/>
    <w:rsid w:val="00F01AE3"/>
    <w:rsid w:val="00F02955"/>
    <w:rsid w:val="00F15D4D"/>
    <w:rsid w:val="00F435C5"/>
    <w:rsid w:val="00F4542A"/>
    <w:rsid w:val="00FA354D"/>
    <w:rsid w:val="00FD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84B6B"/>
  <w15:chartTrackingRefBased/>
  <w15:docId w15:val="{ABD3BC07-B034-4BB0-AE72-D02A88C71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5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6327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327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DefaultParagraphFont"/>
    <w:uiPriority w:val="99"/>
    <w:unhideWhenUsed/>
    <w:rsid w:val="003A33B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D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D7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077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1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E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E6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E6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476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768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76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68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8439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ophe.lacroix@hest.ethz.c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2AE125-3C37-43C1-A147-59227EACC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8</Pages>
  <Words>6592</Words>
  <Characters>37581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quencer  Microbiology</dc:creator>
  <cp:keywords/>
  <dc:description/>
  <cp:lastModifiedBy>Paul Asare</cp:lastModifiedBy>
  <cp:revision>5</cp:revision>
  <dcterms:created xsi:type="dcterms:W3CDTF">2020-04-08T12:22:00Z</dcterms:created>
  <dcterms:modified xsi:type="dcterms:W3CDTF">2020-04-11T08:26:00Z</dcterms:modified>
</cp:coreProperties>
</file>